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5F83E" w14:textId="17325792" w:rsidR="00420342" w:rsidRPr="00551B35" w:rsidRDefault="00551B35" w:rsidP="00224CEE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  <w:lang w:eastAsia="it-IT"/>
        </w:rPr>
      </w:pPr>
      <w:bookmarkStart w:id="0" w:name="_GoBack"/>
      <w:bookmarkEnd w:id="0"/>
      <w:r w:rsidRPr="00551B35">
        <w:rPr>
          <w:rFonts w:ascii="Times New Roman" w:eastAsia="Times New Roman" w:hAnsi="Times New Roman" w:cs="Times New Roman"/>
          <w:b/>
          <w:sz w:val="36"/>
          <w:szCs w:val="36"/>
          <w:lang w:eastAsia="it-IT"/>
        </w:rPr>
        <w:t>Supplementary material</w:t>
      </w:r>
    </w:p>
    <w:p w14:paraId="0362514E" w14:textId="0B70E352" w:rsidR="00EB530E" w:rsidRPr="00EB530E" w:rsidRDefault="00551B35" w:rsidP="00224CE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Supplementary </w:t>
      </w:r>
      <w:r w:rsidR="009573A1"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Table 1.</w:t>
      </w:r>
      <w:r w:rsidR="000B1504" w:rsidRPr="00EB53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B1504" w:rsidRPr="00EB530E">
        <w:rPr>
          <w:rFonts w:ascii="Times New Roman" w:hAnsi="Times New Roman" w:cs="Times New Roman"/>
          <w:sz w:val="20"/>
          <w:szCs w:val="20"/>
        </w:rPr>
        <w:t xml:space="preserve">Main demographic, clinical and neuropsychological features of </w:t>
      </w:r>
      <w:r w:rsidR="00004754">
        <w:rPr>
          <w:rFonts w:ascii="Times New Roman" w:hAnsi="Times New Roman" w:cs="Times New Roman"/>
          <w:sz w:val="20"/>
          <w:szCs w:val="20"/>
        </w:rPr>
        <w:t>multiple sclerosis (</w:t>
      </w:r>
      <w:r w:rsidR="000B1504" w:rsidRPr="00EB530E">
        <w:rPr>
          <w:rFonts w:ascii="Times New Roman" w:hAnsi="Times New Roman" w:cs="Times New Roman"/>
          <w:sz w:val="20"/>
          <w:szCs w:val="20"/>
        </w:rPr>
        <w:t>MS</w:t>
      </w:r>
      <w:r w:rsidR="00004754">
        <w:rPr>
          <w:rFonts w:ascii="Times New Roman" w:hAnsi="Times New Roman" w:cs="Times New Roman"/>
          <w:sz w:val="20"/>
          <w:szCs w:val="20"/>
        </w:rPr>
        <w:t>)</w:t>
      </w:r>
      <w:r w:rsidR="000B1504" w:rsidRPr="00EB530E">
        <w:rPr>
          <w:rFonts w:ascii="Times New Roman" w:hAnsi="Times New Roman" w:cs="Times New Roman"/>
          <w:sz w:val="20"/>
          <w:szCs w:val="20"/>
        </w:rPr>
        <w:t xml:space="preserve"> </w:t>
      </w:r>
      <w:r w:rsidR="001E6A2B">
        <w:rPr>
          <w:rFonts w:ascii="Times New Roman" w:hAnsi="Times New Roman" w:cs="Times New Roman"/>
          <w:sz w:val="20"/>
          <w:szCs w:val="20"/>
        </w:rPr>
        <w:t>patients</w:t>
      </w:r>
      <w:r w:rsidR="000B1504" w:rsidRPr="00EB530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855"/>
        <w:gridCol w:w="4369"/>
        <w:gridCol w:w="3404"/>
      </w:tblGrid>
      <w:tr w:rsidR="000B1504" w:rsidRPr="00CF3AA9" w14:paraId="0EA77034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17814DD9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694344E" w14:textId="6C6BDECE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S patients</w:t>
            </w:r>
            <w:r w:rsidR="00100499"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n=596)</w:t>
            </w:r>
          </w:p>
        </w:tc>
      </w:tr>
      <w:tr w:rsidR="000B1504" w:rsidRPr="00CF3AA9" w14:paraId="31A8FFF4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48882287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x (%): Women/Men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29A17241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0 (59) / 246 (41)</w:t>
            </w:r>
          </w:p>
        </w:tc>
      </w:tr>
      <w:tr w:rsidR="000B1504" w:rsidRPr="00CF3AA9" w14:paraId="38429ED0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3B701366" w14:textId="35239ACB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ean </w:t>
            </w:r>
            <w:r w:rsidR="000D41CA"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 (SD) [years]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5A50F23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7 (11.5)</w:t>
            </w:r>
          </w:p>
        </w:tc>
      </w:tr>
      <w:tr w:rsidR="00BB0AEA" w:rsidRPr="00CF3AA9" w14:paraId="1A59003C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36A14B7E" w14:textId="25215188" w:rsidR="00BB0AEA" w:rsidRPr="00CF3AA9" w:rsidRDefault="00BB0AEA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anner 1/2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64DA00AE" w14:textId="298DBE46" w:rsidR="00BB0AEA" w:rsidRPr="00CF3AA9" w:rsidRDefault="00BB0AEA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/291</w:t>
            </w:r>
          </w:p>
        </w:tc>
      </w:tr>
      <w:tr w:rsidR="000B1504" w:rsidRPr="00CF3AA9" w14:paraId="6A2769A2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6ED35705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disease duration (SD) [years]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3CBE4344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1 (9.8)</w:t>
            </w:r>
          </w:p>
        </w:tc>
      </w:tr>
      <w:tr w:rsidR="000B1504" w:rsidRPr="00CF3AA9" w14:paraId="7AE99136" w14:textId="77777777" w:rsidTr="00CF3AA9">
        <w:trPr>
          <w:trHeight w:val="33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050C5534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dian EDSS score (IQR)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452D6E34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 (1.5;5.5)</w:t>
            </w:r>
          </w:p>
        </w:tc>
      </w:tr>
      <w:tr w:rsidR="000B1504" w:rsidRPr="00CF3AA9" w14:paraId="66E76F72" w14:textId="77777777" w:rsidTr="00CF3AA9">
        <w:trPr>
          <w:trHeight w:val="33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6D74BA07" w14:textId="4A04F21A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linical </w:t>
            </w:r>
            <w:r w:rsidR="000D41CA"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notype (%): RRMS/PMS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321190A9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 (64) / 213 (36)</w:t>
            </w:r>
          </w:p>
        </w:tc>
      </w:tr>
      <w:tr w:rsidR="000B1504" w:rsidRPr="00CF3AA9" w14:paraId="5C23E876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7AB5043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Ongoing </w:t>
            </w:r>
            <w:proofErr w:type="spellStart"/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MT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%): none/first line/second line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62331119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 (22) /242 (41) / 220 (37)</w:t>
            </w:r>
          </w:p>
        </w:tc>
      </w:tr>
      <w:tr w:rsidR="000B1504" w:rsidRPr="00CF3AA9" w14:paraId="3770E6B0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6899E4C9" w14:textId="3D137E36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Median </w:t>
            </w:r>
            <w:r w:rsidR="000D41CA"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ucation (IQR) [years]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72EADEC3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0 (9.0;17.8)</w:t>
            </w:r>
          </w:p>
        </w:tc>
      </w:tr>
      <w:tr w:rsidR="000B1504" w:rsidRPr="00CF3AA9" w14:paraId="6379FEFB" w14:textId="77777777" w:rsidTr="00CF3AA9">
        <w:trPr>
          <w:trHeight w:val="48"/>
        </w:trPr>
        <w:tc>
          <w:tcPr>
            <w:tcW w:w="9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014EAD8E" w14:textId="29097E6C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umber (%) of </w:t>
            </w:r>
            <w:r w:rsidR="00004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preserved / 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paired MS patients</w:t>
            </w:r>
          </w:p>
        </w:tc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DC3B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lobal cognition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32618D64" w14:textId="27C2CA5B" w:rsidR="000B1504" w:rsidRPr="00CF3AA9" w:rsidRDefault="00AC0F22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4 (</w:t>
            </w:r>
            <w:r w:rsidR="00B714B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) /</w:t>
            </w:r>
            <w:r w:rsidR="000B1504"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2 (27)</w:t>
            </w:r>
          </w:p>
        </w:tc>
      </w:tr>
      <w:tr w:rsidR="000B1504" w:rsidRPr="00CF3AA9" w14:paraId="5E3F4619" w14:textId="77777777" w:rsidTr="00CF3AA9">
        <w:trPr>
          <w:trHeight w:val="48"/>
        </w:trPr>
        <w:tc>
          <w:tcPr>
            <w:tcW w:w="963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A37D23A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8DC41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erbal memory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F7673A4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6 (70) /180 (30)</w:t>
            </w:r>
          </w:p>
        </w:tc>
      </w:tr>
      <w:tr w:rsidR="000B1504" w:rsidRPr="00CF3AA9" w14:paraId="672BB222" w14:textId="77777777" w:rsidTr="00CF3AA9">
        <w:trPr>
          <w:trHeight w:val="48"/>
        </w:trPr>
        <w:tc>
          <w:tcPr>
            <w:tcW w:w="963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3C712006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5215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isuo</w:t>
            </w:r>
            <w:proofErr w:type="spellEnd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spatial learning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50E7C98B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4 (83) /102 (17)</w:t>
            </w:r>
          </w:p>
        </w:tc>
      </w:tr>
      <w:tr w:rsidR="000B1504" w:rsidRPr="00CF3AA9" w14:paraId="2BDBDC02" w14:textId="77777777" w:rsidTr="00CF3AA9">
        <w:trPr>
          <w:trHeight w:val="48"/>
        </w:trPr>
        <w:tc>
          <w:tcPr>
            <w:tcW w:w="963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125DBDFD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E3B26" w14:textId="5E77EE01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Information </w:t>
            </w:r>
            <w:r w:rsidR="000D41CA"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ocessing speed</w:t>
            </w:r>
            <w:r w:rsidR="003040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/attention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213FE90A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4 (64) /212 (36)</w:t>
            </w:r>
          </w:p>
        </w:tc>
      </w:tr>
      <w:tr w:rsidR="000B1504" w:rsidRPr="00CF3AA9" w14:paraId="6CEEC0BE" w14:textId="77777777" w:rsidTr="00CF3AA9">
        <w:trPr>
          <w:trHeight w:val="48"/>
        </w:trPr>
        <w:tc>
          <w:tcPr>
            <w:tcW w:w="9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2C93F51F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692C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Verbal </w:t>
            </w:r>
            <w:proofErr w:type="spellStart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luency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  <w:hideMark/>
          </w:tcPr>
          <w:p w14:paraId="0CE29EB2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1 (83) /97 (17)</w:t>
            </w:r>
          </w:p>
        </w:tc>
      </w:tr>
      <w:tr w:rsidR="000B1504" w:rsidRPr="00CF3AA9" w14:paraId="13DE6B73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1E652E10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ean </w:t>
            </w:r>
            <w:proofErr w:type="spellStart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FIS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c</w:t>
            </w:r>
            <w:proofErr w:type="spellEnd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SD)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2AA4EB2A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.1 (17.6)</w:t>
            </w:r>
          </w:p>
        </w:tc>
      </w:tr>
      <w:tr w:rsidR="000B1504" w:rsidRPr="00CF3AA9" w14:paraId="60414560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56CCCF4D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Number (%) of subjects with </w:t>
            </w:r>
            <w:proofErr w:type="spellStart"/>
            <w:r w:rsidRPr="00CF3A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atigue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0A39A37A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4 (37)</w:t>
            </w:r>
          </w:p>
        </w:tc>
      </w:tr>
      <w:tr w:rsidR="000B1504" w:rsidRPr="00CF3AA9" w14:paraId="47344BDF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430F6DB5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ean </w:t>
            </w:r>
            <w:proofErr w:type="spellStart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DRS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d</w:t>
            </w:r>
            <w:proofErr w:type="spellEnd"/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SD)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41F09FEE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2 (7.6)</w:t>
            </w:r>
          </w:p>
        </w:tc>
      </w:tr>
      <w:tr w:rsidR="000B1504" w:rsidRPr="00CF3AA9" w14:paraId="3B8CE479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3C4F7EC2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F3A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Number (%) of subjects with </w:t>
            </w:r>
            <w:proofErr w:type="spellStart"/>
            <w:r w:rsidRPr="00CF3A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pression</w:t>
            </w:r>
            <w:r w:rsidRPr="00C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50BE9CA9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2 (39)</w:t>
            </w:r>
          </w:p>
        </w:tc>
      </w:tr>
      <w:tr w:rsidR="000B1504" w:rsidRPr="00CF3AA9" w14:paraId="54CF5830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2725D112" w14:textId="262BB4B6" w:rsidR="000B1504" w:rsidRPr="00CF3AA9" w:rsidRDefault="001957DA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eastAsia="it-IT"/>
              </w:rPr>
              <w:t>Median T2-</w:t>
            </w:r>
            <w:r w:rsidR="000B1504" w:rsidRPr="00CF3AA9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hyperintense 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WM </w:t>
            </w:r>
            <w:r w:rsidR="000B1504" w:rsidRPr="00CF3AA9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eastAsia="it-IT"/>
              </w:rPr>
              <w:t>LV (IQR) [ml]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70D27494" w14:textId="77777777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F3AA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3 (1.5;10.1)</w:t>
            </w:r>
          </w:p>
        </w:tc>
      </w:tr>
      <w:tr w:rsidR="000B1504" w:rsidRPr="00CF3AA9" w14:paraId="13F66A0F" w14:textId="77777777" w:rsidTr="00CF3AA9">
        <w:trPr>
          <w:trHeight w:val="48"/>
        </w:trPr>
        <w:tc>
          <w:tcPr>
            <w:tcW w:w="32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3176FE2F" w14:textId="490CE725" w:rsidR="000B1504" w:rsidRPr="00CF3AA9" w:rsidRDefault="001957DA" w:rsidP="001957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  <w:r w:rsidR="000B1504" w:rsidRPr="00CF3AA9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an NBV (S</w:t>
            </w:r>
            <w: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r w:rsidR="000B1504" w:rsidRPr="00CF3AA9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 [ml]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7" w:type="dxa"/>
              <w:left w:w="22" w:type="dxa"/>
              <w:bottom w:w="37" w:type="dxa"/>
              <w:right w:w="22" w:type="dxa"/>
            </w:tcMar>
            <w:vAlign w:val="center"/>
          </w:tcPr>
          <w:p w14:paraId="3D021542" w14:textId="16C36251" w:rsidR="000B1504" w:rsidRPr="00CF3AA9" w:rsidRDefault="000B1504" w:rsidP="00CF3A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63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6 (</w:t>
            </w:r>
            <w:r w:rsidR="00263E76" w:rsidRPr="00263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  <w:r w:rsidRPr="00263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</w:tbl>
    <w:p w14:paraId="6F4F7632" w14:textId="77777777" w:rsidR="000B1504" w:rsidRDefault="000B1504" w:rsidP="000B1504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6765792" w14:textId="49A42445" w:rsidR="000B1504" w:rsidRPr="000B1504" w:rsidRDefault="000B1504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B1504">
        <w:rPr>
          <w:rFonts w:ascii="Times New Roman" w:hAnsi="Times New Roman" w:cs="Times New Roman"/>
          <w:sz w:val="20"/>
          <w:szCs w:val="20"/>
        </w:rPr>
        <w:t>Abbreviations: DMT=disease-modifying therapy;</w:t>
      </w:r>
      <w:r w:rsidRPr="000B1504" w:rsidDel="00864C9A">
        <w:rPr>
          <w:rFonts w:ascii="Times New Roman" w:hAnsi="Times New Roman" w:cs="Times New Roman"/>
          <w:sz w:val="20"/>
          <w:szCs w:val="20"/>
        </w:rPr>
        <w:t xml:space="preserve"> </w:t>
      </w:r>
      <w:r w:rsidRPr="000B1504">
        <w:rPr>
          <w:rFonts w:ascii="Times New Roman" w:hAnsi="Times New Roman" w:cs="Times New Roman"/>
          <w:sz w:val="20"/>
          <w:szCs w:val="20"/>
        </w:rPr>
        <w:t>EDSS</w:t>
      </w:r>
      <w:r w:rsidR="000D41CA">
        <w:rPr>
          <w:rFonts w:ascii="Times New Roman" w:hAnsi="Times New Roman" w:cs="Times New Roman"/>
          <w:sz w:val="20"/>
          <w:szCs w:val="20"/>
        </w:rPr>
        <w:t>=</w:t>
      </w:r>
      <w:r w:rsidR="006A598E">
        <w:rPr>
          <w:rFonts w:ascii="Times New Roman" w:hAnsi="Times New Roman" w:cs="Times New Roman"/>
          <w:sz w:val="20"/>
          <w:szCs w:val="20"/>
        </w:rPr>
        <w:t>E</w:t>
      </w:r>
      <w:r w:rsidRPr="000B1504">
        <w:rPr>
          <w:rFonts w:ascii="Times New Roman" w:hAnsi="Times New Roman" w:cs="Times New Roman"/>
          <w:sz w:val="20"/>
          <w:szCs w:val="20"/>
        </w:rPr>
        <w:t>xpanded Disability Status Scale</w:t>
      </w:r>
      <w:r w:rsidR="000D41C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IQR</w:t>
      </w:r>
      <w:r w:rsidR="000D41C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interquartile range</w:t>
      </w:r>
      <w:r w:rsidR="00E35AAD">
        <w:rPr>
          <w:rFonts w:ascii="Times New Roman" w:hAnsi="Times New Roman" w:cs="Times New Roman"/>
          <w:sz w:val="20"/>
          <w:szCs w:val="20"/>
        </w:rPr>
        <w:t xml:space="preserve">; </w:t>
      </w:r>
      <w:r w:rsidRPr="000B1504">
        <w:rPr>
          <w:rFonts w:ascii="Times New Roman" w:hAnsi="Times New Roman" w:cs="Times New Roman"/>
          <w:sz w:val="20"/>
          <w:szCs w:val="20"/>
        </w:rPr>
        <w:t>LV=lesion volume</w:t>
      </w:r>
      <w:r w:rsidR="00E35AAD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ml</w:t>
      </w:r>
      <w:r w:rsidR="00E35AAD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milliliters</w:t>
      </w:r>
      <w:r w:rsidR="00E35AAD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MADRS</w:t>
      </w:r>
      <w:r w:rsidR="00E35AAD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Montgomery-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Åsberg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 Depression Rating Scale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MFIS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Modified form of the fatigue Impact Scale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NBV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normal brain volume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P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preserved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PMS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progressive multiple sclerosis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RRMS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relapsing–remitting multiple</w:t>
      </w:r>
      <w:r w:rsidR="002F4EDA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SE</w:t>
      </w:r>
      <w:r w:rsidR="002F4EDA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standard error</w:t>
      </w:r>
      <w:r w:rsidR="003A0E91">
        <w:rPr>
          <w:rFonts w:ascii="Times New Roman" w:hAnsi="Times New Roman" w:cs="Times New Roman"/>
          <w:sz w:val="20"/>
          <w:szCs w:val="20"/>
        </w:rPr>
        <w:t>;</w:t>
      </w:r>
      <w:r w:rsidRPr="000B1504">
        <w:rPr>
          <w:rFonts w:ascii="Times New Roman" w:hAnsi="Times New Roman" w:cs="Times New Roman"/>
          <w:sz w:val="20"/>
          <w:szCs w:val="20"/>
        </w:rPr>
        <w:t xml:space="preserve"> SD</w:t>
      </w:r>
      <w:r w:rsidR="003A0E91">
        <w:rPr>
          <w:rFonts w:ascii="Times New Roman" w:hAnsi="Times New Roman" w:cs="Times New Roman"/>
          <w:sz w:val="20"/>
          <w:szCs w:val="20"/>
        </w:rPr>
        <w:t>=</w:t>
      </w:r>
      <w:r w:rsidRPr="000B1504">
        <w:rPr>
          <w:rFonts w:ascii="Times New Roman" w:hAnsi="Times New Roman" w:cs="Times New Roman"/>
          <w:sz w:val="20"/>
          <w:szCs w:val="20"/>
        </w:rPr>
        <w:t>standard deviation</w:t>
      </w:r>
      <w:r w:rsidR="001957DA">
        <w:rPr>
          <w:rFonts w:ascii="Times New Roman" w:hAnsi="Times New Roman" w:cs="Times New Roman"/>
          <w:sz w:val="20"/>
          <w:szCs w:val="20"/>
        </w:rPr>
        <w:t>; WM=white matter</w:t>
      </w:r>
      <w:r w:rsidRPr="000B1504">
        <w:rPr>
          <w:rFonts w:ascii="Times New Roman" w:hAnsi="Times New Roman" w:cs="Times New Roman"/>
          <w:sz w:val="20"/>
          <w:szCs w:val="20"/>
        </w:rPr>
        <w:t>.</w:t>
      </w:r>
    </w:p>
    <w:p w14:paraId="150A5C2D" w14:textId="1770C418" w:rsidR="000B1504" w:rsidRPr="000B1504" w:rsidRDefault="000B1504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B150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a</w:t>
      </w:r>
      <w:proofErr w:type="gramEnd"/>
      <w:r w:rsidRPr="000B150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it-IT"/>
        </w:rPr>
        <w:t xml:space="preserve"> </w:t>
      </w:r>
      <w:r w:rsidRPr="000B1504">
        <w:rPr>
          <w:rFonts w:ascii="Times New Roman" w:hAnsi="Times New Roman" w:cs="Times New Roman"/>
          <w:sz w:val="20"/>
          <w:szCs w:val="20"/>
        </w:rPr>
        <w:t>First line=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glatiramer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 acetate, interferon beta 1a</w:t>
      </w:r>
      <w:r w:rsidR="003A0E91">
        <w:rPr>
          <w:rFonts w:ascii="Times New Roman" w:hAnsi="Times New Roman" w:cs="Times New Roman"/>
          <w:sz w:val="20"/>
          <w:szCs w:val="20"/>
        </w:rPr>
        <w:t>,</w:t>
      </w:r>
      <w:r w:rsidRPr="000B15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teriflunomide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 or dimethyl fumarate; Second line=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fingolimod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siponimod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ozanimod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natalizumab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cladribine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>, anti-CD20 (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ocrelizumab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, rituximab,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ofatumumab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 xml:space="preserve">) and other </w:t>
      </w:r>
      <w:proofErr w:type="spellStart"/>
      <w:r w:rsidRPr="000B1504">
        <w:rPr>
          <w:rFonts w:ascii="Times New Roman" w:hAnsi="Times New Roman" w:cs="Times New Roman"/>
          <w:sz w:val="20"/>
          <w:szCs w:val="20"/>
        </w:rPr>
        <w:t>immunosuppressants</w:t>
      </w:r>
      <w:proofErr w:type="spellEnd"/>
      <w:r w:rsidRPr="000B1504">
        <w:rPr>
          <w:rFonts w:ascii="Times New Roman" w:hAnsi="Times New Roman" w:cs="Times New Roman"/>
          <w:sz w:val="20"/>
          <w:szCs w:val="20"/>
        </w:rPr>
        <w:t>.</w:t>
      </w:r>
    </w:p>
    <w:p w14:paraId="497EDF8C" w14:textId="6DACD08D" w:rsidR="000B1504" w:rsidRPr="000B1504" w:rsidRDefault="000B1504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B150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b</w:t>
      </w:r>
      <w:r w:rsidR="006460C0">
        <w:rPr>
          <w:rFonts w:ascii="Times New Roman" w:hAnsi="Times New Roman" w:cs="Times New Roman"/>
          <w:sz w:val="20"/>
          <w:szCs w:val="20"/>
        </w:rPr>
        <w:t>A</w:t>
      </w:r>
      <w:r w:rsidRPr="000B1504">
        <w:rPr>
          <w:rFonts w:ascii="Times New Roman" w:hAnsi="Times New Roman" w:cs="Times New Roman"/>
          <w:sz w:val="20"/>
          <w:szCs w:val="20"/>
        </w:rPr>
        <w:t>vailable</w:t>
      </w:r>
      <w:proofErr w:type="spellEnd"/>
      <w:proofErr w:type="gramEnd"/>
      <w:r w:rsidRPr="000B1504">
        <w:rPr>
          <w:rFonts w:ascii="Times New Roman" w:hAnsi="Times New Roman" w:cs="Times New Roman"/>
          <w:sz w:val="20"/>
          <w:szCs w:val="20"/>
        </w:rPr>
        <w:t xml:space="preserve"> for 568 out of 596 MS patients.</w:t>
      </w:r>
    </w:p>
    <w:p w14:paraId="2352D65A" w14:textId="19C9AA16" w:rsidR="000B1504" w:rsidRPr="000B1504" w:rsidRDefault="000B1504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B150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c</w:t>
      </w:r>
      <w:r w:rsidR="006460C0">
        <w:rPr>
          <w:rFonts w:ascii="Times New Roman" w:hAnsi="Times New Roman" w:cs="Times New Roman"/>
          <w:sz w:val="20"/>
          <w:szCs w:val="20"/>
        </w:rPr>
        <w:t>A</w:t>
      </w:r>
      <w:r w:rsidRPr="000B1504">
        <w:rPr>
          <w:rFonts w:ascii="Times New Roman" w:hAnsi="Times New Roman" w:cs="Times New Roman"/>
          <w:sz w:val="20"/>
          <w:szCs w:val="20"/>
        </w:rPr>
        <w:t>vailable</w:t>
      </w:r>
      <w:proofErr w:type="spellEnd"/>
      <w:proofErr w:type="gramEnd"/>
      <w:r w:rsidRPr="000B1504">
        <w:rPr>
          <w:rFonts w:ascii="Times New Roman" w:hAnsi="Times New Roman" w:cs="Times New Roman"/>
          <w:sz w:val="20"/>
          <w:szCs w:val="20"/>
        </w:rPr>
        <w:t xml:space="preserve"> for 493 out of 596 MS patients.</w:t>
      </w:r>
    </w:p>
    <w:p w14:paraId="473C7FBA" w14:textId="65EA4554" w:rsidR="00100499" w:rsidRDefault="000B1504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B150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d</w:t>
      </w:r>
      <w:r w:rsidR="006460C0">
        <w:rPr>
          <w:rFonts w:ascii="Times New Roman" w:hAnsi="Times New Roman" w:cs="Times New Roman"/>
          <w:sz w:val="20"/>
          <w:szCs w:val="20"/>
        </w:rPr>
        <w:t>A</w:t>
      </w:r>
      <w:r w:rsidRPr="000B1504">
        <w:rPr>
          <w:rFonts w:ascii="Times New Roman" w:hAnsi="Times New Roman" w:cs="Times New Roman"/>
          <w:sz w:val="20"/>
          <w:szCs w:val="20"/>
        </w:rPr>
        <w:t>vailable</w:t>
      </w:r>
      <w:proofErr w:type="spellEnd"/>
      <w:proofErr w:type="gramEnd"/>
      <w:r w:rsidRPr="000B1504">
        <w:rPr>
          <w:rFonts w:ascii="Times New Roman" w:hAnsi="Times New Roman" w:cs="Times New Roman"/>
          <w:sz w:val="20"/>
          <w:szCs w:val="20"/>
        </w:rPr>
        <w:t xml:space="preserve"> for 495 out of 596 MS patients.</w:t>
      </w:r>
      <w:r w:rsidR="00100499">
        <w:rPr>
          <w:rFonts w:ascii="Times New Roman" w:hAnsi="Times New Roman" w:cs="Times New Roman"/>
          <w:sz w:val="20"/>
          <w:szCs w:val="20"/>
        </w:rPr>
        <w:br w:type="page"/>
      </w:r>
    </w:p>
    <w:p w14:paraId="61DEC755" w14:textId="77777777" w:rsidR="00100499" w:rsidRDefault="00100499" w:rsidP="000B1504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100499" w:rsidSect="00611A7A">
          <w:type w:val="continuous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14D9BF8D" w14:textId="2E8E9CDB" w:rsidR="00100499" w:rsidRPr="00E61048" w:rsidRDefault="00551B35" w:rsidP="00B65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Table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 2</w:t>
      </w:r>
      <w:r w:rsidR="00100499" w:rsidRPr="00E6104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00499" w:rsidRPr="00E61048">
        <w:rPr>
          <w:rFonts w:ascii="Times New Roman" w:hAnsi="Times New Roman" w:cs="Times New Roman"/>
          <w:sz w:val="20"/>
          <w:szCs w:val="20"/>
        </w:rPr>
        <w:t>Demographic, clinical, and MRI features of patients with and without fatigue or depress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3"/>
        <w:gridCol w:w="2268"/>
        <w:gridCol w:w="2069"/>
        <w:gridCol w:w="736"/>
        <w:gridCol w:w="2251"/>
        <w:gridCol w:w="1969"/>
        <w:gridCol w:w="730"/>
      </w:tblGrid>
      <w:tr w:rsidR="00E61048" w:rsidRPr="00E61048" w14:paraId="4B98C1C8" w14:textId="77777777" w:rsidTr="00CF3AA9">
        <w:trPr>
          <w:trHeight w:val="45"/>
        </w:trPr>
        <w:tc>
          <w:tcPr>
            <w:tcW w:w="148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096421E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7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F732DBA" w14:textId="09679FBD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93)</w:t>
            </w:r>
          </w:p>
        </w:tc>
        <w:tc>
          <w:tcPr>
            <w:tcW w:w="1735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ADEE39" w14:textId="42DF89B6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95)</w:t>
            </w:r>
          </w:p>
        </w:tc>
      </w:tr>
      <w:tr w:rsidR="00CD34FC" w:rsidRPr="00E61048" w14:paraId="35690174" w14:textId="77777777" w:rsidTr="00CF3AA9">
        <w:trPr>
          <w:trHeight w:val="624"/>
        </w:trPr>
        <w:tc>
          <w:tcPr>
            <w:tcW w:w="148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4EF946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7E9C2F2" w14:textId="77777777" w:rsidR="00100499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patients without fatigue</w:t>
            </w:r>
          </w:p>
          <w:p w14:paraId="76BDCBE4" w14:textId="4B8AF5F1" w:rsidR="007A5C8A" w:rsidRPr="00E61048" w:rsidRDefault="007A5C8A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C12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9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5370738" w14:textId="77777777" w:rsidR="00100499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patients with fatigue</w:t>
            </w:r>
          </w:p>
          <w:p w14:paraId="6A43E562" w14:textId="117A158E" w:rsidR="00C1286E" w:rsidRPr="00E61048" w:rsidRDefault="00C1286E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4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3CEAC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D829FC" w14:textId="77777777" w:rsidR="00100499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patients without depression</w:t>
            </w:r>
          </w:p>
          <w:p w14:paraId="77DC6FCD" w14:textId="3DF629B8" w:rsidR="00C1286E" w:rsidRPr="00E61048" w:rsidRDefault="00C1286E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3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86F818" w14:textId="77777777" w:rsidR="00100499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 patients with depression</w:t>
            </w:r>
          </w:p>
          <w:p w14:paraId="5EBA0B13" w14:textId="2AC06E05" w:rsidR="00FE113F" w:rsidRPr="00E61048" w:rsidRDefault="00FE113F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92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47BEA2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D34FC" w:rsidRPr="00E61048" w14:paraId="57D8B543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5EA907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): Women/Me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08737C1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66 (54)/143 (46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72A228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15 (63)/69 (37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C3B777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5623ADA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61 (53)/ 142 (47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78A952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22 (64)/ 70 (36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046663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D34FC" w:rsidRPr="00E61048" w14:paraId="536C7903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FAEA841" w14:textId="319A7A48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C86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 (SD) [years]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798214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2.3 (11.1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2802983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6.3 (11.4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9C53DD1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EE12962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3.1 (10.8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EFD76BF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4.9 (11.8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CC16C81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r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752BBC" w:rsidRPr="00E61048" w14:paraId="531836C5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DFDC356" w14:textId="35368C9E" w:rsidR="00752BBC" w:rsidRPr="00E61048" w:rsidRDefault="00065EC8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ner 1/2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3B69C0" w14:textId="18AFF572" w:rsidR="00752BBC" w:rsidRPr="00E61048" w:rsidRDefault="0062401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/131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154A45F" w14:textId="63B9055C" w:rsidR="00752BBC" w:rsidRPr="00E61048" w:rsidRDefault="0062401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/90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329E23" w14:textId="127BA60A" w:rsidR="00752BBC" w:rsidRPr="00412BB2" w:rsidRDefault="0062401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B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412B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BE98572" w14:textId="4544CE8E" w:rsidR="00752BBC" w:rsidRPr="00E61048" w:rsidRDefault="00412BB2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/115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B1535C" w14:textId="066EB449" w:rsidR="00752BBC" w:rsidRPr="00E61048" w:rsidRDefault="00412BB2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/113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D7CE75" w14:textId="6037DA8F" w:rsidR="00752BBC" w:rsidRPr="00412BB2" w:rsidRDefault="00412BB2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412B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D34FC" w:rsidRPr="00E61048" w14:paraId="0744A3DE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6B5484" w14:textId="364AF7D5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C86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ease </w:t>
            </w:r>
            <w:r w:rsidR="00C86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ation (SD) [years]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795F90F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2.1 (9.4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809BA0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4.6 (9.9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DF2788" w14:textId="046C2D8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B94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2FC8784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2.6 (9.6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CE79724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3.9 (10.0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B9DFECC" w14:textId="0FD4A10C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3A65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D34FC" w:rsidRPr="00E61048" w14:paraId="2511F6E8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4F2143" w14:textId="2FC8D19C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EDSS</w:t>
            </w:r>
            <w:r w:rsidR="00A10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9BBE839" w14:textId="76473C03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.5 (1.</w:t>
            </w:r>
            <w:r w:rsidR="00143B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;4.0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8C8A74D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5.0 (2.5;6.5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4C71195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FA6E72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2.0 (1.5;4.5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96C0C24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3.5 (1.5;6.0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1A9D50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D34FC" w:rsidRPr="00E61048" w14:paraId="77AA41D9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D39EB0A" w14:textId="0B54FB7E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r w:rsidR="00A10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notype (%): RRMS/PMS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1FAA06B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236 (76)/73 (24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E91525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82 (45)/102 (55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6DCF20D" w14:textId="327D7882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974D6B" w:rsidRPr="00974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53EACC0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210 (69)/ 93 (31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75F4ED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15 (60)/ 77 (40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8420442" w14:textId="0F90082E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  <w:r w:rsidR="00227CC0" w:rsidRPr="00974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D34FC" w:rsidRPr="00E61048" w14:paraId="486D89C0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9AD14EC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going DMT (%): none/first line/second </w:t>
            </w:r>
            <w:proofErr w:type="spellStart"/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087B92" w14:textId="2EFA1291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51 (17)/131 (42)/127 (41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798813" w14:textId="04598D06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3 (23)/65 (35)/76 (41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1661A4C" w14:textId="02C78D3A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058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27CC0" w:rsidRPr="00974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50B7D7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61 (20)/119 (39)/ 123 (41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4D956B5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1 (21)/76 (40)/ 75 (39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E05018" w14:textId="26BDE7FA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D3C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227CC0" w:rsidRPr="00974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D34FC" w:rsidRPr="00E61048" w14:paraId="389FB4F3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D4A6D35" w14:textId="3D5D1C50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  <w:r w:rsidR="00A10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cation (IQR) [years]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B4C57A8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3.0 (11.0;18.0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CB93DB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3.0 (9.3;18.0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EF431DE" w14:textId="621A717F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62D0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227CC0"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929EE6A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3.0 (11.4;17.0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8AC070A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3.0 (8.0;18.0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A96DCC0" w14:textId="78B45586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6E4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27CC0"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CD34FC" w:rsidRPr="00E61048" w14:paraId="00F776CB" w14:textId="77777777" w:rsidTr="00CF3AA9">
        <w:trPr>
          <w:trHeight w:val="45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1EDAA23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MFIS (SD)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5A4F513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21.0 (10.4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45ADD7A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50.8 (9.7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EF69A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7B55827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25.3 (15.2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303AF41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2.0 (15.4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F67175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CD34FC" w:rsidRPr="00E61048" w14:paraId="20BF0B8A" w14:textId="77777777" w:rsidTr="00CF3AA9">
        <w:trPr>
          <w:trHeight w:val="45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950BD6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MADRS (SD)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F3CC2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6.5 (5.5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EC27D0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4.1 (8.5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C0095E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34147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4.4 (2.8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217B7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6.9 (6.3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46BF8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CD34FC" w:rsidRPr="00E61048" w14:paraId="6C9B9A90" w14:textId="77777777" w:rsidTr="00CF3AA9">
        <w:trPr>
          <w:trHeight w:val="397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2A7F54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T2-hyperintense LV (IQR) [ml]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5639D51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3.3 (1.2;7.3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972A88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5.6 (2.1;14.7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4771C7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E4DF5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3.4 (1.2;8.7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591D25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5.2 (2.0;11.0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BFD6AE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  <w:r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h</w:t>
            </w:r>
          </w:p>
        </w:tc>
      </w:tr>
      <w:tr w:rsidR="00CD34FC" w:rsidRPr="00E61048" w14:paraId="251D5463" w14:textId="77777777" w:rsidTr="00CF3AA9">
        <w:trPr>
          <w:trHeight w:val="45"/>
        </w:trPr>
        <w:tc>
          <w:tcPr>
            <w:tcW w:w="1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857FD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mean NBV (SE) [ml]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867349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533 (4)</w:t>
            </w:r>
          </w:p>
        </w:tc>
        <w:tc>
          <w:tcPr>
            <w:tcW w:w="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018DFC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515 (5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B0EDEA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Pr="00E610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3FD08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525 (4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ED946" w14:textId="77777777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1528 (5)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522333" w14:textId="5C6279E0" w:rsidR="00100499" w:rsidRPr="00E61048" w:rsidRDefault="00100499" w:rsidP="00CF3A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04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0120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10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 w14:paraId="713B335A" w14:textId="77777777" w:rsidR="00100499" w:rsidRPr="00E61048" w:rsidRDefault="00100499" w:rsidP="00E27A9C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2DF84A" w14:textId="1A07DE4B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61048">
        <w:rPr>
          <w:rFonts w:ascii="Times New Roman" w:hAnsi="Times New Roman" w:cs="Times New Roman"/>
          <w:sz w:val="20"/>
          <w:szCs w:val="20"/>
        </w:rPr>
        <w:t>Abbreviations: DMT</w:t>
      </w:r>
      <w:r w:rsidR="00B06473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disease modifying therapy</w:t>
      </w:r>
      <w:r w:rsidR="00B06473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EDSS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Expanded Disability Status Scal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IQR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interquartile rang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LV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lesion volum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MADRS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Montgomery-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Åsberg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 Depression Rating Scal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MFIS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Modified form of the Fatigue Impact Scal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ml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milliliters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NBV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normal brain volum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PMS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progressive multiple sclerosis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RRMS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relapsing–remitting</w:t>
      </w:r>
      <w:r w:rsidR="00A10872">
        <w:rPr>
          <w:rFonts w:ascii="Times New Roman" w:hAnsi="Times New Roman" w:cs="Times New Roman"/>
          <w:sz w:val="20"/>
          <w:szCs w:val="20"/>
        </w:rPr>
        <w:t xml:space="preserve"> </w:t>
      </w:r>
      <w:r w:rsidRPr="00E61048">
        <w:rPr>
          <w:rFonts w:ascii="Times New Roman" w:hAnsi="Times New Roman" w:cs="Times New Roman"/>
          <w:sz w:val="20"/>
          <w:szCs w:val="20"/>
        </w:rPr>
        <w:t>multiple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SD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standard deviation</w:t>
      </w:r>
      <w:r w:rsidR="00A10872">
        <w:rPr>
          <w:rFonts w:ascii="Times New Roman" w:hAnsi="Times New Roman" w:cs="Times New Roman"/>
          <w:sz w:val="20"/>
          <w:szCs w:val="20"/>
        </w:rPr>
        <w:t>;</w:t>
      </w:r>
      <w:r w:rsidRPr="00E61048">
        <w:rPr>
          <w:rFonts w:ascii="Times New Roman" w:hAnsi="Times New Roman" w:cs="Times New Roman"/>
          <w:sz w:val="20"/>
          <w:szCs w:val="20"/>
        </w:rPr>
        <w:t xml:space="preserve"> SE</w:t>
      </w:r>
      <w:r w:rsidR="00A10872">
        <w:rPr>
          <w:rFonts w:ascii="Times New Roman" w:hAnsi="Times New Roman" w:cs="Times New Roman"/>
          <w:sz w:val="20"/>
          <w:szCs w:val="20"/>
        </w:rPr>
        <w:t>=</w:t>
      </w:r>
      <w:r w:rsidRPr="00E61048">
        <w:rPr>
          <w:rFonts w:ascii="Times New Roman" w:hAnsi="Times New Roman" w:cs="Times New Roman"/>
          <w:sz w:val="20"/>
          <w:szCs w:val="20"/>
        </w:rPr>
        <w:t>standard error.</w:t>
      </w:r>
    </w:p>
    <w:p w14:paraId="13CE4D69" w14:textId="690C0E28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460C0">
        <w:rPr>
          <w:rFonts w:ascii="Times New Roman" w:hAnsi="Times New Roman" w:cs="Times New Roman"/>
          <w:sz w:val="20"/>
          <w:szCs w:val="20"/>
        </w:rPr>
        <w:t>A</w:t>
      </w:r>
      <w:r w:rsidRPr="00E61048">
        <w:rPr>
          <w:rFonts w:ascii="Times New Roman" w:hAnsi="Times New Roman" w:cs="Times New Roman"/>
          <w:sz w:val="20"/>
          <w:szCs w:val="20"/>
        </w:rPr>
        <w:t>vailable</w:t>
      </w:r>
      <w:proofErr w:type="spellEnd"/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for 493 out of 596 MS patients</w:t>
      </w:r>
      <w:r w:rsidR="001E6A2B">
        <w:rPr>
          <w:rFonts w:ascii="Times New Roman" w:hAnsi="Times New Roman" w:cs="Times New Roman"/>
          <w:sz w:val="20"/>
          <w:szCs w:val="20"/>
        </w:rPr>
        <w:t>.</w:t>
      </w:r>
    </w:p>
    <w:p w14:paraId="6C7C6FA9" w14:textId="0E87F77A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460C0">
        <w:rPr>
          <w:rFonts w:ascii="Times New Roman" w:hAnsi="Times New Roman" w:cs="Times New Roman"/>
          <w:sz w:val="20"/>
          <w:szCs w:val="20"/>
        </w:rPr>
        <w:t>A</w:t>
      </w:r>
      <w:r w:rsidRPr="00E61048">
        <w:rPr>
          <w:rFonts w:ascii="Times New Roman" w:hAnsi="Times New Roman" w:cs="Times New Roman"/>
          <w:sz w:val="20"/>
          <w:szCs w:val="20"/>
        </w:rPr>
        <w:t>vailable</w:t>
      </w:r>
      <w:proofErr w:type="spellEnd"/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for 495 out of 596 MS patients.</w:t>
      </w:r>
    </w:p>
    <w:p w14:paraId="7CD4A146" w14:textId="112DC483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61048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>-square</w:t>
      </w:r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test</w:t>
      </w:r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043BF671" w14:textId="331B2988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61048">
        <w:rPr>
          <w:rFonts w:ascii="Times New Roman" w:hAnsi="Times New Roman" w:cs="Times New Roman"/>
          <w:sz w:val="20"/>
          <w:szCs w:val="20"/>
        </w:rPr>
        <w:t>Two</w:t>
      </w:r>
      <w:proofErr w:type="spellEnd"/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s</w:t>
      </w:r>
      <w:r w:rsidR="001E6A2B">
        <w:rPr>
          <w:rFonts w:ascii="Times New Roman" w:hAnsi="Times New Roman" w:cs="Times New Roman"/>
          <w:sz w:val="20"/>
          <w:szCs w:val="20"/>
        </w:rPr>
        <w:t>a</w:t>
      </w:r>
      <w:r w:rsidRPr="00E61048">
        <w:rPr>
          <w:rFonts w:ascii="Times New Roman" w:hAnsi="Times New Roman" w:cs="Times New Roman"/>
          <w:sz w:val="20"/>
          <w:szCs w:val="20"/>
        </w:rPr>
        <w:t xml:space="preserve">mple </w:t>
      </w:r>
      <w:r w:rsidRPr="00E6104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E61048">
        <w:rPr>
          <w:rFonts w:ascii="Times New Roman" w:hAnsi="Times New Roman" w:cs="Times New Roman"/>
          <w:sz w:val="20"/>
          <w:szCs w:val="20"/>
        </w:rPr>
        <w:t xml:space="preserve"> test</w:t>
      </w:r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0B69F1D8" w14:textId="6EF59844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e</w:t>
      </w:r>
      <w:r w:rsidRPr="00E61048">
        <w:rPr>
          <w:rFonts w:ascii="Times New Roman" w:hAnsi="Times New Roman" w:cs="Times New Roman"/>
          <w:sz w:val="20"/>
          <w:szCs w:val="20"/>
        </w:rPr>
        <w:t>Mann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>-Whitney</w:t>
      </w:r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U test</w:t>
      </w:r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7A6FA60F" w14:textId="79C64BE2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61048">
        <w:rPr>
          <w:rFonts w:ascii="Times New Roman" w:hAnsi="Times New Roman" w:cs="Times New Roman"/>
          <w:sz w:val="20"/>
          <w:szCs w:val="20"/>
        </w:rPr>
        <w:t>First line=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glatiramer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 acetate, interferon beta 1a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teriflunomide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 or dimethyl fumarate; Second line =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fingolimod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siponimod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ozanimod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natalizumab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cladribine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>, anti-CD20 (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ocrelizumab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, rituximab,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ofatumumab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 xml:space="preserve">) and other </w:t>
      </w:r>
      <w:proofErr w:type="spellStart"/>
      <w:r w:rsidRPr="00E61048">
        <w:rPr>
          <w:rFonts w:ascii="Times New Roman" w:hAnsi="Times New Roman" w:cs="Times New Roman"/>
          <w:sz w:val="20"/>
          <w:szCs w:val="20"/>
        </w:rPr>
        <w:t>immunosuppressants</w:t>
      </w:r>
      <w:proofErr w:type="spellEnd"/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28428F4D" w14:textId="5EDF63CF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E61048">
        <w:rPr>
          <w:rFonts w:ascii="Times New Roman" w:hAnsi="Times New Roman" w:cs="Times New Roman"/>
          <w:sz w:val="20"/>
          <w:szCs w:val="20"/>
        </w:rPr>
        <w:t>Comparison</w:t>
      </w:r>
      <w:proofErr w:type="spellEnd"/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 performed on log-scale</w:t>
      </w:r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1C804E92" w14:textId="3B04E6D3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61048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E61048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E61048">
        <w:rPr>
          <w:rFonts w:ascii="Times New Roman" w:hAnsi="Times New Roman" w:cs="Times New Roman"/>
          <w:sz w:val="20"/>
          <w:szCs w:val="20"/>
        </w:rPr>
        <w:t>-adjusted</w:t>
      </w:r>
      <w:proofErr w:type="gramEnd"/>
      <w:r w:rsidRPr="00E61048">
        <w:rPr>
          <w:rFonts w:ascii="Times New Roman" w:hAnsi="Times New Roman" w:cs="Times New Roman"/>
          <w:sz w:val="20"/>
          <w:szCs w:val="20"/>
        </w:rPr>
        <w:t xml:space="preserve">, scanner-adjusted and sex-adjusted </w:t>
      </w:r>
      <w:r w:rsidR="00673F73">
        <w:rPr>
          <w:rFonts w:ascii="Times New Roman" w:hAnsi="Times New Roman" w:cs="Times New Roman"/>
          <w:sz w:val="20"/>
          <w:szCs w:val="20"/>
        </w:rPr>
        <w:t>linear regression</w:t>
      </w:r>
      <w:r w:rsidRPr="00E61048">
        <w:rPr>
          <w:rFonts w:ascii="Times New Roman" w:hAnsi="Times New Roman" w:cs="Times New Roman"/>
          <w:sz w:val="20"/>
          <w:szCs w:val="20"/>
        </w:rPr>
        <w:t xml:space="preserve"> model</w:t>
      </w:r>
      <w:r w:rsidR="006460C0">
        <w:rPr>
          <w:rFonts w:ascii="Times New Roman" w:hAnsi="Times New Roman" w:cs="Times New Roman"/>
          <w:sz w:val="20"/>
          <w:szCs w:val="20"/>
        </w:rPr>
        <w:t>.</w:t>
      </w:r>
    </w:p>
    <w:p w14:paraId="01530977" w14:textId="77777777" w:rsidR="00100499" w:rsidRPr="00E61048" w:rsidRDefault="00100499" w:rsidP="009811F1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100499" w:rsidRPr="00E61048" w:rsidSect="00611A7A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E61048">
        <w:rPr>
          <w:rFonts w:ascii="Times New Roman" w:hAnsi="Times New Roman" w:cs="Times New Roman"/>
          <w:sz w:val="20"/>
          <w:szCs w:val="20"/>
        </w:rPr>
        <w:t>Bold text indicates a statistically significant result.</w:t>
      </w:r>
    </w:p>
    <w:p w14:paraId="47C5EF6A" w14:textId="311830CD" w:rsidR="005429FE" w:rsidRPr="005429FE" w:rsidRDefault="00551B35" w:rsidP="00195BE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5429FE" w:rsidRPr="005429FE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4502AF">
        <w:rPr>
          <w:rFonts w:ascii="Times New Roman" w:hAnsi="Times New Roman" w:cs="Times New Roman"/>
          <w:sz w:val="20"/>
          <w:szCs w:val="20"/>
        </w:rPr>
        <w:t>Results of the comparison of lesion distribution, showing a</w:t>
      </w:r>
      <w:r w:rsidR="00EB530E">
        <w:rPr>
          <w:rFonts w:ascii="Times New Roman" w:hAnsi="Times New Roman" w:cs="Times New Roman"/>
          <w:sz w:val="20"/>
          <w:szCs w:val="20"/>
        </w:rPr>
        <w:t xml:space="preserve"> higher prevalence of T2-hyperintense WM lesion</w:t>
      </w:r>
      <w:r w:rsidR="004502AF">
        <w:rPr>
          <w:rFonts w:ascii="Times New Roman" w:hAnsi="Times New Roman" w:cs="Times New Roman"/>
          <w:sz w:val="20"/>
          <w:szCs w:val="20"/>
        </w:rPr>
        <w:t>s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EB530E">
        <w:rPr>
          <w:rFonts w:ascii="Times New Roman" w:hAnsi="Times New Roman" w:cs="Times New Roman"/>
          <w:sz w:val="20"/>
          <w:szCs w:val="20"/>
        </w:rPr>
        <w:t>in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 cognitively impaired com</w:t>
      </w:r>
      <w:r w:rsidR="00EB530E">
        <w:rPr>
          <w:rFonts w:ascii="Times New Roman" w:hAnsi="Times New Roman" w:cs="Times New Roman"/>
          <w:sz w:val="20"/>
          <w:szCs w:val="20"/>
        </w:rPr>
        <w:t xml:space="preserve">pared to cognitively preserved </w:t>
      </w:r>
      <w:r w:rsidR="00EB530E" w:rsidRPr="005429FE">
        <w:rPr>
          <w:rFonts w:ascii="Times New Roman" w:hAnsi="Times New Roman" w:cs="Times New Roman"/>
          <w:sz w:val="20"/>
          <w:szCs w:val="20"/>
        </w:rPr>
        <w:t xml:space="preserve">MS patients 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for global cognitive </w:t>
      </w:r>
      <w:r w:rsidR="00EB530E">
        <w:rPr>
          <w:rFonts w:ascii="Times New Roman" w:hAnsi="Times New Roman" w:cs="Times New Roman"/>
          <w:sz w:val="20"/>
          <w:szCs w:val="20"/>
        </w:rPr>
        <w:t>function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 (</w:t>
      </w:r>
      <w:r w:rsidR="00583428">
        <w:rPr>
          <w:rFonts w:ascii="Times New Roman" w:hAnsi="Times New Roman" w:cs="Times New Roman"/>
          <w:sz w:val="20"/>
          <w:szCs w:val="20"/>
        </w:rPr>
        <w:t>b</w:t>
      </w:r>
      <w:r w:rsidR="00930091">
        <w:rPr>
          <w:rFonts w:ascii="Times New Roman" w:hAnsi="Times New Roman" w:cs="Times New Roman"/>
          <w:sz w:val="20"/>
          <w:szCs w:val="20"/>
        </w:rPr>
        <w:t>etween-group comparison</w:t>
      </w:r>
      <w:r w:rsidR="00583428">
        <w:rPr>
          <w:rFonts w:ascii="Times New Roman" w:hAnsi="Times New Roman" w:cs="Times New Roman"/>
          <w:sz w:val="20"/>
          <w:szCs w:val="20"/>
        </w:rPr>
        <w:t xml:space="preserve"> performed using statistical non-parametric mapping [</w:t>
      </w:r>
      <w:proofErr w:type="spellStart"/>
      <w:r w:rsidR="00583428">
        <w:rPr>
          <w:rFonts w:ascii="Times New Roman" w:hAnsi="Times New Roman" w:cs="Times New Roman"/>
          <w:sz w:val="20"/>
          <w:szCs w:val="20"/>
        </w:rPr>
        <w:t>SnPM</w:t>
      </w:r>
      <w:proofErr w:type="spellEnd"/>
      <w:r w:rsidR="00583428">
        <w:rPr>
          <w:rFonts w:ascii="Times New Roman" w:hAnsi="Times New Roman" w:cs="Times New Roman"/>
          <w:sz w:val="20"/>
          <w:szCs w:val="20"/>
        </w:rPr>
        <w:t>] toolbox</w:t>
      </w:r>
      <w:r w:rsidR="00930091">
        <w:rPr>
          <w:rFonts w:ascii="Times New Roman" w:hAnsi="Times New Roman" w:cs="Times New Roman"/>
          <w:sz w:val="20"/>
          <w:szCs w:val="20"/>
        </w:rPr>
        <w:t>,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 scanner-, age-, EDSS- and sex-adjusted, </w:t>
      </w:r>
      <w:r w:rsidR="006A5238">
        <w:rPr>
          <w:rFonts w:ascii="Times New Roman" w:hAnsi="Times New Roman" w:cs="Times New Roman"/>
          <w:sz w:val="20"/>
          <w:szCs w:val="20"/>
        </w:rPr>
        <w:t>p&lt;0.05 family-wise error corrected for multiple comparisons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, cluster extent </w:t>
      </w:r>
      <w:proofErr w:type="spellStart"/>
      <w:r w:rsidR="00CB248C">
        <w:rPr>
          <w:rFonts w:ascii="Times New Roman" w:hAnsi="Times New Roman" w:cs="Times New Roman"/>
          <w:sz w:val="20"/>
          <w:szCs w:val="20"/>
        </w:rPr>
        <w:t>k</w:t>
      </w:r>
      <w:r w:rsidR="00CB248C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CB248C" w:rsidRPr="005429FE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5429FE" w:rsidRPr="005429FE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50). </w:t>
      </w:r>
      <w:proofErr w:type="spellStart"/>
      <w:r w:rsidR="005429FE" w:rsidRPr="00DD13AF">
        <w:rPr>
          <w:rFonts w:ascii="Times New Roman" w:hAnsi="Times New Roman" w:cs="Times New Roman"/>
          <w:sz w:val="20"/>
          <w:szCs w:val="20"/>
        </w:rPr>
        <w:t>JHU_WM_tractography</w:t>
      </w:r>
      <w:proofErr w:type="spellEnd"/>
      <w:r w:rsidR="005429FE" w:rsidRPr="005429FE">
        <w:rPr>
          <w:rFonts w:ascii="Times New Roman" w:hAnsi="Times New Roman" w:cs="Times New Roman"/>
          <w:sz w:val="20"/>
          <w:szCs w:val="20"/>
        </w:rPr>
        <w:t xml:space="preserve"> atlas was used for description of WM lesion location. </w:t>
      </w:r>
      <w:r w:rsidR="005068E4">
        <w:rPr>
          <w:rFonts w:ascii="Times New Roman" w:hAnsi="Times New Roman" w:cs="Times New Roman"/>
          <w:sz w:val="20"/>
          <w:szCs w:val="20"/>
        </w:rPr>
        <w:t>F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iber tracts </w:t>
      </w:r>
      <w:r w:rsidR="005068E4">
        <w:rPr>
          <w:rFonts w:ascii="Times New Roman" w:hAnsi="Times New Roman" w:cs="Times New Roman"/>
          <w:sz w:val="20"/>
          <w:szCs w:val="20"/>
        </w:rPr>
        <w:t xml:space="preserve">involved at </w:t>
      </w:r>
      <w:r w:rsidR="005429FE" w:rsidRPr="005429FE">
        <w:rPr>
          <w:rFonts w:ascii="Times New Roman" w:hAnsi="Times New Roman" w:cs="Times New Roman"/>
          <w:sz w:val="20"/>
          <w:szCs w:val="20"/>
        </w:rPr>
        <w:t xml:space="preserve">more or equal than 5% </w:t>
      </w:r>
      <w:r w:rsidR="005068E4">
        <w:rPr>
          <w:rFonts w:ascii="Times New Roman" w:hAnsi="Times New Roman" w:cs="Times New Roman"/>
          <w:sz w:val="20"/>
          <w:szCs w:val="20"/>
        </w:rPr>
        <w:t>are reported</w:t>
      </w:r>
      <w:r w:rsidR="005429FE" w:rsidRPr="005429F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61"/>
        <w:gridCol w:w="2680"/>
        <w:gridCol w:w="711"/>
        <w:gridCol w:w="711"/>
        <w:gridCol w:w="1065"/>
      </w:tblGrid>
      <w:tr w:rsidR="002C07B1" w:rsidRPr="005429FE" w14:paraId="530DC7FF" w14:textId="53B165A3" w:rsidTr="002C07B1">
        <w:trPr>
          <w:trHeight w:val="85"/>
        </w:trPr>
        <w:tc>
          <w:tcPr>
            <w:tcW w:w="231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7F17" w14:textId="77777777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 lesion location</w:t>
            </w:r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F0C7B" w14:textId="15D848FA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369" w:type="pct"/>
            <w:vAlign w:val="center"/>
          </w:tcPr>
          <w:p w14:paraId="49701536" w14:textId="31FD74E9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69" w:type="pct"/>
            <w:vAlign w:val="center"/>
          </w:tcPr>
          <w:p w14:paraId="039DAD4B" w14:textId="02386B11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5429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53" w:type="pct"/>
            <w:vAlign w:val="center"/>
          </w:tcPr>
          <w:p w14:paraId="5794F5A8" w14:textId="64DC3D56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2C07B1" w:rsidRPr="005429FE" w14:paraId="213A85C9" w14:textId="08A106E6" w:rsidTr="002C07B1">
        <w:trPr>
          <w:trHeight w:val="178"/>
        </w:trPr>
        <w:tc>
          <w:tcPr>
            <w:tcW w:w="2317" w:type="pct"/>
            <w:vAlign w:val="center"/>
          </w:tcPr>
          <w:p w14:paraId="6F4900A4" w14:textId="257FF158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orpus callosum, body</w:t>
            </w:r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A37AC" w14:textId="385A8C05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29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0 30</w:t>
            </w:r>
          </w:p>
          <w:p w14:paraId="2DB597A1" w14:textId="10691E60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 6 24</w:t>
            </w:r>
          </w:p>
        </w:tc>
        <w:tc>
          <w:tcPr>
            <w:tcW w:w="369" w:type="pct"/>
            <w:vAlign w:val="center"/>
          </w:tcPr>
          <w:p w14:paraId="25556E5B" w14:textId="77777777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  <w:p w14:paraId="206EE1C7" w14:textId="62C57B2B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369" w:type="pct"/>
            <w:vAlign w:val="center"/>
          </w:tcPr>
          <w:p w14:paraId="18697858" w14:textId="04BA677F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141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3" w:type="pct"/>
            <w:vAlign w:val="center"/>
          </w:tcPr>
          <w:p w14:paraId="2492695E" w14:textId="51AEF343" w:rsidR="002C07B1" w:rsidRPr="005429FE" w:rsidRDefault="00A16610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2C07B1" w:rsidRPr="005429FE" w14:paraId="6CE23C17" w14:textId="77777777" w:rsidTr="002C07B1">
        <w:trPr>
          <w:trHeight w:val="178"/>
        </w:trPr>
        <w:tc>
          <w:tcPr>
            <w:tcW w:w="2317" w:type="pct"/>
            <w:vAlign w:val="center"/>
          </w:tcPr>
          <w:p w14:paraId="533D245E" w14:textId="0DCA7E17" w:rsidR="002C07B1" w:rsidRPr="00B13455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u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ngitudi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sciculus</w:t>
            </w:r>
            <w:proofErr w:type="spellEnd"/>
          </w:p>
          <w:p w14:paraId="6BD5F04A" w14:textId="610C2648" w:rsidR="002C07B1" w:rsidRPr="00B13455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terior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orona radiata</w:t>
            </w:r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703CA" w14:textId="77777777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-32 30</w:t>
            </w:r>
          </w:p>
          <w:p w14:paraId="0970309C" w14:textId="7E73B39F" w:rsidR="002C07B1" w:rsidRPr="005429FE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-36 22</w:t>
            </w:r>
          </w:p>
        </w:tc>
        <w:tc>
          <w:tcPr>
            <w:tcW w:w="369" w:type="pct"/>
            <w:vAlign w:val="center"/>
          </w:tcPr>
          <w:p w14:paraId="5B8FBBD5" w14:textId="77777777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  <w:p w14:paraId="7CDF41B7" w14:textId="11EF5F61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369" w:type="pct"/>
            <w:vAlign w:val="center"/>
          </w:tcPr>
          <w:p w14:paraId="30058F8A" w14:textId="58D84BC2" w:rsidR="002C07B1" w:rsidRDefault="002C07B1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53" w:type="pct"/>
            <w:vAlign w:val="center"/>
          </w:tcPr>
          <w:p w14:paraId="606063D1" w14:textId="54BF055D" w:rsidR="002C07B1" w:rsidRDefault="00A16610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206A6B" w:rsidRPr="005429FE" w14:paraId="2016738F" w14:textId="77777777" w:rsidTr="002C07B1">
        <w:trPr>
          <w:trHeight w:val="178"/>
        </w:trPr>
        <w:tc>
          <w:tcPr>
            <w:tcW w:w="2317" w:type="pct"/>
            <w:vAlign w:val="center"/>
          </w:tcPr>
          <w:p w14:paraId="364CCA56" w14:textId="77777777" w:rsidR="001A48C7" w:rsidRDefault="001A48C7" w:rsidP="001A48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apsule</w:t>
            </w:r>
          </w:p>
          <w:p w14:paraId="4B0D8ABB" w14:textId="77777777" w:rsidR="001A48C7" w:rsidRDefault="001A48C7" w:rsidP="001A48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ter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ala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adiation</w:t>
            </w:r>
            <w:proofErr w:type="spellEnd"/>
          </w:p>
          <w:p w14:paraId="69F49CEB" w14:textId="5A0CFDBC" w:rsidR="00206A6B" w:rsidRPr="00206A6B" w:rsidRDefault="001A48C7" w:rsidP="001A48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fer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ngitudi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sciculus</w:t>
            </w:r>
            <w:proofErr w:type="spellEnd"/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D6E7A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 -36 4</w:t>
            </w:r>
          </w:p>
          <w:p w14:paraId="37780DD8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4 -46 2</w:t>
            </w:r>
          </w:p>
          <w:p w14:paraId="6834E3F2" w14:textId="7E01EECE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 -42 -8</w:t>
            </w:r>
          </w:p>
        </w:tc>
        <w:tc>
          <w:tcPr>
            <w:tcW w:w="369" w:type="pct"/>
            <w:vAlign w:val="center"/>
          </w:tcPr>
          <w:p w14:paraId="52866B25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  <w:p w14:paraId="26DCA77D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  <w:p w14:paraId="5019AF6D" w14:textId="5919169C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369" w:type="pct"/>
            <w:vAlign w:val="center"/>
          </w:tcPr>
          <w:p w14:paraId="046BD3C0" w14:textId="7C52B74B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A4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vAlign w:val="center"/>
          </w:tcPr>
          <w:p w14:paraId="37A7167C" w14:textId="753AD355" w:rsidR="00206A6B" w:rsidRDefault="00A16610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206A6B" w:rsidRPr="005429FE" w14:paraId="6BFCF5CC" w14:textId="77777777" w:rsidTr="002C07B1">
        <w:trPr>
          <w:trHeight w:val="178"/>
        </w:trPr>
        <w:tc>
          <w:tcPr>
            <w:tcW w:w="2317" w:type="pct"/>
            <w:vAlign w:val="center"/>
          </w:tcPr>
          <w:p w14:paraId="3D499C51" w14:textId="77777777" w:rsidR="00206A6B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ter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orona radiata</w:t>
            </w:r>
          </w:p>
          <w:p w14:paraId="0B7E0C60" w14:textId="3FB96F22" w:rsidR="001A48C7" w:rsidRPr="00206A6B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Corp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llos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body</w:t>
            </w:r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53F09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 16 24</w:t>
            </w:r>
          </w:p>
          <w:p w14:paraId="7DAD86CD" w14:textId="7166078D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 12 18</w:t>
            </w:r>
          </w:p>
        </w:tc>
        <w:tc>
          <w:tcPr>
            <w:tcW w:w="369" w:type="pct"/>
            <w:vAlign w:val="center"/>
          </w:tcPr>
          <w:p w14:paraId="02662605" w14:textId="7777777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  <w:p w14:paraId="05197511" w14:textId="7C012AA9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369" w:type="pct"/>
            <w:vAlign w:val="center"/>
          </w:tcPr>
          <w:p w14:paraId="3CACB3C4" w14:textId="2C738367" w:rsidR="00206A6B" w:rsidRDefault="00206A6B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3" w:type="pct"/>
            <w:vAlign w:val="center"/>
          </w:tcPr>
          <w:p w14:paraId="48792E95" w14:textId="4200345C" w:rsidR="00206A6B" w:rsidRDefault="00A16610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1A48C7" w:rsidRPr="005429FE" w14:paraId="57ABB352" w14:textId="77777777" w:rsidTr="002C07B1">
        <w:trPr>
          <w:trHeight w:val="178"/>
        </w:trPr>
        <w:tc>
          <w:tcPr>
            <w:tcW w:w="2317" w:type="pct"/>
            <w:vAlign w:val="center"/>
          </w:tcPr>
          <w:p w14:paraId="2A12F548" w14:textId="185A9E61" w:rsidR="001A48C7" w:rsidRDefault="001A48C7" w:rsidP="001A48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ter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ala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adiation</w:t>
            </w:r>
            <w:proofErr w:type="spellEnd"/>
          </w:p>
        </w:tc>
        <w:tc>
          <w:tcPr>
            <w:tcW w:w="1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72F99" w14:textId="77777777" w:rsidR="001A48C7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 -68 12</w:t>
            </w:r>
          </w:p>
          <w:p w14:paraId="34589303" w14:textId="4DC7ACB1" w:rsidR="001A48C7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 -74 14</w:t>
            </w:r>
          </w:p>
        </w:tc>
        <w:tc>
          <w:tcPr>
            <w:tcW w:w="369" w:type="pct"/>
            <w:vAlign w:val="center"/>
          </w:tcPr>
          <w:p w14:paraId="6E8588AC" w14:textId="77777777" w:rsidR="001A48C7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  <w:p w14:paraId="450CBB59" w14:textId="0E557B40" w:rsidR="001A48C7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369" w:type="pct"/>
            <w:vAlign w:val="center"/>
          </w:tcPr>
          <w:p w14:paraId="147C1655" w14:textId="7718158D" w:rsidR="001A48C7" w:rsidRDefault="001A48C7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3" w:type="pct"/>
            <w:vAlign w:val="center"/>
          </w:tcPr>
          <w:p w14:paraId="77717BEA" w14:textId="06C3197C" w:rsidR="001A48C7" w:rsidRDefault="00A16610" w:rsidP="002C07B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</w:tbl>
    <w:p w14:paraId="19FE1A3D" w14:textId="77777777" w:rsidR="005429FE" w:rsidRDefault="005429FE" w:rsidP="00BE3879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3040257" w14:textId="653F3F9E" w:rsidR="00413661" w:rsidRDefault="005429FE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429FE">
        <w:rPr>
          <w:rFonts w:ascii="Times New Roman" w:hAnsi="Times New Roman" w:cs="Times New Roman"/>
          <w:bCs/>
          <w:sz w:val="20"/>
          <w:szCs w:val="20"/>
        </w:rPr>
        <w:t>Abbreviations:</w:t>
      </w:r>
      <w:r w:rsidR="005945E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55B96">
        <w:rPr>
          <w:rFonts w:ascii="Times New Roman" w:hAnsi="Times New Roman" w:cs="Times New Roman"/>
          <w:bCs/>
          <w:sz w:val="20"/>
          <w:szCs w:val="20"/>
        </w:rPr>
        <w:t>EDSS=</w:t>
      </w:r>
      <w:r w:rsidR="005B386F">
        <w:rPr>
          <w:rFonts w:ascii="Times New Roman" w:hAnsi="Times New Roman" w:cs="Times New Roman"/>
          <w:bCs/>
          <w:sz w:val="20"/>
          <w:szCs w:val="20"/>
        </w:rPr>
        <w:t>E</w:t>
      </w:r>
      <w:r w:rsidR="00855B96">
        <w:rPr>
          <w:rFonts w:ascii="Times New Roman" w:hAnsi="Times New Roman" w:cs="Times New Roman"/>
          <w:bCs/>
          <w:sz w:val="20"/>
          <w:szCs w:val="20"/>
        </w:rPr>
        <w:t xml:space="preserve">xpanded </w:t>
      </w:r>
      <w:r w:rsidR="00195BE2">
        <w:rPr>
          <w:rFonts w:ascii="Times New Roman" w:hAnsi="Times New Roman" w:cs="Times New Roman"/>
          <w:bCs/>
          <w:sz w:val="20"/>
          <w:szCs w:val="20"/>
        </w:rPr>
        <w:t>D</w:t>
      </w:r>
      <w:r w:rsidR="00855B96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855B96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855B96">
        <w:rPr>
          <w:rFonts w:ascii="Times New Roman" w:hAnsi="Times New Roman" w:cs="Times New Roman"/>
          <w:bCs/>
          <w:sz w:val="20"/>
          <w:szCs w:val="20"/>
        </w:rPr>
        <w:t xml:space="preserve">cale; </w:t>
      </w:r>
      <w:r w:rsidR="004F509D">
        <w:rPr>
          <w:rFonts w:ascii="Times New Roman" w:hAnsi="Times New Roman" w:cs="Times New Roman"/>
          <w:bCs/>
          <w:sz w:val="20"/>
          <w:szCs w:val="20"/>
        </w:rPr>
        <w:t>FEW=</w:t>
      </w:r>
      <w:r w:rsidR="00195BE2">
        <w:rPr>
          <w:rFonts w:ascii="Times New Roman" w:hAnsi="Times New Roman" w:cs="Times New Roman"/>
          <w:bCs/>
          <w:sz w:val="20"/>
          <w:szCs w:val="20"/>
        </w:rPr>
        <w:t>f</w:t>
      </w:r>
      <w:r w:rsidR="004F509D" w:rsidRPr="004F509D">
        <w:rPr>
          <w:rFonts w:ascii="Times New Roman" w:hAnsi="Times New Roman" w:cs="Times New Roman"/>
          <w:bCs/>
          <w:sz w:val="20"/>
          <w:szCs w:val="20"/>
        </w:rPr>
        <w:t>amily-wise error</w:t>
      </w:r>
      <w:r w:rsidR="004F509D">
        <w:rPr>
          <w:rFonts w:ascii="Times New Roman" w:hAnsi="Times New Roman" w:cs="Times New Roman"/>
          <w:bCs/>
          <w:sz w:val="20"/>
          <w:szCs w:val="20"/>
        </w:rPr>
        <w:t>;</w:t>
      </w:r>
      <w:r w:rsidR="004F509D" w:rsidRPr="004F509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16E7E">
        <w:rPr>
          <w:rFonts w:ascii="Times New Roman" w:hAnsi="Times New Roman" w:cs="Times New Roman"/>
          <w:bCs/>
          <w:sz w:val="20"/>
          <w:szCs w:val="20"/>
        </w:rPr>
        <w:t>JHU=</w:t>
      </w:r>
      <w:r w:rsidR="00416E7E" w:rsidRPr="00416E7E">
        <w:rPr>
          <w:rFonts w:ascii="Times New Roman" w:hAnsi="Times New Roman" w:cs="Times New Roman"/>
          <w:bCs/>
          <w:sz w:val="20"/>
          <w:szCs w:val="20"/>
        </w:rPr>
        <w:t>Johns Hopkins University</w:t>
      </w:r>
      <w:r w:rsidR="00416E7E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5429FE">
        <w:rPr>
          <w:rFonts w:ascii="Times New Roman" w:hAnsi="Times New Roman" w:cs="Times New Roman"/>
          <w:bCs/>
          <w:sz w:val="20"/>
          <w:szCs w:val="20"/>
        </w:rPr>
        <w:t>L</w:t>
      </w:r>
      <w:r w:rsidR="002F2B7E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l</w:t>
      </w:r>
      <w:r w:rsidRPr="005429FE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F92819">
        <w:rPr>
          <w:rFonts w:ascii="Times New Roman" w:hAnsi="Times New Roman" w:cs="Times New Roman"/>
          <w:bCs/>
          <w:sz w:val="20"/>
          <w:szCs w:val="20"/>
        </w:rPr>
        <w:t>MNI=</w:t>
      </w:r>
      <w:r w:rsidR="00F92819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F92819">
        <w:rPr>
          <w:rFonts w:ascii="Times New Roman" w:hAnsi="Times New Roman" w:cs="Times New Roman"/>
          <w:bCs/>
          <w:sz w:val="20"/>
          <w:szCs w:val="20"/>
        </w:rPr>
        <w:t>;</w:t>
      </w:r>
      <w:r w:rsidR="00F92819" w:rsidRPr="00F9281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F509D">
        <w:rPr>
          <w:rFonts w:ascii="Times New Roman" w:hAnsi="Times New Roman" w:cs="Times New Roman"/>
          <w:bCs/>
          <w:sz w:val="20"/>
          <w:szCs w:val="20"/>
        </w:rPr>
        <w:t>MS=</w:t>
      </w:r>
      <w:r w:rsidR="00195BE2">
        <w:rPr>
          <w:rFonts w:ascii="Times New Roman" w:hAnsi="Times New Roman" w:cs="Times New Roman"/>
          <w:bCs/>
          <w:sz w:val="20"/>
          <w:szCs w:val="20"/>
        </w:rPr>
        <w:t>m</w:t>
      </w:r>
      <w:r w:rsidR="004F509D">
        <w:rPr>
          <w:rFonts w:ascii="Times New Roman" w:hAnsi="Times New Roman" w:cs="Times New Roman"/>
          <w:bCs/>
          <w:sz w:val="20"/>
          <w:szCs w:val="20"/>
        </w:rPr>
        <w:t xml:space="preserve">ultiple sclerosis; </w:t>
      </w:r>
      <w:r w:rsidRPr="005429FE">
        <w:rPr>
          <w:rFonts w:ascii="Times New Roman" w:hAnsi="Times New Roman" w:cs="Times New Roman"/>
          <w:bCs/>
          <w:sz w:val="20"/>
          <w:szCs w:val="20"/>
        </w:rPr>
        <w:t>R</w:t>
      </w:r>
      <w:r w:rsidR="002F2B7E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r</w:t>
      </w:r>
      <w:r w:rsidRPr="005429FE">
        <w:rPr>
          <w:rFonts w:ascii="Times New Roman" w:hAnsi="Times New Roman" w:cs="Times New Roman"/>
          <w:bCs/>
          <w:sz w:val="20"/>
          <w:szCs w:val="20"/>
        </w:rPr>
        <w:t xml:space="preserve">ight; </w:t>
      </w:r>
      <w:r w:rsidR="008E78C7">
        <w:rPr>
          <w:rFonts w:ascii="Times New Roman" w:hAnsi="Times New Roman" w:cs="Times New Roman"/>
          <w:bCs/>
          <w:sz w:val="20"/>
          <w:szCs w:val="20"/>
        </w:rPr>
        <w:t>SPM=</w:t>
      </w:r>
      <w:r w:rsidR="008E78C7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855B96">
        <w:rPr>
          <w:rFonts w:ascii="Times New Roman" w:hAnsi="Times New Roman" w:cs="Times New Roman"/>
          <w:bCs/>
          <w:sz w:val="20"/>
          <w:szCs w:val="20"/>
        </w:rPr>
        <w:t>; WM=</w:t>
      </w:r>
      <w:r w:rsidR="00195BE2">
        <w:rPr>
          <w:rFonts w:ascii="Times New Roman" w:hAnsi="Times New Roman" w:cs="Times New Roman"/>
          <w:bCs/>
          <w:sz w:val="20"/>
          <w:szCs w:val="20"/>
        </w:rPr>
        <w:t>w</w:t>
      </w:r>
      <w:r w:rsidR="00855B96">
        <w:rPr>
          <w:rFonts w:ascii="Times New Roman" w:hAnsi="Times New Roman" w:cs="Times New Roman"/>
          <w:bCs/>
          <w:sz w:val="20"/>
          <w:szCs w:val="20"/>
        </w:rPr>
        <w:t>hite matter</w:t>
      </w:r>
      <w:r w:rsidRPr="005429FE">
        <w:rPr>
          <w:rFonts w:ascii="Times New Roman" w:hAnsi="Times New Roman" w:cs="Times New Roman"/>
          <w:bCs/>
          <w:sz w:val="20"/>
          <w:szCs w:val="20"/>
        </w:rPr>
        <w:t>.</w:t>
      </w:r>
      <w:r w:rsidR="00413661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37246745" w14:textId="06B255A3" w:rsidR="002B5671" w:rsidRPr="002B5671" w:rsidRDefault="00551B35" w:rsidP="00195BE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2B5671" w:rsidRPr="002B5671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="00B20139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52585686"/>
      <w:r w:rsidR="00CB248C">
        <w:rPr>
          <w:rFonts w:ascii="Times New Roman" w:hAnsi="Times New Roman" w:cs="Times New Roman"/>
          <w:sz w:val="20"/>
          <w:szCs w:val="20"/>
        </w:rPr>
        <w:t>Results of the comparison of lesion network maps (LNMs), showing c</w:t>
      </w:r>
      <w:r w:rsidR="00543B43">
        <w:rPr>
          <w:rFonts w:ascii="Times New Roman" w:hAnsi="Times New Roman" w:cs="Times New Roman"/>
          <w:sz w:val="20"/>
          <w:szCs w:val="20"/>
        </w:rPr>
        <w:t xml:space="preserve">lusters </w:t>
      </w:r>
      <w:r w:rsidR="00CB248C">
        <w:rPr>
          <w:rFonts w:ascii="Times New Roman" w:hAnsi="Times New Roman" w:cs="Times New Roman"/>
          <w:sz w:val="20"/>
          <w:szCs w:val="20"/>
        </w:rPr>
        <w:t xml:space="preserve">presenting with </w:t>
      </w:r>
      <w:r w:rsidR="00543B43">
        <w:rPr>
          <w:rFonts w:ascii="Times New Roman" w:hAnsi="Times New Roman" w:cs="Times New Roman"/>
          <w:sz w:val="20"/>
          <w:szCs w:val="20"/>
        </w:rPr>
        <w:t xml:space="preserve">higher </w:t>
      </w:r>
      <w:r w:rsidR="00CB248C">
        <w:rPr>
          <w:rFonts w:ascii="Times New Roman" w:hAnsi="Times New Roman" w:cs="Times New Roman"/>
          <w:sz w:val="20"/>
          <w:szCs w:val="20"/>
        </w:rPr>
        <w:t>resting state functional connectivity (RS FC)</w:t>
      </w:r>
      <w:r w:rsidR="00543B43">
        <w:rPr>
          <w:rFonts w:ascii="Times New Roman" w:hAnsi="Times New Roman" w:cs="Times New Roman"/>
          <w:sz w:val="20"/>
          <w:szCs w:val="20"/>
        </w:rPr>
        <w:t xml:space="preserve"> with </w:t>
      </w:r>
      <w:r w:rsidR="00543B43" w:rsidRPr="00543B43">
        <w:rPr>
          <w:rFonts w:ascii="Times New Roman" w:hAnsi="Times New Roman" w:cs="Times New Roman"/>
          <w:sz w:val="20"/>
          <w:szCs w:val="20"/>
        </w:rPr>
        <w:t xml:space="preserve">T2-hyperintense WM lesions </w:t>
      </w:r>
      <w:r w:rsidR="00CB248C">
        <w:rPr>
          <w:rFonts w:ascii="Times New Roman" w:hAnsi="Times New Roman" w:cs="Times New Roman"/>
          <w:sz w:val="20"/>
          <w:szCs w:val="20"/>
        </w:rPr>
        <w:t>in</w:t>
      </w:r>
      <w:r w:rsidR="00543B43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543B43">
        <w:rPr>
          <w:rFonts w:ascii="Times New Roman" w:hAnsi="Times New Roman" w:cs="Times New Roman"/>
          <w:sz w:val="20"/>
          <w:szCs w:val="20"/>
        </w:rPr>
        <w:t>cognitively impaired compared to cognitively preserved MS patients</w:t>
      </w:r>
      <w:r w:rsidR="002B5671" w:rsidRPr="002B5671">
        <w:rPr>
          <w:rFonts w:ascii="Times New Roman" w:hAnsi="Times New Roman" w:cs="Times New Roman"/>
          <w:sz w:val="20"/>
          <w:szCs w:val="20"/>
        </w:rPr>
        <w:t xml:space="preserve"> (SPM12 scanner-, age-, EDSS-</w:t>
      </w:r>
      <w:r w:rsidR="00A73FDD">
        <w:rPr>
          <w:rFonts w:ascii="Times New Roman" w:hAnsi="Times New Roman" w:cs="Times New Roman"/>
          <w:sz w:val="20"/>
          <w:szCs w:val="20"/>
        </w:rPr>
        <w:t>, T2 lesion volume</w:t>
      </w:r>
      <w:r w:rsidR="002B5671" w:rsidRPr="002B5671">
        <w:rPr>
          <w:rFonts w:ascii="Times New Roman" w:hAnsi="Times New Roman" w:cs="Times New Roman"/>
          <w:sz w:val="20"/>
          <w:szCs w:val="20"/>
        </w:rPr>
        <w:t xml:space="preserve"> and sex-adjusted full factorial model, </w:t>
      </w:r>
      <w:r w:rsidR="00CB248C">
        <w:rPr>
          <w:rFonts w:ascii="Times New Roman" w:hAnsi="Times New Roman" w:cs="Times New Roman"/>
          <w:sz w:val="20"/>
          <w:szCs w:val="20"/>
        </w:rPr>
        <w:t xml:space="preserve">p&lt;0.05 </w:t>
      </w:r>
      <w:r w:rsidR="007D3CAC">
        <w:rPr>
          <w:rFonts w:ascii="Times New Roman" w:hAnsi="Times New Roman" w:cs="Times New Roman"/>
          <w:sz w:val="20"/>
          <w:szCs w:val="20"/>
        </w:rPr>
        <w:t>FWE</w:t>
      </w:r>
      <w:r w:rsidR="00CB248C">
        <w:rPr>
          <w:rFonts w:ascii="Times New Roman" w:hAnsi="Times New Roman" w:cs="Times New Roman"/>
          <w:sz w:val="20"/>
          <w:szCs w:val="20"/>
        </w:rPr>
        <w:t xml:space="preserve"> corrected for multiple comparisons -cluster forming threshold: </w:t>
      </w:r>
      <w:r w:rsidR="00CB248C" w:rsidRPr="005429FE">
        <w:rPr>
          <w:rFonts w:ascii="Times New Roman" w:hAnsi="Times New Roman" w:cs="Times New Roman"/>
          <w:sz w:val="20"/>
          <w:szCs w:val="20"/>
        </w:rPr>
        <w:t>p&lt;0.001, uncorrected, cluster extent</w:t>
      </w:r>
      <w:r w:rsidR="00CB24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B248C">
        <w:rPr>
          <w:rFonts w:ascii="Times New Roman" w:hAnsi="Times New Roman" w:cs="Times New Roman"/>
          <w:sz w:val="20"/>
          <w:szCs w:val="20"/>
        </w:rPr>
        <w:t>k</w:t>
      </w:r>
      <w:r w:rsidR="00CB248C" w:rsidRPr="001A43E5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CB248C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CB248C" w:rsidRPr="005429FE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="00CB248C" w:rsidRPr="005429FE">
        <w:rPr>
          <w:rFonts w:ascii="Times New Roman" w:hAnsi="Times New Roman" w:cs="Times New Roman"/>
          <w:sz w:val="20"/>
          <w:szCs w:val="20"/>
        </w:rPr>
        <w:t>50</w:t>
      </w:r>
      <w:r w:rsidR="002B5671" w:rsidRPr="002B5671">
        <w:rPr>
          <w:rFonts w:ascii="Times New Roman" w:hAnsi="Times New Roman" w:cs="Times New Roman"/>
          <w:sz w:val="20"/>
          <w:szCs w:val="20"/>
        </w:rPr>
        <w:t xml:space="preserve">). </w:t>
      </w:r>
      <w:bookmarkEnd w:id="1"/>
      <w:r w:rsidR="002B5671" w:rsidRPr="002B5671">
        <w:rPr>
          <w:rFonts w:ascii="Times New Roman" w:hAnsi="Times New Roman" w:cs="Times New Roman"/>
          <w:sz w:val="20"/>
          <w:szCs w:val="20"/>
        </w:rPr>
        <w:t xml:space="preserve">AAL atlas was used for description of </w:t>
      </w:r>
      <w:r w:rsidR="007D3CAC">
        <w:rPr>
          <w:rFonts w:ascii="Times New Roman" w:hAnsi="Times New Roman" w:cs="Times New Roman"/>
          <w:sz w:val="20"/>
          <w:szCs w:val="20"/>
        </w:rPr>
        <w:t>GM</w:t>
      </w:r>
      <w:r w:rsidR="002B5671" w:rsidRPr="002B5671">
        <w:rPr>
          <w:rFonts w:ascii="Times New Roman" w:hAnsi="Times New Roman" w:cs="Times New Roman"/>
          <w:sz w:val="20"/>
          <w:szCs w:val="20"/>
        </w:rPr>
        <w:t xml:space="preserve"> </w:t>
      </w:r>
      <w:r w:rsidR="00B63117" w:rsidRPr="002B5671">
        <w:rPr>
          <w:rFonts w:ascii="Times New Roman" w:hAnsi="Times New Roman" w:cs="Times New Roman"/>
          <w:sz w:val="20"/>
          <w:szCs w:val="20"/>
        </w:rPr>
        <w:t>region</w:t>
      </w:r>
      <w:r w:rsidR="00B63117">
        <w:rPr>
          <w:rFonts w:ascii="Times New Roman" w:hAnsi="Times New Roman" w:cs="Times New Roman"/>
          <w:sz w:val="20"/>
          <w:szCs w:val="20"/>
        </w:rPr>
        <w:t>s</w:t>
      </w:r>
      <w:r w:rsidR="002B5671" w:rsidRPr="002B5671">
        <w:rPr>
          <w:rFonts w:ascii="Times New Roman" w:hAnsi="Times New Roman" w:cs="Times New Roman"/>
          <w:sz w:val="20"/>
          <w:szCs w:val="20"/>
        </w:rPr>
        <w:t xml:space="preserve"> locat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96"/>
        <w:gridCol w:w="2858"/>
        <w:gridCol w:w="1115"/>
        <w:gridCol w:w="1230"/>
        <w:gridCol w:w="1229"/>
      </w:tblGrid>
      <w:tr w:rsidR="00B16D67" w:rsidRPr="002B5671" w14:paraId="64CC9FBE" w14:textId="77777777" w:rsidTr="002A55DA">
        <w:trPr>
          <w:trHeight w:val="123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8C2A8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ed region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08285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579" w:type="pct"/>
            <w:vAlign w:val="center"/>
          </w:tcPr>
          <w:p w14:paraId="7D9BF9D6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639" w:type="pct"/>
            <w:vAlign w:val="center"/>
          </w:tcPr>
          <w:p w14:paraId="63CC788E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38" w:type="pct"/>
          </w:tcPr>
          <w:p w14:paraId="3639DC7E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B16D67" w:rsidRPr="002B5671" w14:paraId="6F53903F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9314A" w14:textId="77777777" w:rsidR="00B16D67" w:rsidRPr="002B5671" w:rsidRDefault="00B16D67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56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thalamu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4A19F" w14:textId="22BE131D" w:rsidR="00B16D67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 -28 8</w:t>
            </w:r>
          </w:p>
        </w:tc>
        <w:tc>
          <w:tcPr>
            <w:tcW w:w="579" w:type="pct"/>
            <w:vAlign w:val="center"/>
          </w:tcPr>
          <w:p w14:paraId="59394460" w14:textId="5FC85937" w:rsidR="00B16D67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</w:t>
            </w:r>
          </w:p>
        </w:tc>
        <w:tc>
          <w:tcPr>
            <w:tcW w:w="639" w:type="pct"/>
            <w:vAlign w:val="center"/>
          </w:tcPr>
          <w:p w14:paraId="0500FB35" w14:textId="503AE8A6" w:rsidR="00B16D67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638" w:type="pct"/>
            <w:vAlign w:val="center"/>
          </w:tcPr>
          <w:p w14:paraId="11B1DC0D" w14:textId="7370ED68" w:rsidR="00B16D67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C166CD" w:rsidRPr="002B5671" w14:paraId="4BD7F7E2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C328F" w14:textId="77777777" w:rsidR="00C166CD" w:rsidRPr="005410FF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ebellum</w:t>
            </w:r>
            <w:proofErr w:type="spellEnd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bule</w:t>
            </w:r>
            <w:proofErr w:type="spellEnd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VI)</w:t>
            </w:r>
          </w:p>
          <w:p w14:paraId="0D300FDB" w14:textId="1F1C2E5C" w:rsidR="00C166CD" w:rsidRPr="005410FF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ebellum</w:t>
            </w:r>
            <w:proofErr w:type="spellEnd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bule</w:t>
            </w:r>
            <w:proofErr w:type="spellEnd"/>
            <w:r w:rsidRPr="005410F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VI)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2FD58" w14:textId="77777777" w:rsidR="00C166CD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-68 22</w:t>
            </w:r>
          </w:p>
          <w:p w14:paraId="07DD0500" w14:textId="5EFE2683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 -64 20</w:t>
            </w:r>
          </w:p>
        </w:tc>
        <w:tc>
          <w:tcPr>
            <w:tcW w:w="579" w:type="pct"/>
            <w:vAlign w:val="center"/>
          </w:tcPr>
          <w:p w14:paraId="2CAB6987" w14:textId="77777777" w:rsidR="00C166CD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</w:p>
          <w:p w14:paraId="45158C91" w14:textId="3ECC5E04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3</w:t>
            </w:r>
          </w:p>
        </w:tc>
        <w:tc>
          <w:tcPr>
            <w:tcW w:w="639" w:type="pct"/>
            <w:vAlign w:val="center"/>
          </w:tcPr>
          <w:p w14:paraId="66BE8006" w14:textId="4157E1A2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638" w:type="pct"/>
            <w:vAlign w:val="center"/>
          </w:tcPr>
          <w:p w14:paraId="35424EDB" w14:textId="1E4E4D62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C166CD" w:rsidRPr="002B5671" w14:paraId="4A25A5C8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B453D" w14:textId="41E25A4E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thalamu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C0675" w14:textId="49E38DB7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-24 10</w:t>
            </w:r>
          </w:p>
        </w:tc>
        <w:tc>
          <w:tcPr>
            <w:tcW w:w="579" w:type="pct"/>
            <w:vAlign w:val="center"/>
          </w:tcPr>
          <w:p w14:paraId="60B0936A" w14:textId="6D70C2FF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639" w:type="pct"/>
            <w:vAlign w:val="center"/>
          </w:tcPr>
          <w:p w14:paraId="71142C56" w14:textId="5D91AC34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30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8" w:type="pct"/>
            <w:vAlign w:val="center"/>
          </w:tcPr>
          <w:p w14:paraId="2DF5CF7C" w14:textId="2CCF26AB" w:rsidR="00C166CD" w:rsidRPr="002B5671" w:rsidRDefault="00C166CD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130B75" w:rsidRPr="002B5671" w14:paraId="14F3836F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1E583" w14:textId="1530A72F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hippocampu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EA250" w14:textId="14B7AE30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-30 14</w:t>
            </w:r>
          </w:p>
        </w:tc>
        <w:tc>
          <w:tcPr>
            <w:tcW w:w="579" w:type="pct"/>
            <w:vAlign w:val="center"/>
          </w:tcPr>
          <w:p w14:paraId="7B85BB17" w14:textId="13E32211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639" w:type="pct"/>
            <w:vAlign w:val="center"/>
          </w:tcPr>
          <w:p w14:paraId="54674E00" w14:textId="56C8636C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38" w:type="pct"/>
            <w:vAlign w:val="center"/>
          </w:tcPr>
          <w:p w14:paraId="1A283E87" w14:textId="206E7F85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130B75" w:rsidRPr="002B5671" w14:paraId="387FD7F9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5EA40" w14:textId="38BCEFA6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hippocampu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88A8B" w14:textId="4848E884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 -38 2</w:t>
            </w:r>
          </w:p>
        </w:tc>
        <w:tc>
          <w:tcPr>
            <w:tcW w:w="579" w:type="pct"/>
            <w:vAlign w:val="center"/>
          </w:tcPr>
          <w:p w14:paraId="47E7C28C" w14:textId="4FB3327D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639" w:type="pct"/>
            <w:vAlign w:val="center"/>
          </w:tcPr>
          <w:p w14:paraId="211F5CB6" w14:textId="0392E8B7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8" w:type="pct"/>
            <w:vAlign w:val="center"/>
          </w:tcPr>
          <w:p w14:paraId="4B348284" w14:textId="566A5040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130B75" w:rsidRPr="002B5671" w14:paraId="02392732" w14:textId="77777777" w:rsidTr="002A55DA">
        <w:trPr>
          <w:trHeight w:val="287"/>
          <w:jc w:val="center"/>
        </w:trPr>
        <w:tc>
          <w:tcPr>
            <w:tcW w:w="16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D3304" w14:textId="06ECE365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lingual gyrus</w:t>
            </w:r>
          </w:p>
        </w:tc>
        <w:tc>
          <w:tcPr>
            <w:tcW w:w="148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AE5D7" w14:textId="3924E18D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 -44 -2</w:t>
            </w:r>
          </w:p>
        </w:tc>
        <w:tc>
          <w:tcPr>
            <w:tcW w:w="579" w:type="pct"/>
            <w:vAlign w:val="center"/>
          </w:tcPr>
          <w:p w14:paraId="58802439" w14:textId="1CFDE6A7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639" w:type="pct"/>
            <w:vAlign w:val="center"/>
          </w:tcPr>
          <w:p w14:paraId="46FA849C" w14:textId="37A80B28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8" w:type="pct"/>
            <w:vAlign w:val="center"/>
          </w:tcPr>
          <w:p w14:paraId="13BE2FB6" w14:textId="0AB5F956" w:rsidR="00130B75" w:rsidRDefault="00130B75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</w:tbl>
    <w:p w14:paraId="32DA65FB" w14:textId="77777777" w:rsidR="002B5671" w:rsidRPr="002B5671" w:rsidRDefault="002B5671" w:rsidP="00195BE2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E411FCA" w14:textId="533FE527" w:rsidR="00413661" w:rsidRPr="002B5671" w:rsidRDefault="002B5671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B5671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416E7E">
        <w:rPr>
          <w:rFonts w:ascii="Times New Roman" w:hAnsi="Times New Roman" w:cs="Times New Roman"/>
          <w:bCs/>
          <w:sz w:val="20"/>
          <w:szCs w:val="20"/>
        </w:rPr>
        <w:t>AAL</w:t>
      </w:r>
      <w:r w:rsidR="006D0B1E">
        <w:rPr>
          <w:rFonts w:ascii="Times New Roman" w:hAnsi="Times New Roman" w:cs="Times New Roman"/>
          <w:bCs/>
          <w:sz w:val="20"/>
          <w:szCs w:val="20"/>
        </w:rPr>
        <w:t>=</w:t>
      </w:r>
      <w:r w:rsidR="006D0B1E" w:rsidRPr="002B5671">
        <w:rPr>
          <w:rFonts w:ascii="Times New Roman" w:hAnsi="Times New Roman" w:cs="Times New Roman"/>
          <w:sz w:val="20"/>
          <w:szCs w:val="20"/>
        </w:rPr>
        <w:t>Automatic Anatomical Labelling</w:t>
      </w:r>
      <w:r w:rsidRPr="002B567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5B386F">
        <w:rPr>
          <w:rFonts w:ascii="Times New Roman" w:hAnsi="Times New Roman" w:cs="Times New Roman"/>
          <w:bCs/>
          <w:sz w:val="20"/>
          <w:szCs w:val="20"/>
        </w:rPr>
        <w:t xml:space="preserve">EDSS=Expanded </w:t>
      </w:r>
      <w:r w:rsidR="00195BE2">
        <w:rPr>
          <w:rFonts w:ascii="Times New Roman" w:hAnsi="Times New Roman" w:cs="Times New Roman"/>
          <w:bCs/>
          <w:sz w:val="20"/>
          <w:szCs w:val="20"/>
        </w:rPr>
        <w:t>D</w:t>
      </w:r>
      <w:r w:rsidR="005B386F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5B386F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5B386F">
        <w:rPr>
          <w:rFonts w:ascii="Times New Roman" w:hAnsi="Times New Roman" w:cs="Times New Roman"/>
          <w:bCs/>
          <w:sz w:val="20"/>
          <w:szCs w:val="20"/>
        </w:rPr>
        <w:t xml:space="preserve">cale; </w:t>
      </w:r>
      <w:r w:rsidR="00416E7E">
        <w:rPr>
          <w:rFonts w:ascii="Times New Roman" w:hAnsi="Times New Roman" w:cs="Times New Roman"/>
          <w:bCs/>
          <w:sz w:val="20"/>
          <w:szCs w:val="20"/>
        </w:rPr>
        <w:t>FWE=</w:t>
      </w:r>
      <w:r w:rsidR="00195BE2">
        <w:rPr>
          <w:rFonts w:ascii="Times New Roman" w:hAnsi="Times New Roman" w:cs="Times New Roman"/>
          <w:sz w:val="20"/>
          <w:szCs w:val="20"/>
        </w:rPr>
        <w:t>f</w:t>
      </w:r>
      <w:r w:rsidR="00416E7E" w:rsidRPr="002B5671">
        <w:rPr>
          <w:rFonts w:ascii="Times New Roman" w:hAnsi="Times New Roman" w:cs="Times New Roman"/>
          <w:sz w:val="20"/>
          <w:szCs w:val="20"/>
        </w:rPr>
        <w:t>amily-wise error</w:t>
      </w:r>
      <w:r w:rsidR="00416E7E">
        <w:rPr>
          <w:rFonts w:ascii="Times New Roman" w:hAnsi="Times New Roman" w:cs="Times New Roman"/>
          <w:sz w:val="20"/>
          <w:szCs w:val="20"/>
        </w:rPr>
        <w:t xml:space="preserve">; </w:t>
      </w:r>
      <w:r w:rsidR="006D0B1E">
        <w:rPr>
          <w:rFonts w:ascii="Times New Roman" w:hAnsi="Times New Roman" w:cs="Times New Roman"/>
          <w:sz w:val="20"/>
          <w:szCs w:val="20"/>
        </w:rPr>
        <w:t>GM=</w:t>
      </w:r>
      <w:r w:rsidR="00195BE2">
        <w:rPr>
          <w:rFonts w:ascii="Times New Roman" w:hAnsi="Times New Roman" w:cs="Times New Roman"/>
          <w:sz w:val="20"/>
          <w:szCs w:val="20"/>
        </w:rPr>
        <w:t>g</w:t>
      </w:r>
      <w:r w:rsidR="006D0B1E">
        <w:rPr>
          <w:rFonts w:ascii="Times New Roman" w:hAnsi="Times New Roman" w:cs="Times New Roman"/>
          <w:sz w:val="20"/>
          <w:szCs w:val="20"/>
        </w:rPr>
        <w:t xml:space="preserve">ray matter; </w:t>
      </w:r>
      <w:r w:rsidRPr="002B5671">
        <w:rPr>
          <w:rFonts w:ascii="Times New Roman" w:hAnsi="Times New Roman" w:cs="Times New Roman"/>
          <w:bCs/>
          <w:sz w:val="20"/>
          <w:szCs w:val="20"/>
        </w:rPr>
        <w:t>L</w:t>
      </w:r>
      <w:r w:rsidR="00A17B45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l</w:t>
      </w:r>
      <w:r w:rsidRPr="002B5671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CA344E">
        <w:rPr>
          <w:rFonts w:ascii="Times New Roman" w:hAnsi="Times New Roman" w:cs="Times New Roman"/>
          <w:bCs/>
          <w:sz w:val="20"/>
          <w:szCs w:val="20"/>
        </w:rPr>
        <w:t>MNI=</w:t>
      </w:r>
      <w:r w:rsidR="00CA344E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CA344E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2B5671">
        <w:rPr>
          <w:rFonts w:ascii="Times New Roman" w:hAnsi="Times New Roman" w:cs="Times New Roman"/>
          <w:bCs/>
          <w:sz w:val="20"/>
          <w:szCs w:val="20"/>
        </w:rPr>
        <w:t>R</w:t>
      </w:r>
      <w:r w:rsidR="00A17B45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r</w:t>
      </w:r>
      <w:r w:rsidRPr="002B5671">
        <w:rPr>
          <w:rFonts w:ascii="Times New Roman" w:hAnsi="Times New Roman" w:cs="Times New Roman"/>
          <w:bCs/>
          <w:sz w:val="20"/>
          <w:szCs w:val="20"/>
        </w:rPr>
        <w:t>ight</w:t>
      </w:r>
      <w:r w:rsidR="00416E7E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5B386F">
        <w:rPr>
          <w:rFonts w:ascii="Times New Roman" w:hAnsi="Times New Roman" w:cs="Times New Roman"/>
          <w:bCs/>
          <w:sz w:val="20"/>
          <w:szCs w:val="20"/>
        </w:rPr>
        <w:t>SPM=</w:t>
      </w:r>
      <w:r w:rsidR="005B386F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5B386F">
        <w:rPr>
          <w:rFonts w:ascii="Times New Roman" w:hAnsi="Times New Roman" w:cs="Times New Roman"/>
          <w:bCs/>
          <w:sz w:val="20"/>
          <w:szCs w:val="20"/>
        </w:rPr>
        <w:t>; WM=</w:t>
      </w:r>
      <w:r w:rsidR="00195BE2">
        <w:rPr>
          <w:rFonts w:ascii="Times New Roman" w:hAnsi="Times New Roman" w:cs="Times New Roman"/>
          <w:bCs/>
          <w:sz w:val="20"/>
          <w:szCs w:val="20"/>
        </w:rPr>
        <w:t>w</w:t>
      </w:r>
      <w:r w:rsidR="005B386F">
        <w:rPr>
          <w:rFonts w:ascii="Times New Roman" w:hAnsi="Times New Roman" w:cs="Times New Roman"/>
          <w:bCs/>
          <w:sz w:val="20"/>
          <w:szCs w:val="20"/>
        </w:rPr>
        <w:t>hite matter.</w:t>
      </w:r>
    </w:p>
    <w:p w14:paraId="7AB91228" w14:textId="28FA8032" w:rsidR="002B5671" w:rsidRDefault="002B5671" w:rsidP="00195BE2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B5671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2F00F79" w14:textId="309F7635" w:rsidR="00CA19CE" w:rsidRPr="00543B43" w:rsidRDefault="00551B35" w:rsidP="00B2013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543B43" w:rsidRPr="00543B4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CD34FC" w:rsidRPr="00543B4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D34FC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B20139">
        <w:rPr>
          <w:rFonts w:ascii="Times New Roman" w:hAnsi="Times New Roman" w:cs="Times New Roman"/>
          <w:sz w:val="20"/>
          <w:szCs w:val="20"/>
        </w:rPr>
        <w:t xml:space="preserve">Results of the comparison of lesion distribution, showing a higher </w:t>
      </w:r>
      <w:r w:rsidR="003D189C">
        <w:rPr>
          <w:rFonts w:ascii="Times New Roman" w:hAnsi="Times New Roman" w:cs="Times New Roman"/>
          <w:sz w:val="20"/>
          <w:szCs w:val="20"/>
        </w:rPr>
        <w:t>prevalence of T2-hyperintense WM lesion</w:t>
      </w:r>
      <w:r w:rsidR="003D189C" w:rsidRPr="005429FE">
        <w:rPr>
          <w:rFonts w:ascii="Times New Roman" w:hAnsi="Times New Roman" w:cs="Times New Roman"/>
          <w:sz w:val="20"/>
          <w:szCs w:val="20"/>
        </w:rPr>
        <w:t xml:space="preserve"> distribution </w:t>
      </w:r>
      <w:r w:rsidR="003D189C">
        <w:rPr>
          <w:rFonts w:ascii="Times New Roman" w:hAnsi="Times New Roman" w:cs="Times New Roman"/>
          <w:sz w:val="20"/>
          <w:szCs w:val="20"/>
        </w:rPr>
        <w:t>in</w:t>
      </w:r>
      <w:r w:rsidR="003D189C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3D189C">
        <w:rPr>
          <w:rFonts w:ascii="Times New Roman" w:hAnsi="Times New Roman" w:cs="Times New Roman"/>
          <w:sz w:val="20"/>
          <w:szCs w:val="20"/>
        </w:rPr>
        <w:t xml:space="preserve">MS patients with impaired compared to preserved </w:t>
      </w:r>
      <w:r w:rsidR="00CD34FC" w:rsidRPr="00543B43">
        <w:rPr>
          <w:rFonts w:ascii="Times New Roman" w:hAnsi="Times New Roman" w:cs="Times New Roman"/>
          <w:sz w:val="20"/>
          <w:szCs w:val="20"/>
        </w:rPr>
        <w:t>information processing speed</w:t>
      </w:r>
      <w:r w:rsidR="00B20139">
        <w:rPr>
          <w:rFonts w:ascii="Times New Roman" w:hAnsi="Times New Roman" w:cs="Times New Roman"/>
          <w:sz w:val="20"/>
          <w:szCs w:val="20"/>
        </w:rPr>
        <w:t>/attention</w:t>
      </w:r>
      <w:r w:rsidR="00CD34FC" w:rsidRPr="00543B43">
        <w:rPr>
          <w:rFonts w:ascii="Times New Roman" w:hAnsi="Times New Roman" w:cs="Times New Roman"/>
          <w:sz w:val="20"/>
          <w:szCs w:val="20"/>
        </w:rPr>
        <w:t xml:space="preserve"> (</w:t>
      </w:r>
      <w:r w:rsidR="002B3479">
        <w:rPr>
          <w:rFonts w:ascii="Times New Roman" w:hAnsi="Times New Roman" w:cs="Times New Roman"/>
          <w:sz w:val="20"/>
          <w:szCs w:val="20"/>
        </w:rPr>
        <w:t>between-group comparison performed using statistical non-parametric mapping [</w:t>
      </w:r>
      <w:proofErr w:type="spellStart"/>
      <w:r w:rsidR="002B3479">
        <w:rPr>
          <w:rFonts w:ascii="Times New Roman" w:hAnsi="Times New Roman" w:cs="Times New Roman"/>
          <w:sz w:val="20"/>
          <w:szCs w:val="20"/>
        </w:rPr>
        <w:t>SnPM</w:t>
      </w:r>
      <w:proofErr w:type="spellEnd"/>
      <w:r w:rsidR="002B3479">
        <w:rPr>
          <w:rFonts w:ascii="Times New Roman" w:hAnsi="Times New Roman" w:cs="Times New Roman"/>
          <w:sz w:val="20"/>
          <w:szCs w:val="20"/>
        </w:rPr>
        <w:t>] toolbox,</w:t>
      </w:r>
      <w:r w:rsidR="002B3479" w:rsidRPr="005429FE">
        <w:rPr>
          <w:rFonts w:ascii="Times New Roman" w:hAnsi="Times New Roman" w:cs="Times New Roman"/>
          <w:sz w:val="20"/>
          <w:szCs w:val="20"/>
        </w:rPr>
        <w:t xml:space="preserve"> scanner-, age-, EDSS- and sex-adjusted, </w:t>
      </w:r>
      <w:r w:rsidR="002B3479">
        <w:rPr>
          <w:rFonts w:ascii="Times New Roman" w:hAnsi="Times New Roman" w:cs="Times New Roman"/>
          <w:sz w:val="20"/>
          <w:szCs w:val="20"/>
        </w:rPr>
        <w:t>p&lt;0.05 family-wise error corrected for multiple comparisons</w:t>
      </w:r>
      <w:r w:rsidR="002B3479" w:rsidRPr="005429FE">
        <w:rPr>
          <w:rFonts w:ascii="Times New Roman" w:hAnsi="Times New Roman" w:cs="Times New Roman"/>
          <w:sz w:val="20"/>
          <w:szCs w:val="20"/>
        </w:rPr>
        <w:t xml:space="preserve">, cluster extent </w:t>
      </w:r>
      <w:proofErr w:type="spellStart"/>
      <w:r w:rsidR="002B3479">
        <w:rPr>
          <w:rFonts w:ascii="Times New Roman" w:hAnsi="Times New Roman" w:cs="Times New Roman"/>
          <w:sz w:val="20"/>
          <w:szCs w:val="20"/>
        </w:rPr>
        <w:t>k</w:t>
      </w:r>
      <w:r w:rsidR="002B3479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2B3479" w:rsidRPr="005429FE">
        <w:rPr>
          <w:rFonts w:ascii="Times New Roman" w:hAnsi="Times New Roman" w:cs="Times New Roman"/>
          <w:sz w:val="20"/>
          <w:szCs w:val="20"/>
          <w:u w:val="single"/>
        </w:rPr>
        <w:t xml:space="preserve"> &gt;</w:t>
      </w:r>
      <w:r w:rsidR="002B3479" w:rsidRPr="005429FE">
        <w:rPr>
          <w:rFonts w:ascii="Times New Roman" w:hAnsi="Times New Roman" w:cs="Times New Roman"/>
          <w:sz w:val="20"/>
          <w:szCs w:val="20"/>
        </w:rPr>
        <w:t>50</w:t>
      </w:r>
      <w:r w:rsidR="00CD34FC" w:rsidRPr="00543B43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="00CD34FC" w:rsidRPr="00543B43">
        <w:rPr>
          <w:rFonts w:ascii="Times New Roman" w:hAnsi="Times New Roman" w:cs="Times New Roman"/>
          <w:sz w:val="20"/>
          <w:szCs w:val="20"/>
        </w:rPr>
        <w:t>JHU_WM_tractography</w:t>
      </w:r>
      <w:proofErr w:type="spellEnd"/>
      <w:r w:rsidR="00CD34FC" w:rsidRPr="00543B43">
        <w:rPr>
          <w:rFonts w:ascii="Times New Roman" w:hAnsi="Times New Roman" w:cs="Times New Roman"/>
          <w:sz w:val="20"/>
          <w:szCs w:val="20"/>
        </w:rPr>
        <w:t xml:space="preserve"> atlas was used for description of WM lesion location. </w:t>
      </w:r>
      <w:r w:rsidR="00B20139">
        <w:rPr>
          <w:rFonts w:ascii="Times New Roman" w:hAnsi="Times New Roman" w:cs="Times New Roman"/>
          <w:sz w:val="20"/>
          <w:szCs w:val="20"/>
        </w:rPr>
        <w:t>F</w:t>
      </w:r>
      <w:r w:rsidR="00B20139" w:rsidRPr="005429FE">
        <w:rPr>
          <w:rFonts w:ascii="Times New Roman" w:hAnsi="Times New Roman" w:cs="Times New Roman"/>
          <w:sz w:val="20"/>
          <w:szCs w:val="20"/>
        </w:rPr>
        <w:t xml:space="preserve">iber tracts </w:t>
      </w:r>
      <w:r w:rsidR="00B20139">
        <w:rPr>
          <w:rFonts w:ascii="Times New Roman" w:hAnsi="Times New Roman" w:cs="Times New Roman"/>
          <w:sz w:val="20"/>
          <w:szCs w:val="20"/>
        </w:rPr>
        <w:t xml:space="preserve">involved at </w:t>
      </w:r>
      <w:r w:rsidR="00B20139" w:rsidRPr="005429FE">
        <w:rPr>
          <w:rFonts w:ascii="Times New Roman" w:hAnsi="Times New Roman" w:cs="Times New Roman"/>
          <w:sz w:val="20"/>
          <w:szCs w:val="20"/>
        </w:rPr>
        <w:t xml:space="preserve">more or equal than 5% </w:t>
      </w:r>
      <w:r w:rsidR="00B20139">
        <w:rPr>
          <w:rFonts w:ascii="Times New Roman" w:hAnsi="Times New Roman" w:cs="Times New Roman"/>
          <w:sz w:val="20"/>
          <w:szCs w:val="20"/>
        </w:rPr>
        <w:t>are reported</w:t>
      </w:r>
      <w:r w:rsidR="00B20139" w:rsidRPr="005429F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4"/>
        <w:gridCol w:w="2977"/>
        <w:gridCol w:w="992"/>
        <w:gridCol w:w="709"/>
        <w:gridCol w:w="986"/>
      </w:tblGrid>
      <w:tr w:rsidR="00D60CA2" w:rsidRPr="002B5671" w14:paraId="03C31C33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1EF7C" w14:textId="77777777" w:rsidR="00D60CA2" w:rsidRPr="002B5671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ed regions</w:t>
            </w:r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D4BA1" w14:textId="77777777" w:rsidR="00D60CA2" w:rsidRPr="002B5671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515" w:type="pct"/>
            <w:vAlign w:val="center"/>
          </w:tcPr>
          <w:p w14:paraId="085B2267" w14:textId="77777777" w:rsidR="00D60CA2" w:rsidRPr="002B5671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68" w:type="pct"/>
            <w:vAlign w:val="center"/>
          </w:tcPr>
          <w:p w14:paraId="2B4384C3" w14:textId="77777777" w:rsidR="00D60CA2" w:rsidRPr="002B5671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2B567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12" w:type="pct"/>
          </w:tcPr>
          <w:p w14:paraId="58490148" w14:textId="77777777" w:rsidR="00D60CA2" w:rsidRPr="002B5671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D60CA2" w:rsidRPr="00D60CA2" w14:paraId="36CD29C3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D795C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uperior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orona radiata</w:t>
            </w:r>
          </w:p>
          <w:p w14:paraId="58C5BE66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</w:t>
            </w:r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uperior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o-occipital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ciculus</w:t>
            </w:r>
            <w:proofErr w:type="spellEnd"/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63230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 4 30</w:t>
            </w:r>
          </w:p>
          <w:p w14:paraId="15601AD4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 0 24</w:t>
            </w:r>
          </w:p>
        </w:tc>
        <w:tc>
          <w:tcPr>
            <w:tcW w:w="515" w:type="pct"/>
            <w:vAlign w:val="center"/>
          </w:tcPr>
          <w:p w14:paraId="22F2041E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14:paraId="3994C937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368" w:type="pct"/>
            <w:vAlign w:val="center"/>
          </w:tcPr>
          <w:p w14:paraId="1BF8266A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12" w:type="pct"/>
            <w:vAlign w:val="center"/>
          </w:tcPr>
          <w:p w14:paraId="19E66569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45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D60CA2" w:rsidRPr="00D60CA2" w14:paraId="7F4650A7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7F5A7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orpus callosum, splenium</w:t>
            </w:r>
          </w:p>
          <w:p w14:paraId="4D280360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osterior thalamic radiation</w:t>
            </w:r>
          </w:p>
          <w:p w14:paraId="13164F85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osterior thalamic radiation</w:t>
            </w:r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56C65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 -44 28</w:t>
            </w:r>
          </w:p>
          <w:p w14:paraId="374C38AE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 -68 12</w:t>
            </w:r>
          </w:p>
          <w:p w14:paraId="02274AD3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 -56 16</w:t>
            </w:r>
          </w:p>
        </w:tc>
        <w:tc>
          <w:tcPr>
            <w:tcW w:w="515" w:type="pct"/>
            <w:vAlign w:val="center"/>
          </w:tcPr>
          <w:p w14:paraId="386E2B70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  <w:p w14:paraId="758536A9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  <w:p w14:paraId="128EF379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368" w:type="pct"/>
            <w:vAlign w:val="center"/>
          </w:tcPr>
          <w:p w14:paraId="111F2906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512" w:type="pct"/>
            <w:vAlign w:val="center"/>
          </w:tcPr>
          <w:p w14:paraId="73758A44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D60CA2" w:rsidRPr="00D60CA2" w14:paraId="1191DCCC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123E8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Posterior thalamic radiation</w:t>
            </w:r>
          </w:p>
          <w:p w14:paraId="261B6442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ferior longitudinal fasciculus</w:t>
            </w:r>
          </w:p>
          <w:p w14:paraId="03E1FDD0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Inferior longitudinal fasciculus</w:t>
            </w:r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D322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 -52 6</w:t>
            </w:r>
          </w:p>
          <w:p w14:paraId="25FA662B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 -36 -4</w:t>
            </w:r>
          </w:p>
          <w:p w14:paraId="122E368C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 -46 -4</w:t>
            </w:r>
          </w:p>
        </w:tc>
        <w:tc>
          <w:tcPr>
            <w:tcW w:w="515" w:type="pct"/>
            <w:vAlign w:val="center"/>
          </w:tcPr>
          <w:p w14:paraId="11EF51CF" w14:textId="77777777" w:rsidR="00D60CA2" w:rsidRDefault="00D60CA2" w:rsidP="00B134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  <w:p w14:paraId="2522277A" w14:textId="77777777" w:rsidR="00D60CA2" w:rsidRDefault="00D60CA2" w:rsidP="00B134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  <w:p w14:paraId="2A512C6B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368" w:type="pct"/>
            <w:vAlign w:val="center"/>
          </w:tcPr>
          <w:p w14:paraId="0721C816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12" w:type="pct"/>
            <w:vAlign w:val="center"/>
          </w:tcPr>
          <w:p w14:paraId="3605A4D9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D60CA2" w14:paraId="05F60691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027EC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Superior coro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  <w:p w14:paraId="039849DA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corpus callosum, body</w:t>
            </w:r>
          </w:p>
          <w:p w14:paraId="0455DDC1" w14:textId="77777777" w:rsidR="00D60CA2" w:rsidRPr="00B13455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uperior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ronto-occipital</w:t>
            </w:r>
            <w:proofErr w:type="spellEnd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134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ciculus</w:t>
            </w:r>
            <w:proofErr w:type="spellEnd"/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8F95F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4 26</w:t>
            </w:r>
          </w:p>
          <w:p w14:paraId="57F39D8F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6 30</w:t>
            </w:r>
          </w:p>
          <w:p w14:paraId="37F04E17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4 22</w:t>
            </w:r>
          </w:p>
        </w:tc>
        <w:tc>
          <w:tcPr>
            <w:tcW w:w="515" w:type="pct"/>
            <w:vAlign w:val="center"/>
          </w:tcPr>
          <w:p w14:paraId="18F0ABB7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  <w:p w14:paraId="63F83969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  <w:p w14:paraId="44BF583F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368" w:type="pct"/>
            <w:vAlign w:val="center"/>
          </w:tcPr>
          <w:p w14:paraId="7BA94053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12" w:type="pct"/>
            <w:vAlign w:val="center"/>
          </w:tcPr>
          <w:p w14:paraId="2715AF62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D60CA2" w14:paraId="0813151C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6927C" w14:textId="77777777" w:rsidR="00D60CA2" w:rsidRP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Corpus </w:t>
            </w:r>
            <w:proofErr w:type="spellStart"/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llosum</w:t>
            </w:r>
            <w:proofErr w:type="spellEnd"/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enu</w:t>
            </w:r>
            <w:proofErr w:type="spellEnd"/>
          </w:p>
          <w:p w14:paraId="5C0E8685" w14:textId="77777777" w:rsidR="00D60CA2" w:rsidRP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terior</w:t>
            </w:r>
            <w:proofErr w:type="spellEnd"/>
            <w:r w:rsidRPr="00D60C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orona radiata</w:t>
            </w:r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B969A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 26 8</w:t>
            </w:r>
          </w:p>
          <w:p w14:paraId="52DD5634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 28 16</w:t>
            </w:r>
          </w:p>
        </w:tc>
        <w:tc>
          <w:tcPr>
            <w:tcW w:w="515" w:type="pct"/>
            <w:vAlign w:val="center"/>
          </w:tcPr>
          <w:p w14:paraId="1040F4F1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9 </w:t>
            </w:r>
          </w:p>
          <w:p w14:paraId="2701722E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368" w:type="pct"/>
            <w:vAlign w:val="center"/>
          </w:tcPr>
          <w:p w14:paraId="7D862420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12" w:type="pct"/>
            <w:vAlign w:val="center"/>
          </w:tcPr>
          <w:p w14:paraId="1E24E287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D60CA2" w14:paraId="14E63786" w14:textId="77777777" w:rsidTr="002A55DA">
        <w:trPr>
          <w:trHeight w:val="123"/>
          <w:jc w:val="center"/>
        </w:trPr>
        <w:tc>
          <w:tcPr>
            <w:tcW w:w="20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D9243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osterior thalamic radiation</w:t>
            </w:r>
          </w:p>
          <w:p w14:paraId="0C80EBEF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Corpus callosum, splenium</w:t>
            </w:r>
          </w:p>
          <w:p w14:paraId="48E7F043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Posterior thalamic radiation</w:t>
            </w:r>
          </w:p>
        </w:tc>
        <w:tc>
          <w:tcPr>
            <w:tcW w:w="154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91C46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-64 14</w:t>
            </w:r>
          </w:p>
          <w:p w14:paraId="63BE6C6A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-72 10</w:t>
            </w:r>
          </w:p>
          <w:p w14:paraId="1B52072F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-64 6</w:t>
            </w:r>
          </w:p>
        </w:tc>
        <w:tc>
          <w:tcPr>
            <w:tcW w:w="515" w:type="pct"/>
            <w:vAlign w:val="center"/>
          </w:tcPr>
          <w:p w14:paraId="34EA6666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  <w:p w14:paraId="1F67261B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  <w:p w14:paraId="532DA57C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368" w:type="pct"/>
            <w:vAlign w:val="center"/>
          </w:tcPr>
          <w:p w14:paraId="1932716C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12" w:type="pct"/>
            <w:vAlign w:val="center"/>
          </w:tcPr>
          <w:p w14:paraId="3F35FAE0" w14:textId="77777777" w:rsidR="00D60CA2" w:rsidRDefault="00D60CA2" w:rsidP="002A55D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</w:tbl>
    <w:p w14:paraId="35D64B33" w14:textId="77777777" w:rsidR="00D60CA2" w:rsidRDefault="00D60CA2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439776A" w14:textId="49B36F34" w:rsidR="00384451" w:rsidRDefault="00CD34FC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43B43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384451">
        <w:rPr>
          <w:rFonts w:ascii="Times New Roman" w:hAnsi="Times New Roman" w:cs="Times New Roman"/>
          <w:bCs/>
          <w:sz w:val="20"/>
          <w:szCs w:val="20"/>
        </w:rPr>
        <w:t xml:space="preserve">EDSS=Expanded </w:t>
      </w:r>
      <w:r w:rsidR="00195BE2">
        <w:rPr>
          <w:rFonts w:ascii="Times New Roman" w:hAnsi="Times New Roman" w:cs="Times New Roman"/>
          <w:bCs/>
          <w:sz w:val="20"/>
          <w:szCs w:val="20"/>
        </w:rPr>
        <w:t>D</w:t>
      </w:r>
      <w:r w:rsidR="00384451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384451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384451">
        <w:rPr>
          <w:rFonts w:ascii="Times New Roman" w:hAnsi="Times New Roman" w:cs="Times New Roman"/>
          <w:bCs/>
          <w:sz w:val="20"/>
          <w:szCs w:val="20"/>
        </w:rPr>
        <w:t>cale; FW</w:t>
      </w:r>
      <w:r w:rsidR="00E0202A">
        <w:rPr>
          <w:rFonts w:ascii="Times New Roman" w:hAnsi="Times New Roman" w:cs="Times New Roman"/>
          <w:bCs/>
          <w:sz w:val="20"/>
          <w:szCs w:val="20"/>
        </w:rPr>
        <w:t>E</w:t>
      </w:r>
      <w:r w:rsidR="00384451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f</w:t>
      </w:r>
      <w:r w:rsidR="00384451" w:rsidRPr="004F509D">
        <w:rPr>
          <w:rFonts w:ascii="Times New Roman" w:hAnsi="Times New Roman" w:cs="Times New Roman"/>
          <w:bCs/>
          <w:sz w:val="20"/>
          <w:szCs w:val="20"/>
        </w:rPr>
        <w:t>amily-wise error</w:t>
      </w:r>
      <w:r w:rsidR="00384451">
        <w:rPr>
          <w:rFonts w:ascii="Times New Roman" w:hAnsi="Times New Roman" w:cs="Times New Roman"/>
          <w:bCs/>
          <w:sz w:val="20"/>
          <w:szCs w:val="20"/>
        </w:rPr>
        <w:t>;</w:t>
      </w:r>
      <w:r w:rsidR="00384451" w:rsidRPr="004F509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4451">
        <w:rPr>
          <w:rFonts w:ascii="Times New Roman" w:hAnsi="Times New Roman" w:cs="Times New Roman"/>
          <w:bCs/>
          <w:sz w:val="20"/>
          <w:szCs w:val="20"/>
        </w:rPr>
        <w:t>JHU=</w:t>
      </w:r>
      <w:r w:rsidR="00384451" w:rsidRPr="00416E7E">
        <w:rPr>
          <w:rFonts w:ascii="Times New Roman" w:hAnsi="Times New Roman" w:cs="Times New Roman"/>
          <w:bCs/>
          <w:sz w:val="20"/>
          <w:szCs w:val="20"/>
        </w:rPr>
        <w:t>Johns Hopkins University</w:t>
      </w:r>
      <w:r w:rsidR="0038445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384451" w:rsidRPr="005429FE">
        <w:rPr>
          <w:rFonts w:ascii="Times New Roman" w:hAnsi="Times New Roman" w:cs="Times New Roman"/>
          <w:bCs/>
          <w:sz w:val="20"/>
          <w:szCs w:val="20"/>
        </w:rPr>
        <w:t>L</w:t>
      </w:r>
      <w:r w:rsidR="00384451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l</w:t>
      </w:r>
      <w:r w:rsidR="00384451" w:rsidRPr="005429FE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384451">
        <w:rPr>
          <w:rFonts w:ascii="Times New Roman" w:hAnsi="Times New Roman" w:cs="Times New Roman"/>
          <w:bCs/>
          <w:sz w:val="20"/>
          <w:szCs w:val="20"/>
        </w:rPr>
        <w:t>MNI=</w:t>
      </w:r>
      <w:r w:rsidR="00384451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384451">
        <w:rPr>
          <w:rFonts w:ascii="Times New Roman" w:hAnsi="Times New Roman" w:cs="Times New Roman"/>
          <w:bCs/>
          <w:sz w:val="20"/>
          <w:szCs w:val="20"/>
        </w:rPr>
        <w:t>;</w:t>
      </w:r>
      <w:r w:rsidR="00384451" w:rsidRPr="00F9281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4451">
        <w:rPr>
          <w:rFonts w:ascii="Times New Roman" w:hAnsi="Times New Roman" w:cs="Times New Roman"/>
          <w:bCs/>
          <w:sz w:val="20"/>
          <w:szCs w:val="20"/>
        </w:rPr>
        <w:t>MS=</w:t>
      </w:r>
      <w:r w:rsidR="00195BE2">
        <w:rPr>
          <w:rFonts w:ascii="Times New Roman" w:hAnsi="Times New Roman" w:cs="Times New Roman"/>
          <w:bCs/>
          <w:sz w:val="20"/>
          <w:szCs w:val="20"/>
        </w:rPr>
        <w:t>m</w:t>
      </w:r>
      <w:r w:rsidR="00384451">
        <w:rPr>
          <w:rFonts w:ascii="Times New Roman" w:hAnsi="Times New Roman" w:cs="Times New Roman"/>
          <w:bCs/>
          <w:sz w:val="20"/>
          <w:szCs w:val="20"/>
        </w:rPr>
        <w:t xml:space="preserve">ultiple sclerosis; </w:t>
      </w:r>
      <w:r w:rsidR="00384451" w:rsidRPr="005429FE">
        <w:rPr>
          <w:rFonts w:ascii="Times New Roman" w:hAnsi="Times New Roman" w:cs="Times New Roman"/>
          <w:bCs/>
          <w:sz w:val="20"/>
          <w:szCs w:val="20"/>
        </w:rPr>
        <w:t>R</w:t>
      </w:r>
      <w:r w:rsidR="00384451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r</w:t>
      </w:r>
      <w:r w:rsidR="00384451" w:rsidRPr="005429FE">
        <w:rPr>
          <w:rFonts w:ascii="Times New Roman" w:hAnsi="Times New Roman" w:cs="Times New Roman"/>
          <w:bCs/>
          <w:sz w:val="20"/>
          <w:szCs w:val="20"/>
        </w:rPr>
        <w:t xml:space="preserve">ight; </w:t>
      </w:r>
      <w:r w:rsidR="00384451">
        <w:rPr>
          <w:rFonts w:ascii="Times New Roman" w:hAnsi="Times New Roman" w:cs="Times New Roman"/>
          <w:bCs/>
          <w:sz w:val="20"/>
          <w:szCs w:val="20"/>
        </w:rPr>
        <w:t>SPM=</w:t>
      </w:r>
      <w:r w:rsidR="00384451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384451">
        <w:rPr>
          <w:rFonts w:ascii="Times New Roman" w:hAnsi="Times New Roman" w:cs="Times New Roman"/>
          <w:bCs/>
          <w:sz w:val="20"/>
          <w:szCs w:val="20"/>
        </w:rPr>
        <w:t>; WM=</w:t>
      </w:r>
      <w:r w:rsidR="00195BE2">
        <w:rPr>
          <w:rFonts w:ascii="Times New Roman" w:hAnsi="Times New Roman" w:cs="Times New Roman"/>
          <w:bCs/>
          <w:sz w:val="20"/>
          <w:szCs w:val="20"/>
        </w:rPr>
        <w:t>w</w:t>
      </w:r>
      <w:r w:rsidR="00384451">
        <w:rPr>
          <w:rFonts w:ascii="Times New Roman" w:hAnsi="Times New Roman" w:cs="Times New Roman"/>
          <w:bCs/>
          <w:sz w:val="20"/>
          <w:szCs w:val="20"/>
        </w:rPr>
        <w:t>hite matter</w:t>
      </w:r>
      <w:r w:rsidR="00384451" w:rsidRPr="005429FE">
        <w:rPr>
          <w:rFonts w:ascii="Times New Roman" w:hAnsi="Times New Roman" w:cs="Times New Roman"/>
          <w:bCs/>
          <w:sz w:val="20"/>
          <w:szCs w:val="20"/>
        </w:rPr>
        <w:t>.</w:t>
      </w:r>
    </w:p>
    <w:p w14:paraId="3BA6F6BF" w14:textId="77777777" w:rsidR="00384451" w:rsidRDefault="00384451" w:rsidP="0038445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33D19B4" w14:textId="0F54E40B" w:rsidR="003D189C" w:rsidRDefault="003D189C" w:rsidP="00BE3879">
      <w:pPr>
        <w:spacing w:after="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E34AD31" w14:textId="5EE3FDC3" w:rsidR="00BE3879" w:rsidRPr="002B5671" w:rsidRDefault="00551B35" w:rsidP="00195BE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3D189C" w:rsidRPr="003D189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BE3879" w:rsidRPr="002B567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E3879" w:rsidRPr="002B5671">
        <w:rPr>
          <w:rFonts w:ascii="Times New Roman" w:hAnsi="Times New Roman" w:cs="Times New Roman"/>
          <w:sz w:val="20"/>
          <w:szCs w:val="20"/>
        </w:rPr>
        <w:t xml:space="preserve"> </w:t>
      </w:r>
      <w:r w:rsidR="00D454A3">
        <w:rPr>
          <w:rFonts w:ascii="Times New Roman" w:hAnsi="Times New Roman" w:cs="Times New Roman"/>
          <w:sz w:val="20"/>
          <w:szCs w:val="20"/>
        </w:rPr>
        <w:t xml:space="preserve">Results of the comparison of lesion network maps (LNMs), showing clusters presenting with higher resting state functional connectivity (RS FC) with </w:t>
      </w:r>
      <w:r w:rsidR="00D454A3" w:rsidRPr="00543B43">
        <w:rPr>
          <w:rFonts w:ascii="Times New Roman" w:hAnsi="Times New Roman" w:cs="Times New Roman"/>
          <w:sz w:val="20"/>
          <w:szCs w:val="20"/>
        </w:rPr>
        <w:t xml:space="preserve">T2-hyperintense WM lesions </w:t>
      </w:r>
      <w:r w:rsidR="00D454A3">
        <w:rPr>
          <w:rFonts w:ascii="Times New Roman" w:hAnsi="Times New Roman" w:cs="Times New Roman"/>
          <w:sz w:val="20"/>
          <w:szCs w:val="20"/>
        </w:rPr>
        <w:t>in MS</w:t>
      </w:r>
      <w:r w:rsidR="00BE3879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BE3879">
        <w:rPr>
          <w:rFonts w:ascii="Times New Roman" w:hAnsi="Times New Roman" w:cs="Times New Roman"/>
          <w:sz w:val="20"/>
          <w:szCs w:val="20"/>
        </w:rPr>
        <w:t xml:space="preserve">patients with impaired compared to preserved </w:t>
      </w:r>
      <w:r w:rsidR="00BE3879" w:rsidRPr="00B21D8E">
        <w:rPr>
          <w:rFonts w:ascii="Times New Roman" w:hAnsi="Times New Roman" w:cs="Times New Roman"/>
          <w:sz w:val="20"/>
          <w:szCs w:val="20"/>
        </w:rPr>
        <w:t>information processing speed</w:t>
      </w:r>
      <w:r w:rsidR="00D454A3" w:rsidRPr="00B21D8E">
        <w:rPr>
          <w:rFonts w:ascii="Times New Roman" w:hAnsi="Times New Roman" w:cs="Times New Roman"/>
          <w:sz w:val="20"/>
          <w:szCs w:val="20"/>
        </w:rPr>
        <w:t>/attention</w:t>
      </w:r>
      <w:r w:rsidR="00BE3879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BE3879" w:rsidRPr="002B5671">
        <w:rPr>
          <w:rFonts w:ascii="Times New Roman" w:hAnsi="Times New Roman" w:cs="Times New Roman"/>
          <w:sz w:val="20"/>
          <w:szCs w:val="20"/>
        </w:rPr>
        <w:t>(SPM12 scanner-, age-, EDSS-</w:t>
      </w:r>
      <w:r w:rsidR="005F2ED9">
        <w:rPr>
          <w:rFonts w:ascii="Times New Roman" w:hAnsi="Times New Roman" w:cs="Times New Roman"/>
          <w:sz w:val="20"/>
          <w:szCs w:val="20"/>
        </w:rPr>
        <w:t>, T2 lesion volume</w:t>
      </w:r>
      <w:r w:rsidR="00BE3879" w:rsidRPr="002B5671">
        <w:rPr>
          <w:rFonts w:ascii="Times New Roman" w:hAnsi="Times New Roman" w:cs="Times New Roman"/>
          <w:sz w:val="20"/>
          <w:szCs w:val="20"/>
        </w:rPr>
        <w:t xml:space="preserve"> and sex-adjusted full factorial model, </w:t>
      </w:r>
      <w:r w:rsidR="00D454A3">
        <w:rPr>
          <w:rFonts w:ascii="Times New Roman" w:hAnsi="Times New Roman" w:cs="Times New Roman"/>
          <w:sz w:val="20"/>
          <w:szCs w:val="20"/>
        </w:rPr>
        <w:t xml:space="preserve">p&lt;0.05 FWE corrected for multiple comparisons -cluster forming threshold: </w:t>
      </w:r>
      <w:r w:rsidR="00D454A3" w:rsidRPr="005429FE">
        <w:rPr>
          <w:rFonts w:ascii="Times New Roman" w:hAnsi="Times New Roman" w:cs="Times New Roman"/>
          <w:sz w:val="20"/>
          <w:szCs w:val="20"/>
        </w:rPr>
        <w:t>p&lt;0.001, uncorrected, cluster extent</w:t>
      </w:r>
      <w:r w:rsidR="00D454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454A3">
        <w:rPr>
          <w:rFonts w:ascii="Times New Roman" w:hAnsi="Times New Roman" w:cs="Times New Roman"/>
          <w:sz w:val="20"/>
          <w:szCs w:val="20"/>
        </w:rPr>
        <w:t>k</w:t>
      </w:r>
      <w:r w:rsidR="00D454A3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D454A3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D454A3" w:rsidRPr="005429FE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="00D454A3" w:rsidRPr="005429FE">
        <w:rPr>
          <w:rFonts w:ascii="Times New Roman" w:hAnsi="Times New Roman" w:cs="Times New Roman"/>
          <w:sz w:val="20"/>
          <w:szCs w:val="20"/>
        </w:rPr>
        <w:t>50</w:t>
      </w:r>
      <w:r w:rsidR="00BE3879" w:rsidRPr="002B5671">
        <w:rPr>
          <w:rFonts w:ascii="Times New Roman" w:hAnsi="Times New Roman" w:cs="Times New Roman"/>
          <w:sz w:val="20"/>
          <w:szCs w:val="20"/>
        </w:rPr>
        <w:t xml:space="preserve">). </w:t>
      </w:r>
      <w:r w:rsidR="00A175D5">
        <w:rPr>
          <w:rFonts w:ascii="Times New Roman" w:hAnsi="Times New Roman" w:cs="Times New Roman"/>
          <w:bCs/>
          <w:sz w:val="20"/>
          <w:szCs w:val="20"/>
        </w:rPr>
        <w:t>AAL</w:t>
      </w:r>
      <w:r w:rsidR="00A175D5" w:rsidRPr="002B5671">
        <w:rPr>
          <w:rFonts w:ascii="Times New Roman" w:hAnsi="Times New Roman" w:cs="Times New Roman"/>
          <w:sz w:val="20"/>
          <w:szCs w:val="20"/>
        </w:rPr>
        <w:t xml:space="preserve"> </w:t>
      </w:r>
      <w:r w:rsidR="00BE3879" w:rsidRPr="002B5671">
        <w:rPr>
          <w:rFonts w:ascii="Times New Roman" w:hAnsi="Times New Roman" w:cs="Times New Roman"/>
          <w:sz w:val="20"/>
          <w:szCs w:val="20"/>
        </w:rPr>
        <w:t>atlas was used for description of GM region</w:t>
      </w:r>
      <w:r w:rsidR="00D454A3">
        <w:rPr>
          <w:rFonts w:ascii="Times New Roman" w:hAnsi="Times New Roman" w:cs="Times New Roman"/>
          <w:sz w:val="20"/>
          <w:szCs w:val="20"/>
        </w:rPr>
        <w:t>s</w:t>
      </w:r>
      <w:r w:rsidR="00BE3879" w:rsidRPr="002B5671">
        <w:rPr>
          <w:rFonts w:ascii="Times New Roman" w:hAnsi="Times New Roman" w:cs="Times New Roman"/>
          <w:sz w:val="20"/>
          <w:szCs w:val="20"/>
        </w:rPr>
        <w:t xml:space="preserve"> loc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43"/>
        <w:gridCol w:w="3046"/>
        <w:gridCol w:w="1521"/>
        <w:gridCol w:w="1009"/>
        <w:gridCol w:w="1009"/>
      </w:tblGrid>
      <w:tr w:rsidR="00FC3B9D" w:rsidRPr="003D189C" w14:paraId="52F8DF53" w14:textId="2E769AA8" w:rsidTr="00FC3B9D">
        <w:trPr>
          <w:trHeight w:val="545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A0711" w14:textId="77777777" w:rsidR="00FC3B9D" w:rsidRPr="003D189C" w:rsidRDefault="00FC3B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ed region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EC552" w14:textId="082B9EA3" w:rsidR="00FC3B9D" w:rsidRPr="003D189C" w:rsidRDefault="00FC3B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848C2A" w14:textId="77777777" w:rsidR="00FC3B9D" w:rsidRPr="003D189C" w:rsidRDefault="00FC3B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524" w:type="pct"/>
            <w:vAlign w:val="center"/>
          </w:tcPr>
          <w:p w14:paraId="13021C00" w14:textId="77777777" w:rsidR="00FC3B9D" w:rsidRPr="003D189C" w:rsidRDefault="00FC3B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D18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24" w:type="pct"/>
          </w:tcPr>
          <w:p w14:paraId="1717F20E" w14:textId="60E8DD4D" w:rsidR="00FC3B9D" w:rsidRPr="003D189C" w:rsidRDefault="00FC3B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FC3B9D" w:rsidRPr="003D189C" w14:paraId="6D10234A" w14:textId="0CADC075" w:rsidTr="00FC3B9D">
        <w:trPr>
          <w:trHeight w:val="287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7A350" w14:textId="77777777" w:rsid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hippocampus</w:t>
            </w:r>
          </w:p>
          <w:p w14:paraId="309C5D41" w14:textId="5D7DB06F" w:rsidR="0045519D" w:rsidRPr="00B831CE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thalamu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31D06" w14:textId="77777777" w:rsid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-34 6</w:t>
            </w:r>
          </w:p>
          <w:p w14:paraId="46964894" w14:textId="5028336C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-28 6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243B84" w14:textId="77777777" w:rsid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6</w:t>
            </w:r>
          </w:p>
          <w:p w14:paraId="4005AAE1" w14:textId="2951780D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7</w:t>
            </w:r>
          </w:p>
        </w:tc>
        <w:tc>
          <w:tcPr>
            <w:tcW w:w="524" w:type="pct"/>
            <w:vAlign w:val="center"/>
          </w:tcPr>
          <w:p w14:paraId="2CCA6EF9" w14:textId="18C9916F" w:rsidR="00FC3B9D" w:rsidRP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24" w:type="pct"/>
            <w:vAlign w:val="center"/>
          </w:tcPr>
          <w:p w14:paraId="00BCF2EB" w14:textId="5BFAF010" w:rsidR="00FC3B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F2ED9" w:rsidRPr="003D189C" w14:paraId="7DE006B9" w14:textId="77777777" w:rsidTr="00FC3B9D">
        <w:trPr>
          <w:trHeight w:val="287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251BC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thalamus</w:t>
            </w:r>
          </w:p>
          <w:p w14:paraId="36A98604" w14:textId="2FE42439" w:rsidR="0045519D" w:rsidRPr="00B831CE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hippocampu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6FB65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 -30 6</w:t>
            </w:r>
          </w:p>
          <w:p w14:paraId="20870618" w14:textId="3FBA36F8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 -38 2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729BDE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7</w:t>
            </w:r>
          </w:p>
          <w:p w14:paraId="77019ADC" w14:textId="2A49F150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</w:t>
            </w:r>
          </w:p>
        </w:tc>
        <w:tc>
          <w:tcPr>
            <w:tcW w:w="524" w:type="pct"/>
            <w:vAlign w:val="center"/>
          </w:tcPr>
          <w:p w14:paraId="139EE974" w14:textId="7EB1B7F5" w:rsidR="005F2ED9" w:rsidRP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4" w:type="pct"/>
            <w:vAlign w:val="center"/>
          </w:tcPr>
          <w:p w14:paraId="526EC09C" w14:textId="29838C8B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F2ED9" w:rsidRPr="003D189C" w14:paraId="25EE73B6" w14:textId="77777777" w:rsidTr="00FC3B9D">
        <w:trPr>
          <w:trHeight w:val="287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8B69D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lingual gyrus</w:t>
            </w:r>
          </w:p>
          <w:p w14:paraId="1D91D7C6" w14:textId="77777777" w:rsidR="004551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lingual gyrus</w:t>
            </w:r>
          </w:p>
          <w:p w14:paraId="00BEC2A1" w14:textId="2AFB81A9" w:rsidR="0045519D" w:rsidRPr="00B831CE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fusiform gyru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E7162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 -46 -4</w:t>
            </w:r>
          </w:p>
          <w:p w14:paraId="26A3EAE9" w14:textId="77777777" w:rsidR="004551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-74 2</w:t>
            </w:r>
          </w:p>
          <w:p w14:paraId="313D5888" w14:textId="1FF3A1A4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 -68 -4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9A2867" w14:textId="77777777" w:rsidR="005F2ED9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9</w:t>
            </w:r>
          </w:p>
          <w:p w14:paraId="1DC8A59F" w14:textId="77777777" w:rsidR="004551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6</w:t>
            </w:r>
          </w:p>
          <w:p w14:paraId="197A1C2C" w14:textId="14FA4DFB" w:rsidR="0045519D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524" w:type="pct"/>
            <w:vAlign w:val="center"/>
          </w:tcPr>
          <w:p w14:paraId="7C977CE4" w14:textId="32D4B837" w:rsidR="005F2ED9" w:rsidRP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524" w:type="pct"/>
            <w:vAlign w:val="center"/>
          </w:tcPr>
          <w:p w14:paraId="5A9F2229" w14:textId="5D704461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F2ED9" w:rsidRPr="003D189C" w14:paraId="0354B43A" w14:textId="77777777" w:rsidTr="00FC3B9D">
        <w:trPr>
          <w:trHeight w:val="287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81930" w14:textId="64489A8A" w:rsidR="005F2ED9" w:rsidRPr="00B831CE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B413F" w14:textId="11E4F918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-42 -4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62DCA3" w14:textId="22A0527C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524" w:type="pct"/>
            <w:vAlign w:val="center"/>
          </w:tcPr>
          <w:p w14:paraId="43B72F62" w14:textId="1C78FF1F" w:rsidR="005F2ED9" w:rsidRP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4" w:type="pct"/>
            <w:vAlign w:val="center"/>
          </w:tcPr>
          <w:p w14:paraId="65A19818" w14:textId="074BB67B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F2ED9" w:rsidRPr="003D189C" w14:paraId="0F088523" w14:textId="77777777" w:rsidTr="00FC3B9D">
        <w:trPr>
          <w:trHeight w:val="287"/>
        </w:trPr>
        <w:tc>
          <w:tcPr>
            <w:tcW w:w="15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8B141" w14:textId="6BAF74BD" w:rsidR="005F2ED9" w:rsidRPr="00B831CE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fusiform gyrus</w:t>
            </w:r>
          </w:p>
        </w:tc>
        <w:tc>
          <w:tcPr>
            <w:tcW w:w="15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4DCE3" w14:textId="7A03ACF2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-58 -12</w:t>
            </w:r>
          </w:p>
        </w:tc>
        <w:tc>
          <w:tcPr>
            <w:tcW w:w="79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5AB4DF" w14:textId="12F5C5AA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524" w:type="pct"/>
            <w:vAlign w:val="center"/>
          </w:tcPr>
          <w:p w14:paraId="34D9C8FF" w14:textId="2B89C79B" w:rsidR="005F2ED9" w:rsidRPr="00FC3B9D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4" w:type="pct"/>
            <w:vAlign w:val="center"/>
          </w:tcPr>
          <w:p w14:paraId="2200AD63" w14:textId="2A970F98" w:rsidR="005F2ED9" w:rsidRPr="003D189C" w:rsidRDefault="0045519D" w:rsidP="00FC3B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2A8BC648" w14:textId="77777777" w:rsidR="003D189C" w:rsidRPr="003D189C" w:rsidRDefault="003D189C" w:rsidP="00CD0A18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43FF74D5" w14:textId="5647E249" w:rsidR="00A175D5" w:rsidRPr="002B5671" w:rsidRDefault="00A175D5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B5671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bCs/>
          <w:sz w:val="20"/>
          <w:szCs w:val="20"/>
        </w:rPr>
        <w:t>AAL=</w:t>
      </w:r>
      <w:r w:rsidRPr="002B5671">
        <w:rPr>
          <w:rFonts w:ascii="Times New Roman" w:hAnsi="Times New Roman" w:cs="Times New Roman"/>
          <w:sz w:val="20"/>
          <w:szCs w:val="20"/>
        </w:rPr>
        <w:t>Automatic Anatomical Labelling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EDSS=Expanded </w:t>
      </w:r>
      <w:r w:rsidR="00195BE2">
        <w:rPr>
          <w:rFonts w:ascii="Times New Roman" w:hAnsi="Times New Roman" w:cs="Times New Roman"/>
          <w:bCs/>
          <w:sz w:val="20"/>
          <w:szCs w:val="20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cale; FWE=</w:t>
      </w:r>
      <w:r w:rsidR="00195BE2">
        <w:rPr>
          <w:rFonts w:ascii="Times New Roman" w:hAnsi="Times New Roman" w:cs="Times New Roman"/>
          <w:bCs/>
          <w:sz w:val="20"/>
          <w:szCs w:val="20"/>
        </w:rPr>
        <w:t>f</w:t>
      </w:r>
      <w:r w:rsidRPr="002B5671">
        <w:rPr>
          <w:rFonts w:ascii="Times New Roman" w:hAnsi="Times New Roman" w:cs="Times New Roman"/>
          <w:sz w:val="20"/>
          <w:szCs w:val="20"/>
        </w:rPr>
        <w:t>amily-wise error</w:t>
      </w:r>
      <w:r>
        <w:rPr>
          <w:rFonts w:ascii="Times New Roman" w:hAnsi="Times New Roman" w:cs="Times New Roman"/>
          <w:sz w:val="20"/>
          <w:szCs w:val="20"/>
        </w:rPr>
        <w:t>; GM=</w:t>
      </w:r>
      <w:r w:rsidR="00195BE2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ray matter; </w:t>
      </w:r>
      <w:r w:rsidRPr="002B5671">
        <w:rPr>
          <w:rFonts w:ascii="Times New Roman" w:hAnsi="Times New Roman" w:cs="Times New Roman"/>
          <w:bCs/>
          <w:sz w:val="20"/>
          <w:szCs w:val="20"/>
        </w:rPr>
        <w:t>L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l</w:t>
      </w:r>
      <w:r w:rsidRPr="002B5671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>
        <w:rPr>
          <w:rFonts w:ascii="Times New Roman" w:hAnsi="Times New Roman" w:cs="Times New Roman"/>
          <w:bCs/>
          <w:sz w:val="20"/>
          <w:szCs w:val="20"/>
        </w:rPr>
        <w:t>MNI=</w:t>
      </w:r>
      <w:r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2B5671">
        <w:rPr>
          <w:rFonts w:ascii="Times New Roman" w:hAnsi="Times New Roman" w:cs="Times New Roman"/>
          <w:bCs/>
          <w:sz w:val="20"/>
          <w:szCs w:val="20"/>
        </w:rPr>
        <w:t>R</w:t>
      </w:r>
      <w:r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r</w:t>
      </w:r>
      <w:r w:rsidRPr="002B5671">
        <w:rPr>
          <w:rFonts w:ascii="Times New Roman" w:hAnsi="Times New Roman" w:cs="Times New Roman"/>
          <w:bCs/>
          <w:sz w:val="20"/>
          <w:szCs w:val="20"/>
        </w:rPr>
        <w:t>ight</w:t>
      </w:r>
      <w:r>
        <w:rPr>
          <w:rFonts w:ascii="Times New Roman" w:hAnsi="Times New Roman" w:cs="Times New Roman"/>
          <w:bCs/>
          <w:sz w:val="20"/>
          <w:szCs w:val="20"/>
        </w:rPr>
        <w:t>; SPM=</w:t>
      </w:r>
      <w:r w:rsidRPr="008E78C7">
        <w:t xml:space="preserve"> </w:t>
      </w:r>
      <w:r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>
        <w:rPr>
          <w:rFonts w:ascii="Times New Roman" w:hAnsi="Times New Roman" w:cs="Times New Roman"/>
          <w:bCs/>
          <w:sz w:val="20"/>
          <w:szCs w:val="20"/>
        </w:rPr>
        <w:t>; WM=</w:t>
      </w:r>
      <w:r w:rsidR="00195BE2">
        <w:rPr>
          <w:rFonts w:ascii="Times New Roman" w:hAnsi="Times New Roman" w:cs="Times New Roman"/>
          <w:bCs/>
          <w:sz w:val="20"/>
          <w:szCs w:val="20"/>
        </w:rPr>
        <w:t>w</w:t>
      </w:r>
      <w:r>
        <w:rPr>
          <w:rFonts w:ascii="Times New Roman" w:hAnsi="Times New Roman" w:cs="Times New Roman"/>
          <w:bCs/>
          <w:sz w:val="20"/>
          <w:szCs w:val="20"/>
        </w:rPr>
        <w:t>hite matter.</w:t>
      </w:r>
    </w:p>
    <w:p w14:paraId="3A31ECE4" w14:textId="13BD1465" w:rsidR="00A175D5" w:rsidRDefault="00A175D5" w:rsidP="00195BE2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F59E8B0" w14:textId="11F236A4" w:rsidR="000B1504" w:rsidRDefault="000B1504" w:rsidP="00195BE2">
      <w:pPr>
        <w:spacing w:after="0" w:line="480" w:lineRule="auto"/>
        <w:rPr>
          <w:b/>
        </w:rPr>
      </w:pPr>
    </w:p>
    <w:p w14:paraId="6D408F11" w14:textId="0DF7B2B2" w:rsidR="003D189C" w:rsidRDefault="003D189C">
      <w:pPr>
        <w:rPr>
          <w:b/>
        </w:rPr>
      </w:pPr>
      <w:r>
        <w:rPr>
          <w:b/>
        </w:rPr>
        <w:br w:type="page"/>
      </w:r>
    </w:p>
    <w:p w14:paraId="53A1F5A2" w14:textId="455CCFF4" w:rsidR="00C2003F" w:rsidRPr="00543B43" w:rsidRDefault="00551B35" w:rsidP="00C2003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CD0A18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CD0A18" w:rsidRPr="00543B4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D0A18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C2003F">
        <w:rPr>
          <w:rFonts w:ascii="Times New Roman" w:hAnsi="Times New Roman" w:cs="Times New Roman"/>
          <w:sz w:val="20"/>
          <w:szCs w:val="20"/>
        </w:rPr>
        <w:t xml:space="preserve">Results of the comparison of lesion distribution, showing a higher prevalence </w:t>
      </w:r>
      <w:r w:rsidR="00CD0A18">
        <w:rPr>
          <w:rFonts w:ascii="Times New Roman" w:hAnsi="Times New Roman" w:cs="Times New Roman"/>
          <w:sz w:val="20"/>
          <w:szCs w:val="20"/>
        </w:rPr>
        <w:t>of T2-hyperintense WM lesion</w:t>
      </w:r>
      <w:r w:rsidR="00C2003F">
        <w:rPr>
          <w:rFonts w:ascii="Times New Roman" w:hAnsi="Times New Roman" w:cs="Times New Roman"/>
          <w:sz w:val="20"/>
          <w:szCs w:val="20"/>
        </w:rPr>
        <w:t>s</w:t>
      </w:r>
      <w:r w:rsidR="00CD0A18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CD0A18">
        <w:rPr>
          <w:rFonts w:ascii="Times New Roman" w:hAnsi="Times New Roman" w:cs="Times New Roman"/>
          <w:sz w:val="20"/>
          <w:szCs w:val="20"/>
        </w:rPr>
        <w:t>in</w:t>
      </w:r>
      <w:r w:rsidR="00CD0A18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CD0A18">
        <w:rPr>
          <w:rFonts w:ascii="Times New Roman" w:hAnsi="Times New Roman" w:cs="Times New Roman"/>
          <w:sz w:val="20"/>
          <w:szCs w:val="20"/>
        </w:rPr>
        <w:t>MS patients with impaired compared to preserved verbal memory</w:t>
      </w:r>
      <w:r w:rsidR="00CD0A18" w:rsidRPr="00543B43">
        <w:rPr>
          <w:rFonts w:ascii="Times New Roman" w:hAnsi="Times New Roman" w:cs="Times New Roman"/>
          <w:sz w:val="20"/>
          <w:szCs w:val="20"/>
        </w:rPr>
        <w:t xml:space="preserve"> (</w:t>
      </w:r>
      <w:r w:rsidR="002E5E98">
        <w:rPr>
          <w:rFonts w:ascii="Times New Roman" w:hAnsi="Times New Roman" w:cs="Times New Roman"/>
          <w:sz w:val="20"/>
          <w:szCs w:val="20"/>
        </w:rPr>
        <w:t>between-group comparison performed using statistical non-parametric mapping [</w:t>
      </w:r>
      <w:proofErr w:type="spellStart"/>
      <w:r w:rsidR="002E5E98">
        <w:rPr>
          <w:rFonts w:ascii="Times New Roman" w:hAnsi="Times New Roman" w:cs="Times New Roman"/>
          <w:sz w:val="20"/>
          <w:szCs w:val="20"/>
        </w:rPr>
        <w:t>SnPM</w:t>
      </w:r>
      <w:proofErr w:type="spellEnd"/>
      <w:r w:rsidR="002E5E98">
        <w:rPr>
          <w:rFonts w:ascii="Times New Roman" w:hAnsi="Times New Roman" w:cs="Times New Roman"/>
          <w:sz w:val="20"/>
          <w:szCs w:val="20"/>
        </w:rPr>
        <w:t>] toolbox,</w:t>
      </w:r>
      <w:r w:rsidR="002E5E98" w:rsidRPr="005429FE">
        <w:rPr>
          <w:rFonts w:ascii="Times New Roman" w:hAnsi="Times New Roman" w:cs="Times New Roman"/>
          <w:sz w:val="20"/>
          <w:szCs w:val="20"/>
        </w:rPr>
        <w:t xml:space="preserve"> scanner-, age-, EDSS- and sex-adjusted, </w:t>
      </w:r>
      <w:r w:rsidR="002E5E98">
        <w:rPr>
          <w:rFonts w:ascii="Times New Roman" w:hAnsi="Times New Roman" w:cs="Times New Roman"/>
          <w:sz w:val="20"/>
          <w:szCs w:val="20"/>
        </w:rPr>
        <w:t>p&lt;0.05 family-wise error corrected for multiple comparisons</w:t>
      </w:r>
      <w:r w:rsidR="002E5E98" w:rsidRPr="005429FE">
        <w:rPr>
          <w:rFonts w:ascii="Times New Roman" w:hAnsi="Times New Roman" w:cs="Times New Roman"/>
          <w:sz w:val="20"/>
          <w:szCs w:val="20"/>
        </w:rPr>
        <w:t xml:space="preserve">, cluster extent </w:t>
      </w:r>
      <w:proofErr w:type="spellStart"/>
      <w:r w:rsidR="002E5E98">
        <w:rPr>
          <w:rFonts w:ascii="Times New Roman" w:hAnsi="Times New Roman" w:cs="Times New Roman"/>
          <w:sz w:val="20"/>
          <w:szCs w:val="20"/>
        </w:rPr>
        <w:t>k</w:t>
      </w:r>
      <w:r w:rsidR="002E5E98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2E5E98" w:rsidRPr="005429FE">
        <w:rPr>
          <w:rFonts w:ascii="Times New Roman" w:hAnsi="Times New Roman" w:cs="Times New Roman"/>
          <w:sz w:val="20"/>
          <w:szCs w:val="20"/>
          <w:u w:val="single"/>
        </w:rPr>
        <w:t xml:space="preserve"> &gt;</w:t>
      </w:r>
      <w:r w:rsidR="002E5E98" w:rsidRPr="005429FE">
        <w:rPr>
          <w:rFonts w:ascii="Times New Roman" w:hAnsi="Times New Roman" w:cs="Times New Roman"/>
          <w:sz w:val="20"/>
          <w:szCs w:val="20"/>
        </w:rPr>
        <w:t>50</w:t>
      </w:r>
      <w:r w:rsidR="00CD0A18" w:rsidRPr="00543B43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="00CD0A18" w:rsidRPr="00543B43">
        <w:rPr>
          <w:rFonts w:ascii="Times New Roman" w:hAnsi="Times New Roman" w:cs="Times New Roman"/>
          <w:sz w:val="20"/>
          <w:szCs w:val="20"/>
        </w:rPr>
        <w:t>JHU_WM_tractography</w:t>
      </w:r>
      <w:proofErr w:type="spellEnd"/>
      <w:r w:rsidR="00CD0A18" w:rsidRPr="00543B43">
        <w:rPr>
          <w:rFonts w:ascii="Times New Roman" w:hAnsi="Times New Roman" w:cs="Times New Roman"/>
          <w:sz w:val="20"/>
          <w:szCs w:val="20"/>
        </w:rPr>
        <w:t xml:space="preserve"> atlas was used for description of WM lesion location. </w:t>
      </w:r>
      <w:r w:rsidR="00C2003F">
        <w:rPr>
          <w:rFonts w:ascii="Times New Roman" w:hAnsi="Times New Roman" w:cs="Times New Roman"/>
          <w:sz w:val="20"/>
          <w:szCs w:val="20"/>
        </w:rPr>
        <w:t>F</w:t>
      </w:r>
      <w:r w:rsidR="00C2003F" w:rsidRPr="005429FE">
        <w:rPr>
          <w:rFonts w:ascii="Times New Roman" w:hAnsi="Times New Roman" w:cs="Times New Roman"/>
          <w:sz w:val="20"/>
          <w:szCs w:val="20"/>
        </w:rPr>
        <w:t xml:space="preserve">iber tracts </w:t>
      </w:r>
      <w:r w:rsidR="00C2003F">
        <w:rPr>
          <w:rFonts w:ascii="Times New Roman" w:hAnsi="Times New Roman" w:cs="Times New Roman"/>
          <w:sz w:val="20"/>
          <w:szCs w:val="20"/>
        </w:rPr>
        <w:t xml:space="preserve">involved at </w:t>
      </w:r>
      <w:r w:rsidR="00C2003F" w:rsidRPr="005429FE">
        <w:rPr>
          <w:rFonts w:ascii="Times New Roman" w:hAnsi="Times New Roman" w:cs="Times New Roman"/>
          <w:sz w:val="20"/>
          <w:szCs w:val="20"/>
        </w:rPr>
        <w:t xml:space="preserve">more or equal than 5% </w:t>
      </w:r>
      <w:r w:rsidR="00C2003F">
        <w:rPr>
          <w:rFonts w:ascii="Times New Roman" w:hAnsi="Times New Roman" w:cs="Times New Roman"/>
          <w:sz w:val="20"/>
          <w:szCs w:val="20"/>
        </w:rPr>
        <w:t>are reported</w:t>
      </w:r>
      <w:r w:rsidR="00C2003F" w:rsidRPr="005429F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9"/>
        <w:gridCol w:w="3216"/>
        <w:gridCol w:w="1413"/>
        <w:gridCol w:w="892"/>
        <w:gridCol w:w="898"/>
      </w:tblGrid>
      <w:tr w:rsidR="00C910BB" w:rsidRPr="00AC2631" w14:paraId="4FBB5CFD" w14:textId="56674652" w:rsidTr="001102B9">
        <w:trPr>
          <w:trHeight w:val="243"/>
        </w:trPr>
        <w:tc>
          <w:tcPr>
            <w:tcW w:w="166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2D3DB" w14:textId="77777777" w:rsidR="00C910BB" w:rsidRPr="00AC2631" w:rsidRDefault="00C910BB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 lesion location</w:t>
            </w:r>
          </w:p>
        </w:tc>
        <w:tc>
          <w:tcPr>
            <w:tcW w:w="16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44626" w14:textId="448F7B8E" w:rsidR="00C910BB" w:rsidRPr="00AC2631" w:rsidRDefault="00C910BB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734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F40029" w14:textId="77777777" w:rsidR="00C910BB" w:rsidRPr="00AC2631" w:rsidRDefault="00C910BB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463" w:type="pct"/>
            <w:vAlign w:val="center"/>
          </w:tcPr>
          <w:p w14:paraId="09B7155E" w14:textId="77777777" w:rsidR="00C910BB" w:rsidRPr="00AC2631" w:rsidRDefault="00C910BB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AC26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66" w:type="pct"/>
          </w:tcPr>
          <w:p w14:paraId="5301A735" w14:textId="7BBC354C" w:rsidR="00C910BB" w:rsidRPr="00AC2631" w:rsidRDefault="00C910BB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C910BB" w:rsidRPr="00AC2631" w14:paraId="4D125C9A" w14:textId="017879EB" w:rsidTr="001102B9">
        <w:trPr>
          <w:trHeight w:val="447"/>
        </w:trPr>
        <w:tc>
          <w:tcPr>
            <w:tcW w:w="1666" w:type="pct"/>
            <w:vAlign w:val="center"/>
          </w:tcPr>
          <w:p w14:paraId="61EB2555" w14:textId="2947BFF9" w:rsidR="00C910BB" w:rsidRPr="00AC2631" w:rsidRDefault="001102B9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r w:rsidR="0087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gulum</w:t>
            </w:r>
          </w:p>
        </w:tc>
        <w:tc>
          <w:tcPr>
            <w:tcW w:w="16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24BD2" w14:textId="3431BA91" w:rsidR="00C910BB" w:rsidRPr="00AC2631" w:rsidRDefault="001102B9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 -36 -4</w:t>
            </w:r>
          </w:p>
        </w:tc>
        <w:tc>
          <w:tcPr>
            <w:tcW w:w="734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379A28" w14:textId="3DE1875C" w:rsidR="00C910BB" w:rsidRPr="00AC2631" w:rsidRDefault="001102B9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3</w:t>
            </w:r>
          </w:p>
        </w:tc>
        <w:tc>
          <w:tcPr>
            <w:tcW w:w="463" w:type="pct"/>
            <w:vAlign w:val="center"/>
          </w:tcPr>
          <w:p w14:paraId="2021D5C3" w14:textId="3D0A4A63" w:rsidR="00C910BB" w:rsidRPr="00AC2631" w:rsidRDefault="001102B9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66" w:type="pct"/>
            <w:vAlign w:val="center"/>
          </w:tcPr>
          <w:p w14:paraId="05E9E1CD" w14:textId="0F808859" w:rsidR="00C910BB" w:rsidRPr="00AC2631" w:rsidRDefault="001102B9" w:rsidP="00C910B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</w:tbl>
    <w:p w14:paraId="0FBBEA54" w14:textId="77777777" w:rsidR="00AC2631" w:rsidRPr="00AC2631" w:rsidRDefault="00AC2631" w:rsidP="00CD0A1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E112CFC" w14:textId="7F34046C" w:rsidR="004C45D0" w:rsidRDefault="00E27A9C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E27A9C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E2367B">
        <w:rPr>
          <w:rFonts w:ascii="Times New Roman" w:hAnsi="Times New Roman" w:cs="Times New Roman"/>
          <w:bCs/>
          <w:sz w:val="20"/>
          <w:szCs w:val="20"/>
        </w:rPr>
        <w:t xml:space="preserve">EDSS=Expanded </w:t>
      </w:r>
      <w:r w:rsidR="00195BE2">
        <w:rPr>
          <w:rFonts w:ascii="Times New Roman" w:hAnsi="Times New Roman" w:cs="Times New Roman"/>
          <w:bCs/>
          <w:sz w:val="20"/>
          <w:szCs w:val="20"/>
        </w:rPr>
        <w:t>D</w:t>
      </w:r>
      <w:r w:rsidR="00E2367B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E2367B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195BE2">
        <w:rPr>
          <w:rFonts w:ascii="Times New Roman" w:hAnsi="Times New Roman" w:cs="Times New Roman"/>
          <w:bCs/>
          <w:sz w:val="20"/>
          <w:szCs w:val="20"/>
        </w:rPr>
        <w:t>S</w:t>
      </w:r>
      <w:r w:rsidR="00E2367B">
        <w:rPr>
          <w:rFonts w:ascii="Times New Roman" w:hAnsi="Times New Roman" w:cs="Times New Roman"/>
          <w:bCs/>
          <w:sz w:val="20"/>
          <w:szCs w:val="20"/>
        </w:rPr>
        <w:t>cale; FW</w:t>
      </w:r>
      <w:r w:rsidR="00DC7E50">
        <w:rPr>
          <w:rFonts w:ascii="Times New Roman" w:hAnsi="Times New Roman" w:cs="Times New Roman"/>
          <w:bCs/>
          <w:sz w:val="20"/>
          <w:szCs w:val="20"/>
        </w:rPr>
        <w:t>E</w:t>
      </w:r>
      <w:r w:rsidR="00E2367B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f</w:t>
      </w:r>
      <w:r w:rsidR="00E2367B" w:rsidRPr="004F509D">
        <w:rPr>
          <w:rFonts w:ascii="Times New Roman" w:hAnsi="Times New Roman" w:cs="Times New Roman"/>
          <w:bCs/>
          <w:sz w:val="20"/>
          <w:szCs w:val="20"/>
        </w:rPr>
        <w:t>amily-wise error</w:t>
      </w:r>
      <w:r w:rsidR="00E2367B">
        <w:rPr>
          <w:rFonts w:ascii="Times New Roman" w:hAnsi="Times New Roman" w:cs="Times New Roman"/>
          <w:bCs/>
          <w:sz w:val="20"/>
          <w:szCs w:val="20"/>
        </w:rPr>
        <w:t>;</w:t>
      </w:r>
      <w:r w:rsidR="00E2367B" w:rsidRPr="004F509D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2367B">
        <w:rPr>
          <w:rFonts w:ascii="Times New Roman" w:hAnsi="Times New Roman" w:cs="Times New Roman"/>
          <w:bCs/>
          <w:sz w:val="20"/>
          <w:szCs w:val="20"/>
        </w:rPr>
        <w:t>JHU=</w:t>
      </w:r>
      <w:r w:rsidR="00E2367B" w:rsidRPr="00416E7E">
        <w:rPr>
          <w:rFonts w:ascii="Times New Roman" w:hAnsi="Times New Roman" w:cs="Times New Roman"/>
          <w:bCs/>
          <w:sz w:val="20"/>
          <w:szCs w:val="20"/>
        </w:rPr>
        <w:t>Johns Hopkins University</w:t>
      </w:r>
      <w:r w:rsidR="00E2367B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E2367B" w:rsidRPr="005429FE">
        <w:rPr>
          <w:rFonts w:ascii="Times New Roman" w:hAnsi="Times New Roman" w:cs="Times New Roman"/>
          <w:bCs/>
          <w:sz w:val="20"/>
          <w:szCs w:val="20"/>
        </w:rPr>
        <w:t>L</w:t>
      </w:r>
      <w:r w:rsidR="00E2367B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l</w:t>
      </w:r>
      <w:r w:rsidR="00E2367B" w:rsidRPr="005429FE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E2367B">
        <w:rPr>
          <w:rFonts w:ascii="Times New Roman" w:hAnsi="Times New Roman" w:cs="Times New Roman"/>
          <w:bCs/>
          <w:sz w:val="20"/>
          <w:szCs w:val="20"/>
        </w:rPr>
        <w:t>MNI=</w:t>
      </w:r>
      <w:r w:rsidR="00E2367B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E2367B">
        <w:rPr>
          <w:rFonts w:ascii="Times New Roman" w:hAnsi="Times New Roman" w:cs="Times New Roman"/>
          <w:bCs/>
          <w:sz w:val="20"/>
          <w:szCs w:val="20"/>
        </w:rPr>
        <w:t>;</w:t>
      </w:r>
      <w:r w:rsidR="00E2367B" w:rsidRPr="00F9281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2367B">
        <w:rPr>
          <w:rFonts w:ascii="Times New Roman" w:hAnsi="Times New Roman" w:cs="Times New Roman"/>
          <w:bCs/>
          <w:sz w:val="20"/>
          <w:szCs w:val="20"/>
        </w:rPr>
        <w:t>MS=</w:t>
      </w:r>
      <w:r w:rsidR="00195BE2">
        <w:rPr>
          <w:rFonts w:ascii="Times New Roman" w:hAnsi="Times New Roman" w:cs="Times New Roman"/>
          <w:bCs/>
          <w:sz w:val="20"/>
          <w:szCs w:val="20"/>
        </w:rPr>
        <w:t>m</w:t>
      </w:r>
      <w:r w:rsidR="00E2367B">
        <w:rPr>
          <w:rFonts w:ascii="Times New Roman" w:hAnsi="Times New Roman" w:cs="Times New Roman"/>
          <w:bCs/>
          <w:sz w:val="20"/>
          <w:szCs w:val="20"/>
        </w:rPr>
        <w:t xml:space="preserve">ultiple sclerosis; </w:t>
      </w:r>
      <w:r w:rsidR="00E2367B" w:rsidRPr="005429FE">
        <w:rPr>
          <w:rFonts w:ascii="Times New Roman" w:hAnsi="Times New Roman" w:cs="Times New Roman"/>
          <w:bCs/>
          <w:sz w:val="20"/>
          <w:szCs w:val="20"/>
        </w:rPr>
        <w:t>R</w:t>
      </w:r>
      <w:r w:rsidR="00E2367B">
        <w:rPr>
          <w:rFonts w:ascii="Times New Roman" w:hAnsi="Times New Roman" w:cs="Times New Roman"/>
          <w:bCs/>
          <w:sz w:val="20"/>
          <w:szCs w:val="20"/>
        </w:rPr>
        <w:t>=</w:t>
      </w:r>
      <w:r w:rsidR="00195BE2">
        <w:rPr>
          <w:rFonts w:ascii="Times New Roman" w:hAnsi="Times New Roman" w:cs="Times New Roman"/>
          <w:bCs/>
          <w:sz w:val="20"/>
          <w:szCs w:val="20"/>
        </w:rPr>
        <w:t>r</w:t>
      </w:r>
      <w:r w:rsidR="00E2367B" w:rsidRPr="005429FE">
        <w:rPr>
          <w:rFonts w:ascii="Times New Roman" w:hAnsi="Times New Roman" w:cs="Times New Roman"/>
          <w:bCs/>
          <w:sz w:val="20"/>
          <w:szCs w:val="20"/>
        </w:rPr>
        <w:t xml:space="preserve">ight; </w:t>
      </w:r>
      <w:r w:rsidR="00E2367B">
        <w:rPr>
          <w:rFonts w:ascii="Times New Roman" w:hAnsi="Times New Roman" w:cs="Times New Roman"/>
          <w:bCs/>
          <w:sz w:val="20"/>
          <w:szCs w:val="20"/>
        </w:rPr>
        <w:t>SPM=</w:t>
      </w:r>
      <w:r w:rsidR="00E2367B" w:rsidRPr="008E78C7">
        <w:t xml:space="preserve"> </w:t>
      </w:r>
      <w:r w:rsidR="00E2367B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E2367B">
        <w:rPr>
          <w:rFonts w:ascii="Times New Roman" w:hAnsi="Times New Roman" w:cs="Times New Roman"/>
          <w:bCs/>
          <w:sz w:val="20"/>
          <w:szCs w:val="20"/>
        </w:rPr>
        <w:t>; WM=</w:t>
      </w:r>
      <w:r w:rsidR="00195BE2">
        <w:rPr>
          <w:rFonts w:ascii="Times New Roman" w:hAnsi="Times New Roman" w:cs="Times New Roman"/>
          <w:bCs/>
          <w:sz w:val="20"/>
          <w:szCs w:val="20"/>
        </w:rPr>
        <w:t>w</w:t>
      </w:r>
      <w:r w:rsidR="00E2367B">
        <w:rPr>
          <w:rFonts w:ascii="Times New Roman" w:hAnsi="Times New Roman" w:cs="Times New Roman"/>
          <w:bCs/>
          <w:sz w:val="20"/>
          <w:szCs w:val="20"/>
        </w:rPr>
        <w:t>hite matter</w:t>
      </w:r>
      <w:r w:rsidR="00E2367B" w:rsidRPr="005429FE">
        <w:rPr>
          <w:rFonts w:ascii="Times New Roman" w:hAnsi="Times New Roman" w:cs="Times New Roman"/>
          <w:bCs/>
          <w:sz w:val="20"/>
          <w:szCs w:val="20"/>
        </w:rPr>
        <w:t>.</w:t>
      </w:r>
    </w:p>
    <w:p w14:paraId="2924CDF1" w14:textId="77777777" w:rsidR="004C45D0" w:rsidRDefault="004C45D0" w:rsidP="00195BE2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56EEB3" w14:textId="77777777" w:rsidR="004C45D0" w:rsidRDefault="004C45D0" w:rsidP="00195BE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CB779DC" w14:textId="2BF44A3D" w:rsidR="00117D3C" w:rsidRPr="002B5671" w:rsidRDefault="00551B35" w:rsidP="00E2367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117D3C">
        <w:rPr>
          <w:rFonts w:ascii="Times New Roman" w:hAnsi="Times New Roman" w:cs="Times New Roman"/>
          <w:b/>
          <w:sz w:val="20"/>
          <w:szCs w:val="20"/>
        </w:rPr>
        <w:t>8</w:t>
      </w:r>
      <w:r w:rsidR="00117D3C" w:rsidRPr="00117D3C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EC1B49">
        <w:rPr>
          <w:rFonts w:ascii="Times New Roman" w:hAnsi="Times New Roman" w:cs="Times New Roman"/>
          <w:sz w:val="20"/>
          <w:szCs w:val="20"/>
        </w:rPr>
        <w:t xml:space="preserve">Results of the comparison of lesion network maps (LNMs), showing clusters presenting with higher resting state functional connectivity (RS FC) with </w:t>
      </w:r>
      <w:r w:rsidR="00EC1B49" w:rsidRPr="00543B43">
        <w:rPr>
          <w:rFonts w:ascii="Times New Roman" w:hAnsi="Times New Roman" w:cs="Times New Roman"/>
          <w:sz w:val="20"/>
          <w:szCs w:val="20"/>
        </w:rPr>
        <w:t xml:space="preserve">T2-hyperintense </w:t>
      </w:r>
      <w:r w:rsidR="00117D3C" w:rsidRPr="00543B43">
        <w:rPr>
          <w:rFonts w:ascii="Times New Roman" w:hAnsi="Times New Roman" w:cs="Times New Roman"/>
          <w:sz w:val="20"/>
          <w:szCs w:val="20"/>
        </w:rPr>
        <w:t xml:space="preserve">WM lesions </w:t>
      </w:r>
      <w:r w:rsidR="00EC1B49">
        <w:rPr>
          <w:rFonts w:ascii="Times New Roman" w:hAnsi="Times New Roman" w:cs="Times New Roman"/>
          <w:sz w:val="20"/>
          <w:szCs w:val="20"/>
        </w:rPr>
        <w:t>in</w:t>
      </w:r>
      <w:r w:rsidR="00117D3C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117D3C">
        <w:rPr>
          <w:rFonts w:ascii="Times New Roman" w:hAnsi="Times New Roman" w:cs="Times New Roman"/>
          <w:sz w:val="20"/>
          <w:szCs w:val="20"/>
        </w:rPr>
        <w:t>patients with impaired compared to preserved verbal memory</w:t>
      </w:r>
      <w:r w:rsidR="00117D3C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117D3C" w:rsidRPr="002B5671">
        <w:rPr>
          <w:rFonts w:ascii="Times New Roman" w:hAnsi="Times New Roman" w:cs="Times New Roman"/>
          <w:sz w:val="20"/>
          <w:szCs w:val="20"/>
        </w:rPr>
        <w:t>(SPM12 scanner-, age-, EDSS-</w:t>
      </w:r>
      <w:r w:rsidR="009956DE">
        <w:rPr>
          <w:rFonts w:ascii="Times New Roman" w:hAnsi="Times New Roman" w:cs="Times New Roman"/>
          <w:sz w:val="20"/>
          <w:szCs w:val="20"/>
        </w:rPr>
        <w:t>, T2 lesion volume</w:t>
      </w:r>
      <w:r w:rsidR="00117D3C" w:rsidRPr="002B5671">
        <w:rPr>
          <w:rFonts w:ascii="Times New Roman" w:hAnsi="Times New Roman" w:cs="Times New Roman"/>
          <w:sz w:val="20"/>
          <w:szCs w:val="20"/>
        </w:rPr>
        <w:t xml:space="preserve"> and sex-adjusted full factorial model</w:t>
      </w:r>
      <w:r w:rsidR="00EC1B49" w:rsidRPr="002B5671">
        <w:rPr>
          <w:rFonts w:ascii="Times New Roman" w:hAnsi="Times New Roman" w:cs="Times New Roman"/>
          <w:sz w:val="20"/>
          <w:szCs w:val="20"/>
        </w:rPr>
        <w:t xml:space="preserve">, </w:t>
      </w:r>
      <w:r w:rsidR="00EC1B49">
        <w:rPr>
          <w:rFonts w:ascii="Times New Roman" w:hAnsi="Times New Roman" w:cs="Times New Roman"/>
          <w:sz w:val="20"/>
          <w:szCs w:val="20"/>
        </w:rPr>
        <w:t xml:space="preserve">p&lt;0.05 FWE corrected for multiple comparisons -cluster forming threshold: </w:t>
      </w:r>
      <w:r w:rsidR="00EC1B49" w:rsidRPr="005429FE">
        <w:rPr>
          <w:rFonts w:ascii="Times New Roman" w:hAnsi="Times New Roman" w:cs="Times New Roman"/>
          <w:sz w:val="20"/>
          <w:szCs w:val="20"/>
        </w:rPr>
        <w:t>p&lt;0.001, uncorrected, cluster extent</w:t>
      </w:r>
      <w:r w:rsidR="00EC1B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C1B49">
        <w:rPr>
          <w:rFonts w:ascii="Times New Roman" w:hAnsi="Times New Roman" w:cs="Times New Roman"/>
          <w:sz w:val="20"/>
          <w:szCs w:val="20"/>
        </w:rPr>
        <w:t>k</w:t>
      </w:r>
      <w:r w:rsidR="00EC1B49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EC1B49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EC1B49" w:rsidRPr="005429FE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="00EC1B49" w:rsidRPr="005429FE">
        <w:rPr>
          <w:rFonts w:ascii="Times New Roman" w:hAnsi="Times New Roman" w:cs="Times New Roman"/>
          <w:sz w:val="20"/>
          <w:szCs w:val="20"/>
        </w:rPr>
        <w:t>50</w:t>
      </w:r>
      <w:r w:rsidR="00117D3C" w:rsidRPr="002B5671">
        <w:rPr>
          <w:rFonts w:ascii="Times New Roman" w:hAnsi="Times New Roman" w:cs="Times New Roman"/>
          <w:sz w:val="20"/>
          <w:szCs w:val="20"/>
        </w:rPr>
        <w:t>). AAL atlas was used for description of GM</w:t>
      </w:r>
      <w:r w:rsidR="00EC1B49">
        <w:rPr>
          <w:rFonts w:ascii="Times New Roman" w:hAnsi="Times New Roman" w:cs="Times New Roman"/>
          <w:sz w:val="20"/>
          <w:szCs w:val="20"/>
        </w:rPr>
        <w:t xml:space="preserve"> </w:t>
      </w:r>
      <w:r w:rsidR="00117D3C" w:rsidRPr="002B5671">
        <w:rPr>
          <w:rFonts w:ascii="Times New Roman" w:hAnsi="Times New Roman" w:cs="Times New Roman"/>
          <w:sz w:val="20"/>
          <w:szCs w:val="20"/>
        </w:rPr>
        <w:t>region</w:t>
      </w:r>
      <w:r w:rsidR="00EC1B49">
        <w:rPr>
          <w:rFonts w:ascii="Times New Roman" w:hAnsi="Times New Roman" w:cs="Times New Roman"/>
          <w:sz w:val="20"/>
          <w:szCs w:val="20"/>
        </w:rPr>
        <w:t>s</w:t>
      </w:r>
      <w:r w:rsidR="00117D3C" w:rsidRPr="002B5671">
        <w:rPr>
          <w:rFonts w:ascii="Times New Roman" w:hAnsi="Times New Roman" w:cs="Times New Roman"/>
          <w:sz w:val="20"/>
          <w:szCs w:val="20"/>
        </w:rPr>
        <w:t xml:space="preserve"> location.</w:t>
      </w:r>
    </w:p>
    <w:tbl>
      <w:tblPr>
        <w:tblW w:w="44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88"/>
        <w:gridCol w:w="2903"/>
        <w:gridCol w:w="751"/>
        <w:gridCol w:w="587"/>
        <w:gridCol w:w="898"/>
      </w:tblGrid>
      <w:tr w:rsidR="00B306F6" w:rsidRPr="00557697" w14:paraId="35F2A677" w14:textId="3E16971C" w:rsidTr="009E2013">
        <w:trPr>
          <w:trHeight w:val="391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B00A8" w14:textId="77777777" w:rsidR="00B306F6" w:rsidRPr="00557697" w:rsidRDefault="00B306F6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ed regions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37F51" w14:textId="7EB9094F" w:rsidR="00B306F6" w:rsidRPr="00557697" w:rsidRDefault="00B306F6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 (x, y, z)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983B8A" w14:textId="77777777" w:rsidR="00B306F6" w:rsidRPr="00557697" w:rsidRDefault="00B306F6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40" w:type="pct"/>
            <w:vAlign w:val="center"/>
          </w:tcPr>
          <w:p w14:paraId="0930F34E" w14:textId="77777777" w:rsidR="00B306F6" w:rsidRPr="00557697" w:rsidRDefault="00B306F6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5576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20" w:type="pct"/>
          </w:tcPr>
          <w:p w14:paraId="03AFD362" w14:textId="557161D0" w:rsidR="00B306F6" w:rsidRPr="00557697" w:rsidRDefault="00B306F6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B306F6" w:rsidRPr="00557697" w14:paraId="3E2AE8AA" w14:textId="0B4D11A6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906BC" w14:textId="5C7A92C4" w:rsidR="00B306F6" w:rsidRPr="000E29EA" w:rsidRDefault="009E2013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lobule VIII)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AA71D" w14:textId="3617A7ED" w:rsidR="00B306F6" w:rsidRPr="00557697" w:rsidRDefault="009E2013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-58 -54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0132ED" w14:textId="585C509A" w:rsidR="00B306F6" w:rsidRPr="00557697" w:rsidRDefault="009E2013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2</w:t>
            </w:r>
          </w:p>
        </w:tc>
        <w:tc>
          <w:tcPr>
            <w:tcW w:w="340" w:type="pct"/>
            <w:vAlign w:val="center"/>
          </w:tcPr>
          <w:p w14:paraId="290BA0F7" w14:textId="205BD3E1" w:rsidR="00B306F6" w:rsidRPr="00557697" w:rsidRDefault="009E2013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520" w:type="pct"/>
            <w:vAlign w:val="center"/>
          </w:tcPr>
          <w:p w14:paraId="26AAC5E1" w14:textId="2D102E70" w:rsidR="00B306F6" w:rsidRPr="00557697" w:rsidRDefault="009E2013" w:rsidP="00B306F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7286A0E6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1CCA8" w14:textId="4C42ED35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temporal pole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52F16" w14:textId="3E92E79D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 4 -36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5C219B" w14:textId="24CC5850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</w:t>
            </w:r>
          </w:p>
        </w:tc>
        <w:tc>
          <w:tcPr>
            <w:tcW w:w="340" w:type="pct"/>
            <w:vAlign w:val="center"/>
          </w:tcPr>
          <w:p w14:paraId="5A81FD24" w14:textId="4E64CC94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520" w:type="pct"/>
            <w:vAlign w:val="center"/>
          </w:tcPr>
          <w:p w14:paraId="47D93302" w14:textId="0C09299A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10FD8E62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5879F" w14:textId="39FD5663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lobule IV-V)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0CF60" w14:textId="35212986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-34 -26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20964E" w14:textId="407A49FB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340" w:type="pct"/>
            <w:vAlign w:val="center"/>
          </w:tcPr>
          <w:p w14:paraId="5932EEB3" w14:textId="08443E60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520" w:type="pct"/>
            <w:vAlign w:val="center"/>
          </w:tcPr>
          <w:p w14:paraId="11FC23FE" w14:textId="6C13285B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69C0F95A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4BD05" w14:textId="344DDFA0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proofErr w:type="spellStart"/>
            <w:r w:rsidR="00541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hippocampal</w:t>
            </w:r>
            <w:proofErr w:type="spellEnd"/>
            <w:r w:rsidR="00541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453D1" w14:textId="2F4958F6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 -44 -12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503B16" w14:textId="1693E733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340" w:type="pct"/>
            <w:vAlign w:val="center"/>
          </w:tcPr>
          <w:p w14:paraId="3CF7A3BE" w14:textId="0A2F1869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520" w:type="pct"/>
            <w:vAlign w:val="center"/>
          </w:tcPr>
          <w:p w14:paraId="03518752" w14:textId="7A3E0049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46C95EE2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4C61A" w14:textId="1C0F6041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erebellum (lobule IV-V)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0A784" w14:textId="77C69120" w:rsidR="000154C0" w:rsidRDefault="000154C0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 -34 -28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574527" w14:textId="23985EA5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340" w:type="pct"/>
            <w:vAlign w:val="center"/>
          </w:tcPr>
          <w:p w14:paraId="0B04A69D" w14:textId="12C7B4F3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520" w:type="pct"/>
            <w:vAlign w:val="center"/>
          </w:tcPr>
          <w:p w14:paraId="4C78866A" w14:textId="6BFEE34B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3656B78D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47735" w14:textId="3BE6B3A4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erebellum (lobule VI)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E1F57" w14:textId="5FB60EBF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-66 -24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651EF3" w14:textId="598E6D98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340" w:type="pct"/>
            <w:vAlign w:val="center"/>
          </w:tcPr>
          <w:p w14:paraId="0C614206" w14:textId="7AF50464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520" w:type="pct"/>
            <w:vAlign w:val="center"/>
          </w:tcPr>
          <w:p w14:paraId="0A2E8952" w14:textId="261EAFB1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154C0" w:rsidRPr="00557697" w14:paraId="66BDC4C0" w14:textId="77777777" w:rsidTr="009E2013">
        <w:trPr>
          <w:trHeight w:val="287"/>
        </w:trPr>
        <w:tc>
          <w:tcPr>
            <w:tcW w:w="20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8555D" w14:textId="76A4CB94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temporal pole</w:t>
            </w:r>
          </w:p>
        </w:tc>
        <w:tc>
          <w:tcPr>
            <w:tcW w:w="168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F8935" w14:textId="6E874024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4 -16</w:t>
            </w:r>
          </w:p>
        </w:tc>
        <w:tc>
          <w:tcPr>
            <w:tcW w:w="435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7F877B" w14:textId="5E90CE65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</w:t>
            </w:r>
          </w:p>
        </w:tc>
        <w:tc>
          <w:tcPr>
            <w:tcW w:w="340" w:type="pct"/>
            <w:vAlign w:val="center"/>
          </w:tcPr>
          <w:p w14:paraId="4C7D2943" w14:textId="39A2A2B6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20" w:type="pct"/>
            <w:vAlign w:val="center"/>
          </w:tcPr>
          <w:p w14:paraId="78A4D64A" w14:textId="5359C0BD" w:rsidR="000154C0" w:rsidRDefault="00203D73" w:rsidP="000154C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4A6C4DFC" w14:textId="77777777" w:rsidR="00765681" w:rsidRDefault="00765681" w:rsidP="0076568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2F9D54B" w14:textId="08B7F38E" w:rsidR="00CF7DA6" w:rsidRDefault="00765681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765681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043488">
        <w:rPr>
          <w:rFonts w:ascii="Times New Roman" w:hAnsi="Times New Roman" w:cs="Times New Roman"/>
          <w:bCs/>
          <w:sz w:val="20"/>
          <w:szCs w:val="20"/>
        </w:rPr>
        <w:t>AAL=</w:t>
      </w:r>
      <w:r w:rsidR="00043488" w:rsidRPr="002B5671">
        <w:rPr>
          <w:rFonts w:ascii="Times New Roman" w:hAnsi="Times New Roman" w:cs="Times New Roman"/>
          <w:sz w:val="20"/>
          <w:szCs w:val="20"/>
        </w:rPr>
        <w:t>Automatic Anatomical Labelling</w:t>
      </w:r>
      <w:r w:rsidR="00043488">
        <w:rPr>
          <w:rFonts w:ascii="Times New Roman" w:hAnsi="Times New Roman" w:cs="Times New Roman"/>
          <w:sz w:val="20"/>
          <w:szCs w:val="20"/>
        </w:rPr>
        <w:t xml:space="preserve">; </w:t>
      </w:r>
      <w:r w:rsidR="00043488">
        <w:rPr>
          <w:rFonts w:ascii="Times New Roman" w:hAnsi="Times New Roman" w:cs="Times New Roman"/>
          <w:bCs/>
          <w:sz w:val="20"/>
          <w:szCs w:val="20"/>
        </w:rPr>
        <w:t xml:space="preserve">EDSS=Expanded </w:t>
      </w:r>
      <w:r w:rsidR="00CC4119">
        <w:rPr>
          <w:rFonts w:ascii="Times New Roman" w:hAnsi="Times New Roman" w:cs="Times New Roman"/>
          <w:bCs/>
          <w:sz w:val="20"/>
          <w:szCs w:val="20"/>
        </w:rPr>
        <w:t>D</w:t>
      </w:r>
      <w:r w:rsidR="00043488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CC4119">
        <w:rPr>
          <w:rFonts w:ascii="Times New Roman" w:hAnsi="Times New Roman" w:cs="Times New Roman"/>
          <w:bCs/>
          <w:sz w:val="20"/>
          <w:szCs w:val="20"/>
        </w:rPr>
        <w:t>S</w:t>
      </w:r>
      <w:r w:rsidR="00043488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CC4119">
        <w:rPr>
          <w:rFonts w:ascii="Times New Roman" w:hAnsi="Times New Roman" w:cs="Times New Roman"/>
          <w:bCs/>
          <w:sz w:val="20"/>
          <w:szCs w:val="20"/>
        </w:rPr>
        <w:t>S</w:t>
      </w:r>
      <w:r w:rsidR="00043488">
        <w:rPr>
          <w:rFonts w:ascii="Times New Roman" w:hAnsi="Times New Roman" w:cs="Times New Roman"/>
          <w:bCs/>
          <w:sz w:val="20"/>
          <w:szCs w:val="20"/>
        </w:rPr>
        <w:t>cale; FWE=</w:t>
      </w:r>
      <w:r w:rsidR="00CC4119">
        <w:rPr>
          <w:rFonts w:ascii="Times New Roman" w:hAnsi="Times New Roman" w:cs="Times New Roman"/>
          <w:bCs/>
          <w:sz w:val="20"/>
          <w:szCs w:val="20"/>
        </w:rPr>
        <w:t>f</w:t>
      </w:r>
      <w:r w:rsidR="00043488" w:rsidRPr="002B5671">
        <w:rPr>
          <w:rFonts w:ascii="Times New Roman" w:hAnsi="Times New Roman" w:cs="Times New Roman"/>
          <w:sz w:val="20"/>
          <w:szCs w:val="20"/>
        </w:rPr>
        <w:t>amily-wise error</w:t>
      </w:r>
      <w:r w:rsidR="00043488">
        <w:rPr>
          <w:rFonts w:ascii="Times New Roman" w:hAnsi="Times New Roman" w:cs="Times New Roman"/>
          <w:sz w:val="20"/>
          <w:szCs w:val="20"/>
        </w:rPr>
        <w:t>; GM=</w:t>
      </w:r>
      <w:r w:rsidR="00CC4119">
        <w:rPr>
          <w:rFonts w:ascii="Times New Roman" w:hAnsi="Times New Roman" w:cs="Times New Roman"/>
          <w:sz w:val="20"/>
          <w:szCs w:val="20"/>
        </w:rPr>
        <w:t>g</w:t>
      </w:r>
      <w:r w:rsidR="00043488">
        <w:rPr>
          <w:rFonts w:ascii="Times New Roman" w:hAnsi="Times New Roman" w:cs="Times New Roman"/>
          <w:sz w:val="20"/>
          <w:szCs w:val="20"/>
        </w:rPr>
        <w:t xml:space="preserve">ray matter; </w:t>
      </w:r>
      <w:r w:rsidR="00043488" w:rsidRPr="002B5671">
        <w:rPr>
          <w:rFonts w:ascii="Times New Roman" w:hAnsi="Times New Roman" w:cs="Times New Roman"/>
          <w:bCs/>
          <w:sz w:val="20"/>
          <w:szCs w:val="20"/>
        </w:rPr>
        <w:t>L</w:t>
      </w:r>
      <w:r w:rsidR="00043488">
        <w:rPr>
          <w:rFonts w:ascii="Times New Roman" w:hAnsi="Times New Roman" w:cs="Times New Roman"/>
          <w:bCs/>
          <w:sz w:val="20"/>
          <w:szCs w:val="20"/>
        </w:rPr>
        <w:t>=</w:t>
      </w:r>
      <w:r w:rsidR="00CC4119">
        <w:rPr>
          <w:rFonts w:ascii="Times New Roman" w:hAnsi="Times New Roman" w:cs="Times New Roman"/>
          <w:bCs/>
          <w:sz w:val="20"/>
          <w:szCs w:val="20"/>
        </w:rPr>
        <w:t>l</w:t>
      </w:r>
      <w:r w:rsidR="00043488" w:rsidRPr="002B5671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043488">
        <w:rPr>
          <w:rFonts w:ascii="Times New Roman" w:hAnsi="Times New Roman" w:cs="Times New Roman"/>
          <w:bCs/>
          <w:sz w:val="20"/>
          <w:szCs w:val="20"/>
        </w:rPr>
        <w:t>MNI=</w:t>
      </w:r>
      <w:r w:rsidR="00043488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043488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043488" w:rsidRPr="002B5671">
        <w:rPr>
          <w:rFonts w:ascii="Times New Roman" w:hAnsi="Times New Roman" w:cs="Times New Roman"/>
          <w:bCs/>
          <w:sz w:val="20"/>
          <w:szCs w:val="20"/>
        </w:rPr>
        <w:t>R</w:t>
      </w:r>
      <w:r w:rsidR="00043488">
        <w:rPr>
          <w:rFonts w:ascii="Times New Roman" w:hAnsi="Times New Roman" w:cs="Times New Roman"/>
          <w:bCs/>
          <w:sz w:val="20"/>
          <w:szCs w:val="20"/>
        </w:rPr>
        <w:t>=</w:t>
      </w:r>
      <w:r w:rsidR="00CC4119">
        <w:rPr>
          <w:rFonts w:ascii="Times New Roman" w:hAnsi="Times New Roman" w:cs="Times New Roman"/>
          <w:bCs/>
          <w:sz w:val="20"/>
          <w:szCs w:val="20"/>
        </w:rPr>
        <w:t>r</w:t>
      </w:r>
      <w:r w:rsidR="00043488" w:rsidRPr="002B5671">
        <w:rPr>
          <w:rFonts w:ascii="Times New Roman" w:hAnsi="Times New Roman" w:cs="Times New Roman"/>
          <w:bCs/>
          <w:sz w:val="20"/>
          <w:szCs w:val="20"/>
        </w:rPr>
        <w:t>ight</w:t>
      </w:r>
      <w:r w:rsidR="00043488">
        <w:rPr>
          <w:rFonts w:ascii="Times New Roman" w:hAnsi="Times New Roman" w:cs="Times New Roman"/>
          <w:bCs/>
          <w:sz w:val="20"/>
          <w:szCs w:val="20"/>
        </w:rPr>
        <w:t>; SPM=</w:t>
      </w:r>
      <w:r w:rsidR="00043488" w:rsidRPr="008E78C7">
        <w:t xml:space="preserve"> </w:t>
      </w:r>
      <w:r w:rsidR="00043488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043488">
        <w:rPr>
          <w:rFonts w:ascii="Times New Roman" w:hAnsi="Times New Roman" w:cs="Times New Roman"/>
          <w:bCs/>
          <w:sz w:val="20"/>
          <w:szCs w:val="20"/>
        </w:rPr>
        <w:t>; WM=</w:t>
      </w:r>
      <w:r w:rsidR="00CC4119">
        <w:rPr>
          <w:rFonts w:ascii="Times New Roman" w:hAnsi="Times New Roman" w:cs="Times New Roman"/>
          <w:bCs/>
          <w:sz w:val="20"/>
          <w:szCs w:val="20"/>
        </w:rPr>
        <w:t>w</w:t>
      </w:r>
      <w:r w:rsidR="00043488">
        <w:rPr>
          <w:rFonts w:ascii="Times New Roman" w:hAnsi="Times New Roman" w:cs="Times New Roman"/>
          <w:bCs/>
          <w:sz w:val="20"/>
          <w:szCs w:val="20"/>
        </w:rPr>
        <w:t>hite matter</w:t>
      </w:r>
      <w:r w:rsidRPr="00765681">
        <w:rPr>
          <w:rFonts w:ascii="Times New Roman" w:hAnsi="Times New Roman" w:cs="Times New Roman"/>
          <w:bCs/>
          <w:sz w:val="20"/>
          <w:szCs w:val="20"/>
        </w:rPr>
        <w:t>.</w:t>
      </w:r>
    </w:p>
    <w:p w14:paraId="11F66D12" w14:textId="77777777" w:rsidR="00CF7DA6" w:rsidRDefault="00CF7DA6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A38EAA5" w14:textId="0ED964EF" w:rsidR="008E35F3" w:rsidRPr="002B5671" w:rsidRDefault="00551B35" w:rsidP="00CC411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lastRenderedPageBreak/>
        <w:t xml:space="preserve">Supplementary 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Table </w:t>
      </w:r>
      <w:r w:rsidR="008E35F3">
        <w:rPr>
          <w:rFonts w:ascii="Times New Roman" w:hAnsi="Times New Roman" w:cs="Times New Roman"/>
          <w:b/>
          <w:sz w:val="20"/>
          <w:szCs w:val="20"/>
        </w:rPr>
        <w:t>9</w:t>
      </w:r>
      <w:r w:rsidR="008E35F3" w:rsidRPr="008E35F3">
        <w:rPr>
          <w:rFonts w:ascii="Times New Roman" w:hAnsi="Times New Roman" w:cs="Times New Roman"/>
          <w:b/>
          <w:sz w:val="20"/>
          <w:szCs w:val="20"/>
        </w:rPr>
        <w:t>.</w:t>
      </w:r>
      <w:r w:rsidR="008E35F3" w:rsidRPr="008E35F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16C12">
        <w:rPr>
          <w:rFonts w:ascii="Times New Roman" w:hAnsi="Times New Roman" w:cs="Times New Roman"/>
          <w:sz w:val="20"/>
          <w:szCs w:val="20"/>
        </w:rPr>
        <w:t xml:space="preserve">Results of the comparison of lesion network maps (LNMs), showing clusters presenting with higher resting state functional connectivity (RS FC) with </w:t>
      </w:r>
      <w:r w:rsidR="00216C12" w:rsidRPr="00543B43">
        <w:rPr>
          <w:rFonts w:ascii="Times New Roman" w:hAnsi="Times New Roman" w:cs="Times New Roman"/>
          <w:sz w:val="20"/>
          <w:szCs w:val="20"/>
        </w:rPr>
        <w:t xml:space="preserve">T2-hyperintense WM lesions </w:t>
      </w:r>
      <w:r w:rsidR="00216C12">
        <w:rPr>
          <w:rFonts w:ascii="Times New Roman" w:hAnsi="Times New Roman" w:cs="Times New Roman"/>
          <w:sz w:val="20"/>
          <w:szCs w:val="20"/>
        </w:rPr>
        <w:t>in</w:t>
      </w:r>
      <w:r w:rsidR="00216C12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216C12">
        <w:rPr>
          <w:rFonts w:ascii="Times New Roman" w:hAnsi="Times New Roman" w:cs="Times New Roman"/>
          <w:sz w:val="20"/>
          <w:szCs w:val="20"/>
        </w:rPr>
        <w:t xml:space="preserve">patients </w:t>
      </w:r>
      <w:r w:rsidR="008E35F3">
        <w:rPr>
          <w:rFonts w:ascii="Times New Roman" w:hAnsi="Times New Roman" w:cs="Times New Roman"/>
          <w:sz w:val="20"/>
          <w:szCs w:val="20"/>
        </w:rPr>
        <w:t>with impaired compared to preserved verbal fluency</w:t>
      </w:r>
      <w:r w:rsidR="008E35F3" w:rsidRPr="00543B43">
        <w:rPr>
          <w:rFonts w:ascii="Times New Roman" w:hAnsi="Times New Roman" w:cs="Times New Roman"/>
          <w:sz w:val="20"/>
          <w:szCs w:val="20"/>
        </w:rPr>
        <w:t xml:space="preserve"> </w:t>
      </w:r>
      <w:r w:rsidR="008E35F3" w:rsidRPr="002B5671">
        <w:rPr>
          <w:rFonts w:ascii="Times New Roman" w:hAnsi="Times New Roman" w:cs="Times New Roman"/>
          <w:sz w:val="20"/>
          <w:szCs w:val="20"/>
        </w:rPr>
        <w:t>(SPM12 scanner-, age-, EDSS-</w:t>
      </w:r>
      <w:r w:rsidR="00386FAE">
        <w:rPr>
          <w:rFonts w:ascii="Times New Roman" w:hAnsi="Times New Roman" w:cs="Times New Roman"/>
          <w:sz w:val="20"/>
          <w:szCs w:val="20"/>
        </w:rPr>
        <w:t>, T2 lesion volume</w:t>
      </w:r>
      <w:r w:rsidR="008E35F3" w:rsidRPr="002B5671">
        <w:rPr>
          <w:rFonts w:ascii="Times New Roman" w:hAnsi="Times New Roman" w:cs="Times New Roman"/>
          <w:sz w:val="20"/>
          <w:szCs w:val="20"/>
        </w:rPr>
        <w:t xml:space="preserve"> and sex-adjusted full factorial model</w:t>
      </w:r>
      <w:r w:rsidR="00216C12" w:rsidRPr="002B5671">
        <w:rPr>
          <w:rFonts w:ascii="Times New Roman" w:hAnsi="Times New Roman" w:cs="Times New Roman"/>
          <w:sz w:val="20"/>
          <w:szCs w:val="20"/>
        </w:rPr>
        <w:t xml:space="preserve">, </w:t>
      </w:r>
      <w:r w:rsidR="00216C12">
        <w:rPr>
          <w:rFonts w:ascii="Times New Roman" w:hAnsi="Times New Roman" w:cs="Times New Roman"/>
          <w:sz w:val="20"/>
          <w:szCs w:val="20"/>
        </w:rPr>
        <w:t xml:space="preserve">p&lt;0.05 FWE corrected for multiple comparisons -cluster forming threshold: </w:t>
      </w:r>
      <w:r w:rsidR="00216C12" w:rsidRPr="005429FE">
        <w:rPr>
          <w:rFonts w:ascii="Times New Roman" w:hAnsi="Times New Roman" w:cs="Times New Roman"/>
          <w:sz w:val="20"/>
          <w:szCs w:val="20"/>
        </w:rPr>
        <w:t>p&lt;0.001, uncorrected, cluster extent</w:t>
      </w:r>
      <w:r w:rsidR="00216C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16C12">
        <w:rPr>
          <w:rFonts w:ascii="Times New Roman" w:hAnsi="Times New Roman" w:cs="Times New Roman"/>
          <w:sz w:val="20"/>
          <w:szCs w:val="20"/>
        </w:rPr>
        <w:t>k</w:t>
      </w:r>
      <w:r w:rsidR="00216C12" w:rsidRPr="0054423F">
        <w:rPr>
          <w:rFonts w:ascii="Times New Roman" w:hAnsi="Times New Roman" w:cs="Times New Roman"/>
          <w:sz w:val="20"/>
          <w:szCs w:val="20"/>
          <w:vertAlign w:val="subscript"/>
        </w:rPr>
        <w:t>E</w:t>
      </w:r>
      <w:proofErr w:type="spellEnd"/>
      <w:r w:rsidR="00216C12" w:rsidRPr="005429FE">
        <w:rPr>
          <w:rFonts w:ascii="Times New Roman" w:hAnsi="Times New Roman" w:cs="Times New Roman"/>
          <w:sz w:val="20"/>
          <w:szCs w:val="20"/>
        </w:rPr>
        <w:t xml:space="preserve"> </w:t>
      </w:r>
      <w:r w:rsidR="00216C12" w:rsidRPr="005429FE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="00216C12" w:rsidRPr="005429FE">
        <w:rPr>
          <w:rFonts w:ascii="Times New Roman" w:hAnsi="Times New Roman" w:cs="Times New Roman"/>
          <w:sz w:val="20"/>
          <w:szCs w:val="20"/>
        </w:rPr>
        <w:t>50</w:t>
      </w:r>
      <w:r w:rsidR="008E35F3" w:rsidRPr="002B5671">
        <w:rPr>
          <w:rFonts w:ascii="Times New Roman" w:hAnsi="Times New Roman" w:cs="Times New Roman"/>
          <w:sz w:val="20"/>
          <w:szCs w:val="20"/>
        </w:rPr>
        <w:t>). AAL atlas was used for description of GM region</w:t>
      </w:r>
      <w:r w:rsidR="00216C12">
        <w:rPr>
          <w:rFonts w:ascii="Times New Roman" w:hAnsi="Times New Roman" w:cs="Times New Roman"/>
          <w:sz w:val="20"/>
          <w:szCs w:val="20"/>
        </w:rPr>
        <w:t>s</w:t>
      </w:r>
      <w:r w:rsidR="008E35F3" w:rsidRPr="002B5671">
        <w:rPr>
          <w:rFonts w:ascii="Times New Roman" w:hAnsi="Times New Roman" w:cs="Times New Roman"/>
          <w:sz w:val="20"/>
          <w:szCs w:val="20"/>
        </w:rPr>
        <w:t xml:space="preserve"> location.</w:t>
      </w: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7"/>
        <w:gridCol w:w="3338"/>
        <w:gridCol w:w="1899"/>
        <w:gridCol w:w="582"/>
        <w:gridCol w:w="898"/>
      </w:tblGrid>
      <w:tr w:rsidR="00F23CFA" w:rsidRPr="004654E3" w14:paraId="267A7E3A" w14:textId="50E59CE3" w:rsidTr="003B3CFF">
        <w:trPr>
          <w:trHeight w:val="545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CAC57" w14:textId="77777777" w:rsidR="00F23CFA" w:rsidRPr="004654E3" w:rsidRDefault="00F23CFA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ed regions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ECDB6" w14:textId="72445567" w:rsidR="00F23CFA" w:rsidRPr="004654E3" w:rsidRDefault="00F23CFA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I space coordina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768732" w14:textId="77777777" w:rsidR="00F23CFA" w:rsidRPr="004654E3" w:rsidRDefault="00F23CFA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07" w:type="pct"/>
            <w:vAlign w:val="center"/>
          </w:tcPr>
          <w:p w14:paraId="022D7F55" w14:textId="77777777" w:rsidR="00F23CFA" w:rsidRPr="004654E3" w:rsidRDefault="00F23CFA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4654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73" w:type="pct"/>
          </w:tcPr>
          <w:p w14:paraId="13C0982B" w14:textId="0CA5FB57" w:rsidR="00F23CFA" w:rsidRPr="004654E3" w:rsidRDefault="00F23CFA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FWE-corrected)</w:t>
            </w:r>
          </w:p>
        </w:tc>
      </w:tr>
      <w:tr w:rsidR="00F23CFA" w:rsidRPr="000E29EA" w14:paraId="0DBF8CF0" w14:textId="5E9A6C15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F4BD4" w14:textId="77777777" w:rsidR="003B3CFF" w:rsidRDefault="003B3CFF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thalamus</w:t>
            </w:r>
          </w:p>
          <w:p w14:paraId="7BD5B65A" w14:textId="5DF5ECF9" w:rsidR="001A2339" w:rsidRPr="002F71A4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1A4">
              <w:rPr>
                <w:rFonts w:ascii="Times New Roman" w:hAnsi="Times New Roman" w:cs="Times New Roman"/>
                <w:sz w:val="20"/>
                <w:szCs w:val="20"/>
              </w:rPr>
              <w:t>R tha</w:t>
            </w:r>
            <w:r w:rsidRPr="005410FF">
              <w:rPr>
                <w:rFonts w:ascii="Times New Roman" w:hAnsi="Times New Roman" w:cs="Times New Roman"/>
                <w:sz w:val="20"/>
                <w:szCs w:val="20"/>
              </w:rPr>
              <w:t>lamus</w:t>
            </w:r>
          </w:p>
          <w:p w14:paraId="7706842B" w14:textId="77777777" w:rsidR="001A2339" w:rsidRPr="002F71A4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1A4">
              <w:rPr>
                <w:rFonts w:ascii="Times New Roman" w:hAnsi="Times New Roman" w:cs="Times New Roman"/>
                <w:sz w:val="20"/>
                <w:szCs w:val="20"/>
              </w:rPr>
              <w:t>R cerebellum (lobule IX)</w:t>
            </w:r>
          </w:p>
          <w:p w14:paraId="26B0366F" w14:textId="77777777" w:rsidR="001A2339" w:rsidRPr="002F71A4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ebellum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bule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IX)</w:t>
            </w:r>
          </w:p>
          <w:p w14:paraId="0F404E5B" w14:textId="77777777" w:rsidR="001A2339" w:rsidRPr="002F71A4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 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ebellum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bule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VI)</w:t>
            </w:r>
          </w:p>
          <w:p w14:paraId="44494034" w14:textId="4449CF29" w:rsidR="001A2339" w:rsidRPr="002F71A4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 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ebellum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obule</w:t>
            </w:r>
            <w:proofErr w:type="spellEnd"/>
            <w:r w:rsidRPr="002F71A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IV-V)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EDE63" w14:textId="77777777" w:rsidR="003B3CFF" w:rsidRDefault="003B3CFF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 -28 10</w:t>
            </w:r>
          </w:p>
          <w:p w14:paraId="43621DD2" w14:textId="30C3C96A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-30 14</w:t>
            </w:r>
          </w:p>
          <w:p w14:paraId="5126C07F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-46 -54</w:t>
            </w:r>
          </w:p>
          <w:p w14:paraId="3D9A0C74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 -46 -54</w:t>
            </w:r>
          </w:p>
          <w:p w14:paraId="4BDFA996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-32 -32</w:t>
            </w:r>
          </w:p>
          <w:p w14:paraId="3957F8C7" w14:textId="3574033F" w:rsidR="001A2339" w:rsidRPr="004654E3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 -30 -34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CAA31D" w14:textId="77777777" w:rsidR="003B3CFF" w:rsidRDefault="003B3CFF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9</w:t>
            </w:r>
          </w:p>
          <w:p w14:paraId="1C12258C" w14:textId="0168B222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  <w:p w14:paraId="5FCBB8EC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3</w:t>
            </w:r>
          </w:p>
          <w:p w14:paraId="58D507FB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4</w:t>
            </w:r>
          </w:p>
          <w:p w14:paraId="06D75494" w14:textId="77777777" w:rsidR="001A2339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  <w:p w14:paraId="2697C36B" w14:textId="62A7B595" w:rsidR="001A2339" w:rsidRPr="004654E3" w:rsidRDefault="001A2339" w:rsidP="003B3C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307" w:type="pct"/>
            <w:vAlign w:val="center"/>
          </w:tcPr>
          <w:p w14:paraId="2730948C" w14:textId="2B986C9D" w:rsidR="00F23CFA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99</w:t>
            </w:r>
          </w:p>
        </w:tc>
        <w:tc>
          <w:tcPr>
            <w:tcW w:w="473" w:type="pct"/>
            <w:vAlign w:val="center"/>
          </w:tcPr>
          <w:p w14:paraId="65313FE3" w14:textId="0D5D9073" w:rsidR="00F23CFA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3B3CFF" w:rsidRPr="000E29EA" w14:paraId="411D308C" w14:textId="77777777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EFCF3" w14:textId="02DAF068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putamen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AC3D5" w14:textId="4775F5E2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6 8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8775C7" w14:textId="044B101A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</w:t>
            </w:r>
          </w:p>
        </w:tc>
        <w:tc>
          <w:tcPr>
            <w:tcW w:w="307" w:type="pct"/>
            <w:vAlign w:val="center"/>
          </w:tcPr>
          <w:p w14:paraId="17BE445D" w14:textId="6983B6AB" w:rsidR="003B3CFF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473" w:type="pct"/>
            <w:vAlign w:val="center"/>
          </w:tcPr>
          <w:p w14:paraId="79515B01" w14:textId="6E07099E" w:rsidR="003B3CFF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5</w:t>
            </w:r>
          </w:p>
        </w:tc>
      </w:tr>
      <w:tr w:rsidR="003B3CFF" w:rsidRPr="000E29EA" w14:paraId="535CDCA6" w14:textId="77777777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6AD12" w14:textId="1FC3CDF1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putamen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A5E68" w14:textId="0E1FD624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 2 2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24B7F0" w14:textId="0F6DC955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307" w:type="pct"/>
            <w:vAlign w:val="center"/>
          </w:tcPr>
          <w:p w14:paraId="7EB14B33" w14:textId="3E6C4271" w:rsidR="003B3CFF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473" w:type="pct"/>
            <w:vAlign w:val="center"/>
          </w:tcPr>
          <w:p w14:paraId="729EDBA2" w14:textId="695FB8B8" w:rsidR="003B3CFF" w:rsidRPr="000E29EA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5</w:t>
            </w:r>
          </w:p>
        </w:tc>
      </w:tr>
      <w:tr w:rsidR="003B3CFF" w:rsidRPr="000E29EA" w14:paraId="7E7CC3D4" w14:textId="77777777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B2D33" w14:textId="0424D44E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audate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1DA4A" w14:textId="4EDB1F6D" w:rsidR="003B3CFF" w:rsidRPr="004654E3" w:rsidRDefault="003B3CFF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14 12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E01DC7" w14:textId="0BDF7236" w:rsidR="003B3CFF" w:rsidRPr="004654E3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</w:t>
            </w:r>
          </w:p>
        </w:tc>
        <w:tc>
          <w:tcPr>
            <w:tcW w:w="307" w:type="pct"/>
            <w:vAlign w:val="center"/>
          </w:tcPr>
          <w:p w14:paraId="08E32D6B" w14:textId="3595879D" w:rsidR="003B3CFF" w:rsidRPr="000E29EA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473" w:type="pct"/>
            <w:vAlign w:val="center"/>
          </w:tcPr>
          <w:p w14:paraId="0E521859" w14:textId="25CC21AB" w:rsidR="003B3CFF" w:rsidRPr="000E29EA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5</w:t>
            </w:r>
          </w:p>
        </w:tc>
      </w:tr>
      <w:tr w:rsidR="003B3CFF" w:rsidRPr="000E29EA" w14:paraId="55D01B82" w14:textId="77777777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B0899" w14:textId="42F0DEDB" w:rsidR="003B3CFF" w:rsidRPr="004654E3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caudate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5C513" w14:textId="33EC5043" w:rsidR="003B3CFF" w:rsidRPr="004654E3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 20 2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D64E87" w14:textId="7ABF4A24" w:rsidR="003B3CFF" w:rsidRPr="004654E3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307" w:type="pct"/>
            <w:vAlign w:val="center"/>
          </w:tcPr>
          <w:p w14:paraId="468F8F13" w14:textId="1A59C6D3" w:rsidR="003B3CFF" w:rsidRPr="000E29EA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73" w:type="pct"/>
            <w:vAlign w:val="center"/>
          </w:tcPr>
          <w:p w14:paraId="0C709350" w14:textId="27AD2EB3" w:rsidR="003B3CFF" w:rsidRPr="000E29EA" w:rsidRDefault="001A2339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5</w:t>
            </w:r>
          </w:p>
        </w:tc>
      </w:tr>
      <w:tr w:rsidR="00123F82" w:rsidRPr="000E29EA" w14:paraId="7A8A59A4" w14:textId="77777777" w:rsidTr="003B3CFF">
        <w:trPr>
          <w:trHeight w:val="287"/>
        </w:trPr>
        <w:tc>
          <w:tcPr>
            <w:tcW w:w="145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138FF" w14:textId="06039B97" w:rsidR="00123F82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anterior cingulate cortex</w:t>
            </w:r>
          </w:p>
        </w:tc>
        <w:tc>
          <w:tcPr>
            <w:tcW w:w="17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44DBA" w14:textId="47100075" w:rsidR="00123F82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32 4</w:t>
            </w:r>
          </w:p>
        </w:tc>
        <w:tc>
          <w:tcPr>
            <w:tcW w:w="1001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46B02A" w14:textId="57018C30" w:rsidR="00123F82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307" w:type="pct"/>
            <w:vAlign w:val="center"/>
          </w:tcPr>
          <w:p w14:paraId="74E0FBB1" w14:textId="31BB3E81" w:rsidR="00123F82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73" w:type="pct"/>
            <w:vAlign w:val="center"/>
          </w:tcPr>
          <w:p w14:paraId="7624BD98" w14:textId="758686BC" w:rsidR="00123F82" w:rsidRDefault="00123F82" w:rsidP="00F23CFA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5</w:t>
            </w:r>
          </w:p>
        </w:tc>
      </w:tr>
    </w:tbl>
    <w:p w14:paraId="6BBBBDB7" w14:textId="548EB1CD" w:rsidR="00F1246E" w:rsidRDefault="00F1246E" w:rsidP="0076568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3A21385" w14:textId="2395212E" w:rsidR="00806851" w:rsidRDefault="00734F22" w:rsidP="009811F1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734F22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8944AB">
        <w:rPr>
          <w:rFonts w:ascii="Times New Roman" w:hAnsi="Times New Roman" w:cs="Times New Roman"/>
          <w:bCs/>
          <w:sz w:val="20"/>
          <w:szCs w:val="20"/>
        </w:rPr>
        <w:t>AAL=</w:t>
      </w:r>
      <w:r w:rsidR="006A598E">
        <w:rPr>
          <w:rFonts w:ascii="Times New Roman" w:hAnsi="Times New Roman" w:cs="Times New Roman"/>
          <w:sz w:val="20"/>
          <w:szCs w:val="20"/>
        </w:rPr>
        <w:t>A</w:t>
      </w:r>
      <w:r w:rsidR="008944AB" w:rsidRPr="002B5671">
        <w:rPr>
          <w:rFonts w:ascii="Times New Roman" w:hAnsi="Times New Roman" w:cs="Times New Roman"/>
          <w:sz w:val="20"/>
          <w:szCs w:val="20"/>
        </w:rPr>
        <w:t>utomatic Anatomical Labelling</w:t>
      </w:r>
      <w:r w:rsidR="008944AB">
        <w:rPr>
          <w:rFonts w:ascii="Times New Roman" w:hAnsi="Times New Roman" w:cs="Times New Roman"/>
          <w:sz w:val="20"/>
          <w:szCs w:val="20"/>
        </w:rPr>
        <w:t xml:space="preserve">; </w:t>
      </w:r>
      <w:r w:rsidR="008944AB">
        <w:rPr>
          <w:rFonts w:ascii="Times New Roman" w:hAnsi="Times New Roman" w:cs="Times New Roman"/>
          <w:bCs/>
          <w:sz w:val="20"/>
          <w:szCs w:val="20"/>
        </w:rPr>
        <w:t>EDSS=</w:t>
      </w:r>
      <w:r w:rsidR="008F403A">
        <w:rPr>
          <w:rFonts w:ascii="Times New Roman" w:hAnsi="Times New Roman" w:cs="Times New Roman"/>
          <w:bCs/>
          <w:sz w:val="20"/>
          <w:szCs w:val="20"/>
        </w:rPr>
        <w:t>E</w:t>
      </w:r>
      <w:r w:rsidR="008944AB">
        <w:rPr>
          <w:rFonts w:ascii="Times New Roman" w:hAnsi="Times New Roman" w:cs="Times New Roman"/>
          <w:bCs/>
          <w:sz w:val="20"/>
          <w:szCs w:val="20"/>
        </w:rPr>
        <w:t xml:space="preserve">xpanded </w:t>
      </w:r>
      <w:r w:rsidR="008F403A">
        <w:rPr>
          <w:rFonts w:ascii="Times New Roman" w:hAnsi="Times New Roman" w:cs="Times New Roman"/>
          <w:bCs/>
          <w:sz w:val="20"/>
          <w:szCs w:val="20"/>
        </w:rPr>
        <w:t>D</w:t>
      </w:r>
      <w:r w:rsidR="008944AB">
        <w:rPr>
          <w:rFonts w:ascii="Times New Roman" w:hAnsi="Times New Roman" w:cs="Times New Roman"/>
          <w:bCs/>
          <w:sz w:val="20"/>
          <w:szCs w:val="20"/>
        </w:rPr>
        <w:t xml:space="preserve">isability </w:t>
      </w:r>
      <w:r w:rsidR="008F403A">
        <w:rPr>
          <w:rFonts w:ascii="Times New Roman" w:hAnsi="Times New Roman" w:cs="Times New Roman"/>
          <w:bCs/>
          <w:sz w:val="20"/>
          <w:szCs w:val="20"/>
        </w:rPr>
        <w:t>S</w:t>
      </w:r>
      <w:r w:rsidR="008944AB">
        <w:rPr>
          <w:rFonts w:ascii="Times New Roman" w:hAnsi="Times New Roman" w:cs="Times New Roman"/>
          <w:bCs/>
          <w:sz w:val="20"/>
          <w:szCs w:val="20"/>
        </w:rPr>
        <w:t xml:space="preserve">tatus </w:t>
      </w:r>
      <w:r w:rsidR="008F403A">
        <w:rPr>
          <w:rFonts w:ascii="Times New Roman" w:hAnsi="Times New Roman" w:cs="Times New Roman"/>
          <w:bCs/>
          <w:sz w:val="20"/>
          <w:szCs w:val="20"/>
        </w:rPr>
        <w:t>S</w:t>
      </w:r>
      <w:r w:rsidR="008944AB">
        <w:rPr>
          <w:rFonts w:ascii="Times New Roman" w:hAnsi="Times New Roman" w:cs="Times New Roman"/>
          <w:bCs/>
          <w:sz w:val="20"/>
          <w:szCs w:val="20"/>
        </w:rPr>
        <w:t>cale; FWE=</w:t>
      </w:r>
      <w:r w:rsidR="006A598E">
        <w:rPr>
          <w:rFonts w:ascii="Times New Roman" w:hAnsi="Times New Roman" w:cs="Times New Roman"/>
          <w:sz w:val="20"/>
          <w:szCs w:val="20"/>
        </w:rPr>
        <w:t>f</w:t>
      </w:r>
      <w:r w:rsidR="008944AB" w:rsidRPr="002B5671">
        <w:rPr>
          <w:rFonts w:ascii="Times New Roman" w:hAnsi="Times New Roman" w:cs="Times New Roman"/>
          <w:sz w:val="20"/>
          <w:szCs w:val="20"/>
        </w:rPr>
        <w:t>amily-wise error</w:t>
      </w:r>
      <w:r w:rsidR="008944AB">
        <w:rPr>
          <w:rFonts w:ascii="Times New Roman" w:hAnsi="Times New Roman" w:cs="Times New Roman"/>
          <w:sz w:val="20"/>
          <w:szCs w:val="20"/>
        </w:rPr>
        <w:t>; GM=</w:t>
      </w:r>
      <w:r w:rsidR="006A598E">
        <w:rPr>
          <w:rFonts w:ascii="Times New Roman" w:hAnsi="Times New Roman" w:cs="Times New Roman"/>
          <w:sz w:val="20"/>
          <w:szCs w:val="20"/>
        </w:rPr>
        <w:t>g</w:t>
      </w:r>
      <w:r w:rsidR="008944AB">
        <w:rPr>
          <w:rFonts w:ascii="Times New Roman" w:hAnsi="Times New Roman" w:cs="Times New Roman"/>
          <w:sz w:val="20"/>
          <w:szCs w:val="20"/>
        </w:rPr>
        <w:t xml:space="preserve">ray matter; </w:t>
      </w:r>
      <w:r w:rsidR="008944AB" w:rsidRPr="002B5671">
        <w:rPr>
          <w:rFonts w:ascii="Times New Roman" w:hAnsi="Times New Roman" w:cs="Times New Roman"/>
          <w:bCs/>
          <w:sz w:val="20"/>
          <w:szCs w:val="20"/>
        </w:rPr>
        <w:t>L</w:t>
      </w:r>
      <w:r w:rsidR="008944AB">
        <w:rPr>
          <w:rFonts w:ascii="Times New Roman" w:hAnsi="Times New Roman" w:cs="Times New Roman"/>
          <w:bCs/>
          <w:sz w:val="20"/>
          <w:szCs w:val="20"/>
        </w:rPr>
        <w:t>=L</w:t>
      </w:r>
      <w:r w:rsidR="008944AB" w:rsidRPr="002B5671">
        <w:rPr>
          <w:rFonts w:ascii="Times New Roman" w:hAnsi="Times New Roman" w:cs="Times New Roman"/>
          <w:bCs/>
          <w:sz w:val="20"/>
          <w:szCs w:val="20"/>
        </w:rPr>
        <w:t xml:space="preserve">eft; </w:t>
      </w:r>
      <w:r w:rsidR="008944AB">
        <w:rPr>
          <w:rFonts w:ascii="Times New Roman" w:hAnsi="Times New Roman" w:cs="Times New Roman"/>
          <w:bCs/>
          <w:sz w:val="20"/>
          <w:szCs w:val="20"/>
        </w:rPr>
        <w:t>MNI=</w:t>
      </w:r>
      <w:r w:rsidR="008944AB" w:rsidRPr="00F92819">
        <w:rPr>
          <w:rFonts w:ascii="Times New Roman" w:hAnsi="Times New Roman" w:cs="Times New Roman"/>
          <w:bCs/>
          <w:sz w:val="20"/>
          <w:szCs w:val="20"/>
        </w:rPr>
        <w:t>Montreal Neurosciences Institute</w:t>
      </w:r>
      <w:r w:rsidR="008944AB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8944AB" w:rsidRPr="002B5671">
        <w:rPr>
          <w:rFonts w:ascii="Times New Roman" w:hAnsi="Times New Roman" w:cs="Times New Roman"/>
          <w:bCs/>
          <w:sz w:val="20"/>
          <w:szCs w:val="20"/>
        </w:rPr>
        <w:t>R</w:t>
      </w:r>
      <w:r w:rsidR="008944AB">
        <w:rPr>
          <w:rFonts w:ascii="Times New Roman" w:hAnsi="Times New Roman" w:cs="Times New Roman"/>
          <w:bCs/>
          <w:sz w:val="20"/>
          <w:szCs w:val="20"/>
        </w:rPr>
        <w:t>=</w:t>
      </w:r>
      <w:r w:rsidR="006A598E">
        <w:rPr>
          <w:rFonts w:ascii="Times New Roman" w:hAnsi="Times New Roman" w:cs="Times New Roman"/>
          <w:bCs/>
          <w:sz w:val="20"/>
          <w:szCs w:val="20"/>
        </w:rPr>
        <w:t>r</w:t>
      </w:r>
      <w:r w:rsidR="008944AB" w:rsidRPr="002B5671">
        <w:rPr>
          <w:rFonts w:ascii="Times New Roman" w:hAnsi="Times New Roman" w:cs="Times New Roman"/>
          <w:bCs/>
          <w:sz w:val="20"/>
          <w:szCs w:val="20"/>
        </w:rPr>
        <w:t>ight</w:t>
      </w:r>
      <w:r w:rsidR="008944AB">
        <w:rPr>
          <w:rFonts w:ascii="Times New Roman" w:hAnsi="Times New Roman" w:cs="Times New Roman"/>
          <w:bCs/>
          <w:sz w:val="20"/>
          <w:szCs w:val="20"/>
        </w:rPr>
        <w:t>; SPM=</w:t>
      </w:r>
      <w:r w:rsidR="008944AB" w:rsidRPr="008E78C7">
        <w:rPr>
          <w:rFonts w:ascii="Times New Roman" w:hAnsi="Times New Roman" w:cs="Times New Roman"/>
          <w:bCs/>
          <w:sz w:val="20"/>
          <w:szCs w:val="20"/>
        </w:rPr>
        <w:t>Statistical Parametric Mapping</w:t>
      </w:r>
      <w:r w:rsidR="008944AB">
        <w:rPr>
          <w:rFonts w:ascii="Times New Roman" w:hAnsi="Times New Roman" w:cs="Times New Roman"/>
          <w:bCs/>
          <w:sz w:val="20"/>
          <w:szCs w:val="20"/>
        </w:rPr>
        <w:t>; WM=</w:t>
      </w:r>
      <w:r w:rsidR="006A598E">
        <w:rPr>
          <w:rFonts w:ascii="Times New Roman" w:hAnsi="Times New Roman" w:cs="Times New Roman"/>
          <w:bCs/>
          <w:sz w:val="20"/>
          <w:szCs w:val="20"/>
        </w:rPr>
        <w:t>w</w:t>
      </w:r>
      <w:r w:rsidR="008944AB">
        <w:rPr>
          <w:rFonts w:ascii="Times New Roman" w:hAnsi="Times New Roman" w:cs="Times New Roman"/>
          <w:bCs/>
          <w:sz w:val="20"/>
          <w:szCs w:val="20"/>
        </w:rPr>
        <w:t>hite matter</w:t>
      </w:r>
      <w:r w:rsidRPr="00734F22">
        <w:rPr>
          <w:rFonts w:ascii="Times New Roman" w:hAnsi="Times New Roman" w:cs="Times New Roman"/>
          <w:bCs/>
          <w:sz w:val="20"/>
          <w:szCs w:val="20"/>
        </w:rPr>
        <w:t>.</w:t>
      </w:r>
    </w:p>
    <w:p w14:paraId="63A66995" w14:textId="139C71FD" w:rsidR="00AB52EF" w:rsidRDefault="00AB52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CDA0B8" w14:textId="1278E0A2" w:rsidR="0080192A" w:rsidRDefault="00BD6B65" w:rsidP="00CB66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lastRenderedPageBreak/>
        <w:drawing>
          <wp:inline distT="0" distB="0" distL="0" distR="0" wp14:anchorId="424E6711" wp14:editId="7A67B0E7">
            <wp:extent cx="6120130" cy="5105400"/>
            <wp:effectExtent l="0" t="0" r="0" b="0"/>
            <wp:docPr id="1608858219" name="Immagine 1" descr="Immagine che contiene cerchio, schermata, art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858219" name="Immagine 1" descr="Immagine che contiene cerchio, schermata, arte, design&#10;&#10;Il contenuto generato dall'IA potrebbe non essere corretto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250"/>
                    <a:stretch/>
                  </pic:blipFill>
                  <pic:spPr bwMode="auto">
                    <a:xfrm>
                      <a:off x="0" y="0"/>
                      <a:ext cx="6120130" cy="510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F2F34" w14:textId="2740718D" w:rsidR="00AB52EF" w:rsidRPr="00AB52EF" w:rsidRDefault="00551B35" w:rsidP="00AB5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Supplementary Figure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 </w:t>
      </w:r>
      <w:r w:rsidR="00AB52EF" w:rsidRPr="00AB52EF">
        <w:rPr>
          <w:rFonts w:ascii="Times New Roman" w:hAnsi="Times New Roman" w:cs="Times New Roman"/>
          <w:b/>
          <w:sz w:val="20"/>
          <w:szCs w:val="20"/>
        </w:rPr>
        <w:t>1.</w:t>
      </w:r>
      <w:r w:rsidR="00AB52EF" w:rsidRPr="00AB52EF">
        <w:rPr>
          <w:rFonts w:ascii="Times New Roman" w:hAnsi="Times New Roman" w:cs="Times New Roman"/>
          <w:sz w:val="20"/>
          <w:szCs w:val="20"/>
        </w:rPr>
        <w:t xml:space="preserve"> A) LPMs of MS patients with (in red</w:t>
      </w:r>
      <w:r w:rsidR="00BD6B65">
        <w:rPr>
          <w:rFonts w:ascii="Times New Roman" w:hAnsi="Times New Roman" w:cs="Times New Roman"/>
          <w:sz w:val="20"/>
          <w:szCs w:val="20"/>
        </w:rPr>
        <w:t>, N=184</w:t>
      </w:r>
      <w:r w:rsidR="00AB52EF" w:rsidRPr="00AB52EF">
        <w:rPr>
          <w:rFonts w:ascii="Times New Roman" w:hAnsi="Times New Roman" w:cs="Times New Roman"/>
          <w:sz w:val="20"/>
          <w:szCs w:val="20"/>
        </w:rPr>
        <w:t xml:space="preserve">) and without (in </w:t>
      </w:r>
      <w:r w:rsidR="00BD6B65">
        <w:rPr>
          <w:rFonts w:ascii="Times New Roman" w:hAnsi="Times New Roman" w:cs="Times New Roman"/>
          <w:sz w:val="20"/>
          <w:szCs w:val="20"/>
        </w:rPr>
        <w:t>cyan, N=309</w:t>
      </w:r>
      <w:r w:rsidR="00AB52EF" w:rsidRPr="00AB52EF">
        <w:rPr>
          <w:rFonts w:ascii="Times New Roman" w:hAnsi="Times New Roman" w:cs="Times New Roman"/>
          <w:sz w:val="20"/>
          <w:szCs w:val="20"/>
        </w:rPr>
        <w:t>) fatigue. B) LPMs of MS patients with (in red</w:t>
      </w:r>
      <w:r w:rsidR="00560FC5">
        <w:rPr>
          <w:rFonts w:ascii="Times New Roman" w:hAnsi="Times New Roman" w:cs="Times New Roman"/>
          <w:sz w:val="20"/>
          <w:szCs w:val="20"/>
        </w:rPr>
        <w:t>, N=192</w:t>
      </w:r>
      <w:r w:rsidR="00AB52EF" w:rsidRPr="00AB52EF">
        <w:rPr>
          <w:rFonts w:ascii="Times New Roman" w:hAnsi="Times New Roman" w:cs="Times New Roman"/>
          <w:sz w:val="20"/>
          <w:szCs w:val="20"/>
        </w:rPr>
        <w:t xml:space="preserve">) and without (in </w:t>
      </w:r>
      <w:r w:rsidR="00560FC5">
        <w:rPr>
          <w:rFonts w:ascii="Times New Roman" w:hAnsi="Times New Roman" w:cs="Times New Roman"/>
          <w:sz w:val="20"/>
          <w:szCs w:val="20"/>
        </w:rPr>
        <w:t>cyan, N=303</w:t>
      </w:r>
      <w:r w:rsidR="00AB52EF" w:rsidRPr="00AB52EF">
        <w:rPr>
          <w:rFonts w:ascii="Times New Roman" w:hAnsi="Times New Roman" w:cs="Times New Roman"/>
          <w:sz w:val="20"/>
          <w:szCs w:val="20"/>
        </w:rPr>
        <w:t>) depression.</w:t>
      </w:r>
    </w:p>
    <w:p w14:paraId="329B9A52" w14:textId="0198342C" w:rsidR="002151DA" w:rsidRDefault="00AB52EF" w:rsidP="00AB5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2EF">
        <w:rPr>
          <w:rFonts w:ascii="Times New Roman" w:hAnsi="Times New Roman" w:cs="Times New Roman"/>
          <w:sz w:val="20"/>
          <w:szCs w:val="20"/>
        </w:rPr>
        <w:t>Abbreviations: A=anterior; L=left; LPM=lesion probability map; MS=multiple sclerosis; P=posterior and R=right.</w:t>
      </w:r>
    </w:p>
    <w:p w14:paraId="47164005" w14:textId="77777777" w:rsidR="002151DA" w:rsidRDefault="002151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3C8A72" w14:textId="135FAAA8" w:rsidR="00AB52EF" w:rsidRDefault="002151DA" w:rsidP="00AB5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lastRenderedPageBreak/>
        <w:drawing>
          <wp:inline distT="0" distB="0" distL="0" distR="0" wp14:anchorId="70673202" wp14:editId="2FA151DD">
            <wp:extent cx="6572250" cy="3702397"/>
            <wp:effectExtent l="0" t="0" r="0" b="0"/>
            <wp:docPr id="1593181158" name="Immagine 2" descr="Immagine che contiene testo, fiore, schermata, ar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181158" name="Immagine 2" descr="Immagine che contiene testo, fiore, schermata, arte&#10;&#10;Il contenuto generato dall'IA potrebbe non essere corretto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"/>
                    <a:stretch/>
                  </pic:blipFill>
                  <pic:spPr bwMode="auto">
                    <a:xfrm>
                      <a:off x="0" y="0"/>
                      <a:ext cx="6575628" cy="370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EFF6A" w14:textId="77777777" w:rsidR="002151DA" w:rsidRDefault="002151DA" w:rsidP="00AB5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5DDB3A" w14:textId="0EB63391" w:rsidR="002151DA" w:rsidRDefault="002151DA" w:rsidP="002151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>Supplementary Figure</w:t>
      </w:r>
      <w:r w:rsidRPr="00EB530E"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AB52EF">
        <w:rPr>
          <w:rFonts w:ascii="Times New Roman" w:hAnsi="Times New Roman" w:cs="Times New Roman"/>
          <w:b/>
          <w:sz w:val="20"/>
          <w:szCs w:val="20"/>
        </w:rPr>
        <w:t>.</w:t>
      </w:r>
      <w:r w:rsidRPr="00AB52EF">
        <w:rPr>
          <w:rFonts w:ascii="Times New Roman" w:hAnsi="Times New Roman" w:cs="Times New Roman"/>
          <w:sz w:val="20"/>
          <w:szCs w:val="20"/>
        </w:rPr>
        <w:t xml:space="preserve"> A) LPMs of</w:t>
      </w:r>
      <w:r>
        <w:rPr>
          <w:rFonts w:ascii="Times New Roman" w:hAnsi="Times New Roman" w:cs="Times New Roman"/>
          <w:sz w:val="20"/>
          <w:szCs w:val="20"/>
        </w:rPr>
        <w:t xml:space="preserve"> cognitively preserved (CP) and cognitively impaired (CI) MS patients from Scanner 1 and Scanner 2. In red, LPMs of CP/CI patients acquired on Scanner 1 (N=237/68, respectively); in blue, LPMs of CP/CI patients acquired on Scanner 2 (N=197/94). In purple, regions where LPMs of Scanner 1 and Scanner 2 overlay. B</w:t>
      </w:r>
      <w:r w:rsidRPr="00AB52EF">
        <w:rPr>
          <w:rFonts w:ascii="Times New Roman" w:hAnsi="Times New Roman" w:cs="Times New Roman"/>
          <w:sz w:val="20"/>
          <w:szCs w:val="20"/>
        </w:rPr>
        <w:t>) LPMs of</w:t>
      </w:r>
      <w:r>
        <w:rPr>
          <w:rFonts w:ascii="Times New Roman" w:hAnsi="Times New Roman" w:cs="Times New Roman"/>
          <w:sz w:val="20"/>
          <w:szCs w:val="20"/>
        </w:rPr>
        <w:t xml:space="preserve"> non-fatigued (N-FAT) and fatigued (FAT) MS patients from Scanner 1 and Scanner 2. In red, LPMs of N-FAT/FAT patients acquired on Scanner 1 (N=178/94, respectively); in blue, LPMs of N-FAT/FAT patients acquired on Scanner 2 (N=131/90). In purple, regions where LPMs of Scanner 1 and Scanner 2 overlay. </w:t>
      </w:r>
      <w:r w:rsidR="00652CA7">
        <w:rPr>
          <w:rFonts w:ascii="Times New Roman" w:hAnsi="Times New Roman" w:cs="Times New Roman"/>
          <w:sz w:val="20"/>
          <w:szCs w:val="20"/>
        </w:rPr>
        <w:t>C</w:t>
      </w:r>
      <w:r w:rsidR="00652CA7" w:rsidRPr="00AB52EF">
        <w:rPr>
          <w:rFonts w:ascii="Times New Roman" w:hAnsi="Times New Roman" w:cs="Times New Roman"/>
          <w:sz w:val="20"/>
          <w:szCs w:val="20"/>
        </w:rPr>
        <w:t>) LPMs of</w:t>
      </w:r>
      <w:r w:rsidR="00652CA7">
        <w:rPr>
          <w:rFonts w:ascii="Times New Roman" w:hAnsi="Times New Roman" w:cs="Times New Roman"/>
          <w:sz w:val="20"/>
          <w:szCs w:val="20"/>
        </w:rPr>
        <w:t xml:space="preserve"> non-depressed (ND) and depressed (D) MS patients from Scanner 1 and Scanner 2. In red, LPMs of ND/D patients acquired on Scanner 1 (N=1</w:t>
      </w:r>
      <w:r w:rsidR="00DC526D">
        <w:rPr>
          <w:rFonts w:ascii="Times New Roman" w:hAnsi="Times New Roman" w:cs="Times New Roman"/>
          <w:sz w:val="20"/>
          <w:szCs w:val="20"/>
        </w:rPr>
        <w:t>88</w:t>
      </w:r>
      <w:r w:rsidR="00652CA7">
        <w:rPr>
          <w:rFonts w:ascii="Times New Roman" w:hAnsi="Times New Roman" w:cs="Times New Roman"/>
          <w:sz w:val="20"/>
          <w:szCs w:val="20"/>
        </w:rPr>
        <w:t>/</w:t>
      </w:r>
      <w:r w:rsidR="00DC526D">
        <w:rPr>
          <w:rFonts w:ascii="Times New Roman" w:hAnsi="Times New Roman" w:cs="Times New Roman"/>
          <w:sz w:val="20"/>
          <w:szCs w:val="20"/>
        </w:rPr>
        <w:t>79</w:t>
      </w:r>
      <w:r w:rsidR="00652CA7">
        <w:rPr>
          <w:rFonts w:ascii="Times New Roman" w:hAnsi="Times New Roman" w:cs="Times New Roman"/>
          <w:sz w:val="20"/>
          <w:szCs w:val="20"/>
        </w:rPr>
        <w:t>, respectively); in blue, LPMs of ND/D patients acquired on Scanner 2 (N=1</w:t>
      </w:r>
      <w:r w:rsidR="00DC526D">
        <w:rPr>
          <w:rFonts w:ascii="Times New Roman" w:hAnsi="Times New Roman" w:cs="Times New Roman"/>
          <w:sz w:val="20"/>
          <w:szCs w:val="20"/>
        </w:rPr>
        <w:t>15</w:t>
      </w:r>
      <w:r w:rsidR="00652CA7">
        <w:rPr>
          <w:rFonts w:ascii="Times New Roman" w:hAnsi="Times New Roman" w:cs="Times New Roman"/>
          <w:sz w:val="20"/>
          <w:szCs w:val="20"/>
        </w:rPr>
        <w:t>/</w:t>
      </w:r>
      <w:r w:rsidR="00DC526D">
        <w:rPr>
          <w:rFonts w:ascii="Times New Roman" w:hAnsi="Times New Roman" w:cs="Times New Roman"/>
          <w:sz w:val="20"/>
          <w:szCs w:val="20"/>
        </w:rPr>
        <w:t>113</w:t>
      </w:r>
      <w:r w:rsidR="00652CA7">
        <w:rPr>
          <w:rFonts w:ascii="Times New Roman" w:hAnsi="Times New Roman" w:cs="Times New Roman"/>
          <w:sz w:val="20"/>
          <w:szCs w:val="20"/>
        </w:rPr>
        <w:t>). In purple, regions where LPMs of Scanner 1 and Scanner 2 overlay.</w:t>
      </w:r>
    </w:p>
    <w:p w14:paraId="799B6CDB" w14:textId="77777777" w:rsidR="002151DA" w:rsidRDefault="002151DA" w:rsidP="002151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52EF">
        <w:rPr>
          <w:rFonts w:ascii="Times New Roman" w:hAnsi="Times New Roman" w:cs="Times New Roman"/>
          <w:sz w:val="20"/>
          <w:szCs w:val="20"/>
        </w:rPr>
        <w:t>Abbreviations: A=anterior; L=left; LPM=lesion probability map; MS=multiple sclerosis; P=posterior and R=right.</w:t>
      </w:r>
    </w:p>
    <w:p w14:paraId="0E95B55A" w14:textId="77777777" w:rsidR="002151DA" w:rsidRPr="00910E74" w:rsidRDefault="002151DA" w:rsidP="00AB52E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151DA" w:rsidRPr="00910E74" w:rsidSect="008A551F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14A8E"/>
    <w:multiLevelType w:val="hybridMultilevel"/>
    <w:tmpl w:val="59EC0F24"/>
    <w:lvl w:ilvl="0" w:tplc="48E852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w0r55hax9x5etdz2xzerjaswwets2ws9s&quot;&gt;tmp&lt;record-ids&gt;&lt;item&gt;3&lt;/item&gt;&lt;item&gt;4&lt;/item&gt;&lt;/record-ids&gt;&lt;/item&gt;&lt;/Libraries&gt;"/>
  </w:docVars>
  <w:rsids>
    <w:rsidRoot w:val="000525F8"/>
    <w:rsid w:val="00004754"/>
    <w:rsid w:val="000106F2"/>
    <w:rsid w:val="000120D9"/>
    <w:rsid w:val="00012F6B"/>
    <w:rsid w:val="000154C0"/>
    <w:rsid w:val="00020B13"/>
    <w:rsid w:val="00023FC4"/>
    <w:rsid w:val="000363D8"/>
    <w:rsid w:val="00043488"/>
    <w:rsid w:val="000525F8"/>
    <w:rsid w:val="00053A85"/>
    <w:rsid w:val="00054A38"/>
    <w:rsid w:val="000620A5"/>
    <w:rsid w:val="00062CA5"/>
    <w:rsid w:val="00065EC8"/>
    <w:rsid w:val="00072E3D"/>
    <w:rsid w:val="00075269"/>
    <w:rsid w:val="00077AC0"/>
    <w:rsid w:val="000B1504"/>
    <w:rsid w:val="000C1066"/>
    <w:rsid w:val="000D41CA"/>
    <w:rsid w:val="000E29EA"/>
    <w:rsid w:val="000F61CE"/>
    <w:rsid w:val="000F7F5C"/>
    <w:rsid w:val="00100499"/>
    <w:rsid w:val="001102B9"/>
    <w:rsid w:val="00117D3C"/>
    <w:rsid w:val="00123F82"/>
    <w:rsid w:val="00130B75"/>
    <w:rsid w:val="00143132"/>
    <w:rsid w:val="001437DC"/>
    <w:rsid w:val="00143BC3"/>
    <w:rsid w:val="001549C9"/>
    <w:rsid w:val="001873AC"/>
    <w:rsid w:val="001957DA"/>
    <w:rsid w:val="00195BE2"/>
    <w:rsid w:val="001A2339"/>
    <w:rsid w:val="001A43E5"/>
    <w:rsid w:val="001A48C7"/>
    <w:rsid w:val="001D4050"/>
    <w:rsid w:val="001D4C97"/>
    <w:rsid w:val="001D561E"/>
    <w:rsid w:val="001E6A2B"/>
    <w:rsid w:val="001F38FB"/>
    <w:rsid w:val="001F5940"/>
    <w:rsid w:val="00203D73"/>
    <w:rsid w:val="00206A6B"/>
    <w:rsid w:val="002151DA"/>
    <w:rsid w:val="0021639B"/>
    <w:rsid w:val="00216C12"/>
    <w:rsid w:val="00224CEE"/>
    <w:rsid w:val="00227CC0"/>
    <w:rsid w:val="00230C49"/>
    <w:rsid w:val="002407D7"/>
    <w:rsid w:val="00245333"/>
    <w:rsid w:val="002511CB"/>
    <w:rsid w:val="0025146D"/>
    <w:rsid w:val="00262D0E"/>
    <w:rsid w:val="00263E76"/>
    <w:rsid w:val="00270118"/>
    <w:rsid w:val="00281659"/>
    <w:rsid w:val="0028716A"/>
    <w:rsid w:val="00287E0F"/>
    <w:rsid w:val="00290680"/>
    <w:rsid w:val="002B3479"/>
    <w:rsid w:val="002B5671"/>
    <w:rsid w:val="002C07B1"/>
    <w:rsid w:val="002C58CE"/>
    <w:rsid w:val="002E5E98"/>
    <w:rsid w:val="002F2B7E"/>
    <w:rsid w:val="002F4EDA"/>
    <w:rsid w:val="002F51AE"/>
    <w:rsid w:val="002F71A4"/>
    <w:rsid w:val="00300788"/>
    <w:rsid w:val="00304070"/>
    <w:rsid w:val="00305B66"/>
    <w:rsid w:val="0030630D"/>
    <w:rsid w:val="003201F3"/>
    <w:rsid w:val="0032121F"/>
    <w:rsid w:val="00335611"/>
    <w:rsid w:val="00342629"/>
    <w:rsid w:val="0035012A"/>
    <w:rsid w:val="003533E4"/>
    <w:rsid w:val="00373CD0"/>
    <w:rsid w:val="003823E0"/>
    <w:rsid w:val="00384451"/>
    <w:rsid w:val="00386FAE"/>
    <w:rsid w:val="0039444E"/>
    <w:rsid w:val="003A0E91"/>
    <w:rsid w:val="003A6219"/>
    <w:rsid w:val="003A657D"/>
    <w:rsid w:val="003A6D07"/>
    <w:rsid w:val="003B3CFF"/>
    <w:rsid w:val="003D189C"/>
    <w:rsid w:val="003D5BCC"/>
    <w:rsid w:val="003E4FDF"/>
    <w:rsid w:val="003F114C"/>
    <w:rsid w:val="003F18C2"/>
    <w:rsid w:val="003F5598"/>
    <w:rsid w:val="00403470"/>
    <w:rsid w:val="00412BB2"/>
    <w:rsid w:val="00413661"/>
    <w:rsid w:val="00413D67"/>
    <w:rsid w:val="00416E7E"/>
    <w:rsid w:val="00420342"/>
    <w:rsid w:val="004502AF"/>
    <w:rsid w:val="0045519D"/>
    <w:rsid w:val="004654E3"/>
    <w:rsid w:val="004663F7"/>
    <w:rsid w:val="00466FBB"/>
    <w:rsid w:val="00481568"/>
    <w:rsid w:val="004C258A"/>
    <w:rsid w:val="004C45D0"/>
    <w:rsid w:val="004D3858"/>
    <w:rsid w:val="004E7E8F"/>
    <w:rsid w:val="004F509D"/>
    <w:rsid w:val="005068E4"/>
    <w:rsid w:val="00514977"/>
    <w:rsid w:val="005160DC"/>
    <w:rsid w:val="005205C0"/>
    <w:rsid w:val="005254BA"/>
    <w:rsid w:val="00526243"/>
    <w:rsid w:val="00536178"/>
    <w:rsid w:val="005410FF"/>
    <w:rsid w:val="005429FE"/>
    <w:rsid w:val="00543B43"/>
    <w:rsid w:val="00545E09"/>
    <w:rsid w:val="00551B35"/>
    <w:rsid w:val="00557697"/>
    <w:rsid w:val="00560FC5"/>
    <w:rsid w:val="005736D9"/>
    <w:rsid w:val="00575E4D"/>
    <w:rsid w:val="00583428"/>
    <w:rsid w:val="005945EB"/>
    <w:rsid w:val="005B386F"/>
    <w:rsid w:val="005B61F4"/>
    <w:rsid w:val="005D0E0C"/>
    <w:rsid w:val="005D2DAD"/>
    <w:rsid w:val="005D3091"/>
    <w:rsid w:val="005E231D"/>
    <w:rsid w:val="005F2ED9"/>
    <w:rsid w:val="00611A7A"/>
    <w:rsid w:val="006177E1"/>
    <w:rsid w:val="00624019"/>
    <w:rsid w:val="00626FFA"/>
    <w:rsid w:val="00631381"/>
    <w:rsid w:val="00631FF5"/>
    <w:rsid w:val="006460C0"/>
    <w:rsid w:val="00652CA7"/>
    <w:rsid w:val="006637EF"/>
    <w:rsid w:val="00664F61"/>
    <w:rsid w:val="0066515D"/>
    <w:rsid w:val="00673F73"/>
    <w:rsid w:val="00686551"/>
    <w:rsid w:val="006874B1"/>
    <w:rsid w:val="00687A2B"/>
    <w:rsid w:val="00691641"/>
    <w:rsid w:val="006944A9"/>
    <w:rsid w:val="006A5238"/>
    <w:rsid w:val="006A598E"/>
    <w:rsid w:val="006A6C82"/>
    <w:rsid w:val="006B4A5F"/>
    <w:rsid w:val="006B593B"/>
    <w:rsid w:val="006C2299"/>
    <w:rsid w:val="006C7C55"/>
    <w:rsid w:val="006D0B1E"/>
    <w:rsid w:val="006E449D"/>
    <w:rsid w:val="006E7FEE"/>
    <w:rsid w:val="0071415F"/>
    <w:rsid w:val="00725218"/>
    <w:rsid w:val="007268ED"/>
    <w:rsid w:val="00732E20"/>
    <w:rsid w:val="00734F22"/>
    <w:rsid w:val="00752BBC"/>
    <w:rsid w:val="00757790"/>
    <w:rsid w:val="00765681"/>
    <w:rsid w:val="00787F77"/>
    <w:rsid w:val="007A5C8A"/>
    <w:rsid w:val="007C369F"/>
    <w:rsid w:val="007C4FBF"/>
    <w:rsid w:val="007C5D67"/>
    <w:rsid w:val="007D3CAC"/>
    <w:rsid w:val="007E3550"/>
    <w:rsid w:val="007E5981"/>
    <w:rsid w:val="0080192A"/>
    <w:rsid w:val="00806851"/>
    <w:rsid w:val="00824134"/>
    <w:rsid w:val="00830F1F"/>
    <w:rsid w:val="00837A24"/>
    <w:rsid w:val="00846602"/>
    <w:rsid w:val="00855B96"/>
    <w:rsid w:val="00864A79"/>
    <w:rsid w:val="00875B50"/>
    <w:rsid w:val="0087632F"/>
    <w:rsid w:val="00883042"/>
    <w:rsid w:val="00892F1A"/>
    <w:rsid w:val="008944AB"/>
    <w:rsid w:val="008A551F"/>
    <w:rsid w:val="008B09CC"/>
    <w:rsid w:val="008C00EA"/>
    <w:rsid w:val="008D1ECB"/>
    <w:rsid w:val="008E35F3"/>
    <w:rsid w:val="008E78C7"/>
    <w:rsid w:val="008F2937"/>
    <w:rsid w:val="008F403A"/>
    <w:rsid w:val="00903B56"/>
    <w:rsid w:val="00910E74"/>
    <w:rsid w:val="00930091"/>
    <w:rsid w:val="00931372"/>
    <w:rsid w:val="0094757B"/>
    <w:rsid w:val="009573A1"/>
    <w:rsid w:val="00965E5D"/>
    <w:rsid w:val="00974D6B"/>
    <w:rsid w:val="009769AC"/>
    <w:rsid w:val="009811F1"/>
    <w:rsid w:val="009851A1"/>
    <w:rsid w:val="009930A4"/>
    <w:rsid w:val="009956DE"/>
    <w:rsid w:val="00995A02"/>
    <w:rsid w:val="009A08FE"/>
    <w:rsid w:val="009C4BB2"/>
    <w:rsid w:val="009D5690"/>
    <w:rsid w:val="009E2013"/>
    <w:rsid w:val="009E3D29"/>
    <w:rsid w:val="009F4857"/>
    <w:rsid w:val="00A016B5"/>
    <w:rsid w:val="00A10872"/>
    <w:rsid w:val="00A1186F"/>
    <w:rsid w:val="00A16610"/>
    <w:rsid w:val="00A16B23"/>
    <w:rsid w:val="00A175D5"/>
    <w:rsid w:val="00A17B45"/>
    <w:rsid w:val="00A21089"/>
    <w:rsid w:val="00A4155A"/>
    <w:rsid w:val="00A71C15"/>
    <w:rsid w:val="00A72498"/>
    <w:rsid w:val="00A73FDD"/>
    <w:rsid w:val="00A77964"/>
    <w:rsid w:val="00A860D2"/>
    <w:rsid w:val="00AB52EF"/>
    <w:rsid w:val="00AC0F22"/>
    <w:rsid w:val="00AC1AAA"/>
    <w:rsid w:val="00AC2631"/>
    <w:rsid w:val="00AD29C6"/>
    <w:rsid w:val="00AE1FA5"/>
    <w:rsid w:val="00AF06F7"/>
    <w:rsid w:val="00AF5168"/>
    <w:rsid w:val="00B008D3"/>
    <w:rsid w:val="00B06473"/>
    <w:rsid w:val="00B073E6"/>
    <w:rsid w:val="00B13455"/>
    <w:rsid w:val="00B16D67"/>
    <w:rsid w:val="00B20139"/>
    <w:rsid w:val="00B21D8E"/>
    <w:rsid w:val="00B306F6"/>
    <w:rsid w:val="00B45180"/>
    <w:rsid w:val="00B57C1F"/>
    <w:rsid w:val="00B63117"/>
    <w:rsid w:val="00B652B9"/>
    <w:rsid w:val="00B714BE"/>
    <w:rsid w:val="00B7448D"/>
    <w:rsid w:val="00B831CE"/>
    <w:rsid w:val="00B84423"/>
    <w:rsid w:val="00B948E8"/>
    <w:rsid w:val="00B96BBD"/>
    <w:rsid w:val="00BA6D50"/>
    <w:rsid w:val="00BB0A0D"/>
    <w:rsid w:val="00BB0AEA"/>
    <w:rsid w:val="00BB7C67"/>
    <w:rsid w:val="00BD6B65"/>
    <w:rsid w:val="00BE3879"/>
    <w:rsid w:val="00C04756"/>
    <w:rsid w:val="00C1286E"/>
    <w:rsid w:val="00C12A8A"/>
    <w:rsid w:val="00C1409E"/>
    <w:rsid w:val="00C166CD"/>
    <w:rsid w:val="00C2003F"/>
    <w:rsid w:val="00C5291C"/>
    <w:rsid w:val="00C53461"/>
    <w:rsid w:val="00C60168"/>
    <w:rsid w:val="00C6123B"/>
    <w:rsid w:val="00C868B7"/>
    <w:rsid w:val="00C910BB"/>
    <w:rsid w:val="00CA19CE"/>
    <w:rsid w:val="00CA344E"/>
    <w:rsid w:val="00CA54A5"/>
    <w:rsid w:val="00CB248C"/>
    <w:rsid w:val="00CB537B"/>
    <w:rsid w:val="00CB661C"/>
    <w:rsid w:val="00CC4119"/>
    <w:rsid w:val="00CD0A18"/>
    <w:rsid w:val="00CD34FC"/>
    <w:rsid w:val="00CF1CBC"/>
    <w:rsid w:val="00CF3AA9"/>
    <w:rsid w:val="00CF7DA6"/>
    <w:rsid w:val="00D17FA3"/>
    <w:rsid w:val="00D26B7B"/>
    <w:rsid w:val="00D454A3"/>
    <w:rsid w:val="00D47AE1"/>
    <w:rsid w:val="00D60CA2"/>
    <w:rsid w:val="00D61982"/>
    <w:rsid w:val="00D87320"/>
    <w:rsid w:val="00D95361"/>
    <w:rsid w:val="00D97B59"/>
    <w:rsid w:val="00DA3C58"/>
    <w:rsid w:val="00DB145E"/>
    <w:rsid w:val="00DB3719"/>
    <w:rsid w:val="00DC526D"/>
    <w:rsid w:val="00DC7E50"/>
    <w:rsid w:val="00DD13AF"/>
    <w:rsid w:val="00E0202A"/>
    <w:rsid w:val="00E05869"/>
    <w:rsid w:val="00E2367B"/>
    <w:rsid w:val="00E27A9C"/>
    <w:rsid w:val="00E35AAD"/>
    <w:rsid w:val="00E41377"/>
    <w:rsid w:val="00E43227"/>
    <w:rsid w:val="00E50955"/>
    <w:rsid w:val="00E56BF3"/>
    <w:rsid w:val="00E609D6"/>
    <w:rsid w:val="00E61048"/>
    <w:rsid w:val="00E93291"/>
    <w:rsid w:val="00EA4F50"/>
    <w:rsid w:val="00EB530E"/>
    <w:rsid w:val="00EB7120"/>
    <w:rsid w:val="00EC1B49"/>
    <w:rsid w:val="00EC5B84"/>
    <w:rsid w:val="00ED3C12"/>
    <w:rsid w:val="00ED4418"/>
    <w:rsid w:val="00ED7067"/>
    <w:rsid w:val="00EE2320"/>
    <w:rsid w:val="00EF051F"/>
    <w:rsid w:val="00F1246E"/>
    <w:rsid w:val="00F149E0"/>
    <w:rsid w:val="00F23CFA"/>
    <w:rsid w:val="00F31A96"/>
    <w:rsid w:val="00F50722"/>
    <w:rsid w:val="00F53997"/>
    <w:rsid w:val="00F56ED6"/>
    <w:rsid w:val="00F575C0"/>
    <w:rsid w:val="00F621F3"/>
    <w:rsid w:val="00F83F73"/>
    <w:rsid w:val="00F92819"/>
    <w:rsid w:val="00FA1487"/>
    <w:rsid w:val="00FB1AC3"/>
    <w:rsid w:val="00FB2A5A"/>
    <w:rsid w:val="00FC2B4A"/>
    <w:rsid w:val="00FC3B9D"/>
    <w:rsid w:val="00FE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8B184F"/>
  <w15:chartTrackingRefBased/>
  <w15:docId w15:val="{77E599E2-D930-4044-8E40-45C93F43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549C9"/>
    <w:pPr>
      <w:ind w:left="720"/>
      <w:contextualSpacing/>
    </w:pPr>
    <w:rPr>
      <w:lang w:val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1549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549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549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549C9"/>
    <w:rPr>
      <w:rFonts w:ascii="Calibri" w:hAnsi="Calibri" w:cs="Calibri"/>
      <w:noProof/>
      <w:lang w:val="en-US"/>
    </w:rPr>
  </w:style>
  <w:style w:type="paragraph" w:styleId="NormaleWeb">
    <w:name w:val="Normal (Web)"/>
    <w:basedOn w:val="Normale"/>
    <w:link w:val="NormaleWebCarattere"/>
    <w:uiPriority w:val="99"/>
    <w:unhideWhenUsed/>
    <w:qFormat/>
    <w:rsid w:val="007E5981"/>
    <w:pPr>
      <w:spacing w:after="0" w:line="240" w:lineRule="auto"/>
    </w:pPr>
    <w:rPr>
      <w:rFonts w:ascii="Times New Roman" w:hAnsi="Times New Roman" w:cs="Times New Roman"/>
      <w:color w:val="00000A"/>
      <w:sz w:val="24"/>
      <w:szCs w:val="24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E5981"/>
    <w:rPr>
      <w:color w:val="0563C1" w:themeColor="hyperlink"/>
      <w:u w:val="single"/>
    </w:rPr>
  </w:style>
  <w:style w:type="character" w:customStyle="1" w:styleId="NormaleWebCarattere">
    <w:name w:val="Normale (Web) Carattere"/>
    <w:link w:val="NormaleWeb"/>
    <w:uiPriority w:val="99"/>
    <w:rsid w:val="007E5981"/>
    <w:rPr>
      <w:rFonts w:ascii="Times New Roman" w:hAnsi="Times New Roman" w:cs="Times New Roman"/>
      <w:color w:val="00000A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4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4F61"/>
    <w:rPr>
      <w:rFonts w:ascii="Segoe UI" w:hAnsi="Segoe UI" w:cs="Segoe UI"/>
      <w:sz w:val="18"/>
      <w:szCs w:val="18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35611"/>
    <w:rPr>
      <w:color w:val="954F72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B15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B1504"/>
    <w:pPr>
      <w:spacing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B1504"/>
    <w:rPr>
      <w:kern w:val="2"/>
      <w:sz w:val="20"/>
      <w:szCs w:val="20"/>
      <w14:ligatures w14:val="standardContextual"/>
    </w:rPr>
  </w:style>
  <w:style w:type="character" w:styleId="Numeroriga">
    <w:name w:val="line number"/>
    <w:basedOn w:val="Carpredefinitoparagrafo"/>
    <w:uiPriority w:val="99"/>
    <w:semiHidden/>
    <w:unhideWhenUsed/>
    <w:rsid w:val="00100499"/>
  </w:style>
  <w:style w:type="paragraph" w:styleId="Revisione">
    <w:name w:val="Revision"/>
    <w:hidden/>
    <w:uiPriority w:val="99"/>
    <w:semiHidden/>
    <w:rsid w:val="00004754"/>
    <w:pPr>
      <w:spacing w:after="0" w:line="240" w:lineRule="auto"/>
    </w:pPr>
    <w:rPr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07D7"/>
    <w:rPr>
      <w:b/>
      <w:bCs/>
      <w:kern w:val="0"/>
      <w:lang w:val="en-US"/>
      <w14:ligatures w14:val="none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07D7"/>
    <w:rPr>
      <w:b/>
      <w:bCs/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0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CC806-08AD-4915-B629-ABA84F3AC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Pages>12</Pages>
  <Words>2144</Words>
  <Characters>122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1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reziosa</dc:creator>
  <cp:keywords/>
  <dc:description/>
  <cp:lastModifiedBy>utente</cp:lastModifiedBy>
  <cp:revision>284</cp:revision>
  <cp:lastPrinted>2025-08-05T13:39:00Z</cp:lastPrinted>
  <dcterms:created xsi:type="dcterms:W3CDTF">2022-08-26T10:32:00Z</dcterms:created>
  <dcterms:modified xsi:type="dcterms:W3CDTF">2025-08-11T13:54:00Z</dcterms:modified>
</cp:coreProperties>
</file>